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1B6D" w:rsidRDefault="005E1B6D"/>
    <w:p w:rsidR="00BD4E75" w:rsidRPr="00834B5B" w:rsidRDefault="00BD4E75" w:rsidP="00BD4E75">
      <w:pPr>
        <w:spacing w:after="200" w:line="276" w:lineRule="auto"/>
        <w:jc w:val="left"/>
        <w:rPr>
          <w:b/>
        </w:rPr>
      </w:pPr>
      <w:r w:rsidRPr="00834B5B">
        <w:rPr>
          <w:b/>
        </w:rPr>
        <w:t>Supplementary</w:t>
      </w:r>
      <w:bookmarkStart w:id="0" w:name="_GoBack"/>
      <w:bookmarkEnd w:id="0"/>
      <w:r w:rsidRPr="00834B5B">
        <w:rPr>
          <w:b/>
        </w:rPr>
        <w:t xml:space="preserve"> materials</w:t>
      </w:r>
    </w:p>
    <w:p w:rsidR="00BD4E75" w:rsidRDefault="00BD4E75" w:rsidP="00BD4E75">
      <w:pPr>
        <w:spacing w:line="360" w:lineRule="auto"/>
      </w:pPr>
      <w:r w:rsidRPr="00D07237">
        <w:t xml:space="preserve">Table S1. </w:t>
      </w:r>
      <w:r>
        <w:t>T</w:t>
      </w:r>
      <w:r w:rsidRPr="00D07237">
        <w:t>arsus length and rectrix mass</w:t>
      </w:r>
      <w:r>
        <w:t xml:space="preserve"> s</w:t>
      </w:r>
      <w:r w:rsidRPr="00D07237">
        <w:t>ig</w:t>
      </w:r>
      <w:r>
        <w:t>ned FA analysis in five bird species</w:t>
      </w:r>
      <w:r w:rsidRPr="00D07237">
        <w:t xml:space="preserve">. Species: </w:t>
      </w:r>
      <w:r>
        <w:t>Abyssinian Ground Thrush</w:t>
      </w:r>
      <w:r w:rsidRPr="00D07237">
        <w:t xml:space="preserve"> (AGT), African dusky </w:t>
      </w:r>
      <w:r>
        <w:t>F</w:t>
      </w:r>
      <w:r w:rsidRPr="00D07237">
        <w:t xml:space="preserve">lycatcher (ADF), </w:t>
      </w:r>
      <w:r>
        <w:t>Grey-backed Camaroptera</w:t>
      </w:r>
      <w:r w:rsidRPr="00D07237">
        <w:t xml:space="preserve"> (GBC), </w:t>
      </w:r>
      <w:r>
        <w:t>Rüppell’s Robin-chat</w:t>
      </w:r>
      <w:r w:rsidRPr="00D07237">
        <w:t xml:space="preserve"> (RRC) and </w:t>
      </w:r>
      <w:r>
        <w:t>Tambourine Dove</w:t>
      </w:r>
      <w:r w:rsidRPr="00D07237">
        <w:t xml:space="preserve"> (TD). Natural=Natural forest and TFL=mean of the second outer most right and left rectric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77"/>
        <w:gridCol w:w="1539"/>
        <w:gridCol w:w="1612"/>
        <w:gridCol w:w="837"/>
        <w:gridCol w:w="1987"/>
        <w:gridCol w:w="1646"/>
      </w:tblGrid>
      <w:tr w:rsidR="00BD4E75" w:rsidTr="00177624">
        <w:tc>
          <w:tcPr>
            <w:tcW w:w="1577" w:type="dxa"/>
          </w:tcPr>
          <w:p w:rsidR="00BD4E75" w:rsidRPr="005A08AC" w:rsidRDefault="00BD4E75" w:rsidP="00177624">
            <w:pPr>
              <w:spacing w:line="240" w:lineRule="auto"/>
            </w:pPr>
            <w:r w:rsidRPr="005A08AC">
              <w:rPr>
                <w:sz w:val="22"/>
                <w:szCs w:val="22"/>
              </w:rPr>
              <w:t>species</w:t>
            </w:r>
          </w:p>
        </w:tc>
        <w:tc>
          <w:tcPr>
            <w:tcW w:w="1539" w:type="dxa"/>
          </w:tcPr>
          <w:p w:rsidR="00BD4E75" w:rsidRPr="005A08AC" w:rsidRDefault="00BD4E75" w:rsidP="00177624">
            <w:pPr>
              <w:spacing w:line="240" w:lineRule="auto"/>
            </w:pPr>
            <w:r w:rsidRPr="005A08AC">
              <w:rPr>
                <w:sz w:val="22"/>
                <w:szCs w:val="22"/>
              </w:rPr>
              <w:t>trait</w:t>
            </w:r>
          </w:p>
        </w:tc>
        <w:tc>
          <w:tcPr>
            <w:tcW w:w="1612" w:type="dxa"/>
          </w:tcPr>
          <w:p w:rsidR="00BD4E75" w:rsidRPr="005A08AC" w:rsidRDefault="00BD4E75" w:rsidP="00177624">
            <w:pPr>
              <w:spacing w:line="240" w:lineRule="auto"/>
            </w:pPr>
            <w:r w:rsidRPr="005A08AC">
              <w:rPr>
                <w:sz w:val="22"/>
                <w:szCs w:val="22"/>
              </w:rPr>
              <w:t>Kurtosis</w:t>
            </w:r>
          </w:p>
        </w:tc>
        <w:tc>
          <w:tcPr>
            <w:tcW w:w="837" w:type="dxa"/>
          </w:tcPr>
          <w:p w:rsidR="00BD4E75" w:rsidRPr="005A08AC" w:rsidRDefault="00BD4E75" w:rsidP="00177624">
            <w:pPr>
              <w:spacing w:line="240" w:lineRule="auto"/>
            </w:pPr>
            <w:r w:rsidRPr="005A08AC">
              <w:rPr>
                <w:sz w:val="22"/>
                <w:szCs w:val="22"/>
              </w:rPr>
              <w:t>N</w:t>
            </w:r>
          </w:p>
        </w:tc>
        <w:tc>
          <w:tcPr>
            <w:tcW w:w="1987" w:type="dxa"/>
          </w:tcPr>
          <w:p w:rsidR="00BD4E75" w:rsidRPr="005A08AC" w:rsidRDefault="00BD4E75" w:rsidP="00177624">
            <w:pPr>
              <w:spacing w:line="240" w:lineRule="auto"/>
            </w:pPr>
            <w:r w:rsidRPr="005A08AC">
              <w:rPr>
                <w:sz w:val="22"/>
                <w:szCs w:val="22"/>
              </w:rPr>
              <w:t>W</w:t>
            </w:r>
          </w:p>
        </w:tc>
        <w:tc>
          <w:tcPr>
            <w:tcW w:w="1646" w:type="dxa"/>
          </w:tcPr>
          <w:p w:rsidR="00BD4E75" w:rsidRPr="005A08AC" w:rsidRDefault="00BD4E75" w:rsidP="00177624">
            <w:pPr>
              <w:spacing w:line="240" w:lineRule="auto"/>
            </w:pPr>
            <w:r w:rsidRPr="005A08AC">
              <w:rPr>
                <w:sz w:val="22"/>
                <w:szCs w:val="22"/>
              </w:rPr>
              <w:t>P</w:t>
            </w:r>
          </w:p>
        </w:tc>
      </w:tr>
      <w:tr w:rsidR="00BD4E75" w:rsidTr="00177624">
        <w:tc>
          <w:tcPr>
            <w:tcW w:w="1577" w:type="dxa"/>
            <w:vMerge w:val="restart"/>
          </w:tcPr>
          <w:p w:rsidR="00BD4E75" w:rsidRPr="00796E19" w:rsidRDefault="00BD4E75" w:rsidP="00177624">
            <w:pPr>
              <w:spacing w:line="240" w:lineRule="auto"/>
            </w:pPr>
            <w:r w:rsidRPr="00796E19">
              <w:rPr>
                <w:sz w:val="22"/>
                <w:szCs w:val="22"/>
              </w:rPr>
              <w:t>AGT</w:t>
            </w:r>
          </w:p>
        </w:tc>
        <w:tc>
          <w:tcPr>
            <w:tcW w:w="1539" w:type="dxa"/>
          </w:tcPr>
          <w:p w:rsidR="00BD4E75" w:rsidRPr="005A08AC" w:rsidRDefault="00BD4E75" w:rsidP="00177624">
            <w:pPr>
              <w:spacing w:line="240" w:lineRule="auto"/>
            </w:pPr>
            <w:r w:rsidRPr="005A08AC">
              <w:rPr>
                <w:sz w:val="22"/>
                <w:szCs w:val="22"/>
              </w:rPr>
              <w:t>tarsus</w:t>
            </w:r>
          </w:p>
        </w:tc>
        <w:tc>
          <w:tcPr>
            <w:tcW w:w="1612" w:type="dxa"/>
          </w:tcPr>
          <w:p w:rsidR="00BD4E75" w:rsidRPr="005A08AC" w:rsidRDefault="00BD4E75" w:rsidP="00177624">
            <w:pPr>
              <w:spacing w:line="240" w:lineRule="auto"/>
            </w:pPr>
            <w:r w:rsidRPr="005A08AC">
              <w:rPr>
                <w:sz w:val="22"/>
                <w:szCs w:val="22"/>
              </w:rPr>
              <w:t>6.819</w:t>
            </w:r>
          </w:p>
        </w:tc>
        <w:tc>
          <w:tcPr>
            <w:tcW w:w="837" w:type="dxa"/>
          </w:tcPr>
          <w:p w:rsidR="00BD4E75" w:rsidRPr="005A08AC" w:rsidRDefault="00BD4E75" w:rsidP="00177624">
            <w:pPr>
              <w:spacing w:line="240" w:lineRule="auto"/>
            </w:pPr>
            <w:r w:rsidRPr="005A08AC">
              <w:rPr>
                <w:sz w:val="22"/>
                <w:szCs w:val="22"/>
              </w:rPr>
              <w:t>26</w:t>
            </w:r>
          </w:p>
        </w:tc>
        <w:tc>
          <w:tcPr>
            <w:tcW w:w="1987" w:type="dxa"/>
          </w:tcPr>
          <w:p w:rsidR="00BD4E75" w:rsidRPr="005A08AC" w:rsidRDefault="00BD4E75" w:rsidP="00177624">
            <w:pPr>
              <w:spacing w:line="240" w:lineRule="auto"/>
            </w:pPr>
            <w:r w:rsidRPr="005A08AC">
              <w:rPr>
                <w:sz w:val="22"/>
                <w:szCs w:val="22"/>
              </w:rPr>
              <w:t>0.795</w:t>
            </w:r>
          </w:p>
        </w:tc>
        <w:tc>
          <w:tcPr>
            <w:tcW w:w="1646" w:type="dxa"/>
          </w:tcPr>
          <w:p w:rsidR="00BD4E75" w:rsidRPr="005A08AC" w:rsidRDefault="00BD4E75" w:rsidP="00177624">
            <w:pPr>
              <w:spacing w:line="240" w:lineRule="auto"/>
            </w:pPr>
            <w:r w:rsidRPr="005A08AC">
              <w:rPr>
                <w:sz w:val="22"/>
                <w:szCs w:val="22"/>
              </w:rPr>
              <w:t>0.0001</w:t>
            </w:r>
          </w:p>
        </w:tc>
      </w:tr>
      <w:tr w:rsidR="00BD4E75" w:rsidTr="00177624">
        <w:trPr>
          <w:trHeight w:val="305"/>
        </w:trPr>
        <w:tc>
          <w:tcPr>
            <w:tcW w:w="1577" w:type="dxa"/>
            <w:vMerge/>
          </w:tcPr>
          <w:p w:rsidR="00BD4E75" w:rsidRPr="005A08AC" w:rsidRDefault="00BD4E75" w:rsidP="00177624">
            <w:pPr>
              <w:spacing w:line="240" w:lineRule="auto"/>
            </w:pPr>
          </w:p>
        </w:tc>
        <w:tc>
          <w:tcPr>
            <w:tcW w:w="1539" w:type="dxa"/>
          </w:tcPr>
          <w:p w:rsidR="00BD4E75" w:rsidRPr="005A08AC" w:rsidRDefault="00AF415F" w:rsidP="00177624">
            <w:pPr>
              <w:spacing w:line="240" w:lineRule="auto"/>
            </w:pPr>
            <w:r w:rsidRPr="00AF415F">
              <w:rPr>
                <w:sz w:val="22"/>
                <w:szCs w:val="22"/>
              </w:rPr>
              <w:t>rectrix</w:t>
            </w:r>
          </w:p>
        </w:tc>
        <w:tc>
          <w:tcPr>
            <w:tcW w:w="1612" w:type="dxa"/>
          </w:tcPr>
          <w:p w:rsidR="00BD4E75" w:rsidRPr="005A08AC" w:rsidRDefault="00BD4E75" w:rsidP="00177624">
            <w:pPr>
              <w:spacing w:line="240" w:lineRule="auto"/>
            </w:pPr>
            <w:r w:rsidRPr="005A08AC">
              <w:rPr>
                <w:sz w:val="22"/>
                <w:szCs w:val="22"/>
              </w:rPr>
              <w:t>3.551</w:t>
            </w:r>
          </w:p>
        </w:tc>
        <w:tc>
          <w:tcPr>
            <w:tcW w:w="837" w:type="dxa"/>
          </w:tcPr>
          <w:p w:rsidR="00BD4E75" w:rsidRPr="005A08AC" w:rsidRDefault="00BD4E75" w:rsidP="00177624">
            <w:pPr>
              <w:spacing w:line="240" w:lineRule="auto"/>
            </w:pPr>
            <w:r w:rsidRPr="005A08AC">
              <w:rPr>
                <w:sz w:val="22"/>
                <w:szCs w:val="22"/>
              </w:rPr>
              <w:t>15</w:t>
            </w:r>
          </w:p>
        </w:tc>
        <w:tc>
          <w:tcPr>
            <w:tcW w:w="1987" w:type="dxa"/>
          </w:tcPr>
          <w:p w:rsidR="00BD4E75" w:rsidRPr="005A08AC" w:rsidRDefault="00BD4E75" w:rsidP="00177624">
            <w:pPr>
              <w:spacing w:line="240" w:lineRule="auto"/>
            </w:pPr>
            <w:r w:rsidRPr="005A08AC">
              <w:rPr>
                <w:sz w:val="22"/>
                <w:szCs w:val="22"/>
              </w:rPr>
              <w:t>0.862</w:t>
            </w:r>
          </w:p>
        </w:tc>
        <w:tc>
          <w:tcPr>
            <w:tcW w:w="1646" w:type="dxa"/>
          </w:tcPr>
          <w:p w:rsidR="00BD4E75" w:rsidRPr="005A08AC" w:rsidRDefault="00BD4E75" w:rsidP="00177624">
            <w:pPr>
              <w:spacing w:line="240" w:lineRule="auto"/>
            </w:pPr>
            <w:r w:rsidRPr="005A08AC">
              <w:rPr>
                <w:sz w:val="22"/>
                <w:szCs w:val="22"/>
              </w:rPr>
              <w:t>0.0257</w:t>
            </w:r>
          </w:p>
        </w:tc>
      </w:tr>
      <w:tr w:rsidR="00796E19" w:rsidTr="00177624">
        <w:tc>
          <w:tcPr>
            <w:tcW w:w="1577" w:type="dxa"/>
            <w:vMerge w:val="restart"/>
          </w:tcPr>
          <w:p w:rsidR="00796E19" w:rsidRPr="005A08AC" w:rsidRDefault="00796E19" w:rsidP="00177624">
            <w:pPr>
              <w:spacing w:line="240" w:lineRule="auto"/>
            </w:pPr>
            <w:r w:rsidRPr="005A08AC">
              <w:rPr>
                <w:sz w:val="22"/>
                <w:szCs w:val="22"/>
              </w:rPr>
              <w:t>ADF</w:t>
            </w:r>
          </w:p>
        </w:tc>
        <w:tc>
          <w:tcPr>
            <w:tcW w:w="1539" w:type="dxa"/>
          </w:tcPr>
          <w:p w:rsidR="00796E19" w:rsidRPr="005A08AC" w:rsidRDefault="00796E19" w:rsidP="00177624">
            <w:pPr>
              <w:spacing w:line="240" w:lineRule="auto"/>
            </w:pPr>
            <w:r w:rsidRPr="005A08AC">
              <w:rPr>
                <w:sz w:val="22"/>
                <w:szCs w:val="22"/>
              </w:rPr>
              <w:t>tarsus</w:t>
            </w:r>
          </w:p>
        </w:tc>
        <w:tc>
          <w:tcPr>
            <w:tcW w:w="1612" w:type="dxa"/>
          </w:tcPr>
          <w:p w:rsidR="00796E19" w:rsidRPr="005A08AC" w:rsidRDefault="00796E19" w:rsidP="00177624">
            <w:pPr>
              <w:spacing w:line="240" w:lineRule="auto"/>
            </w:pPr>
            <w:r w:rsidRPr="005A08AC">
              <w:rPr>
                <w:sz w:val="22"/>
                <w:szCs w:val="22"/>
              </w:rPr>
              <w:t>3.08</w:t>
            </w:r>
          </w:p>
        </w:tc>
        <w:tc>
          <w:tcPr>
            <w:tcW w:w="837" w:type="dxa"/>
          </w:tcPr>
          <w:p w:rsidR="00796E19" w:rsidRPr="005A08AC" w:rsidRDefault="00796E19" w:rsidP="00177624">
            <w:pPr>
              <w:spacing w:line="240" w:lineRule="auto"/>
            </w:pPr>
            <w:r w:rsidRPr="005A08AC">
              <w:rPr>
                <w:sz w:val="22"/>
                <w:szCs w:val="22"/>
              </w:rPr>
              <w:t>43</w:t>
            </w:r>
          </w:p>
        </w:tc>
        <w:tc>
          <w:tcPr>
            <w:tcW w:w="1987" w:type="dxa"/>
          </w:tcPr>
          <w:p w:rsidR="00796E19" w:rsidRPr="005A08AC" w:rsidRDefault="00796E19" w:rsidP="00177624">
            <w:pPr>
              <w:spacing w:line="240" w:lineRule="auto"/>
            </w:pPr>
            <w:r w:rsidRPr="005A08AC">
              <w:rPr>
                <w:sz w:val="22"/>
                <w:szCs w:val="22"/>
              </w:rPr>
              <w:t>0.889</w:t>
            </w:r>
          </w:p>
        </w:tc>
        <w:tc>
          <w:tcPr>
            <w:tcW w:w="1646" w:type="dxa"/>
          </w:tcPr>
          <w:p w:rsidR="00796E19" w:rsidRPr="005A08AC" w:rsidRDefault="00796E19" w:rsidP="00177624">
            <w:pPr>
              <w:spacing w:line="240" w:lineRule="auto"/>
            </w:pPr>
            <w:r w:rsidRPr="005A08AC">
              <w:rPr>
                <w:sz w:val="22"/>
                <w:szCs w:val="22"/>
              </w:rPr>
              <w:t>0.0006</w:t>
            </w:r>
          </w:p>
        </w:tc>
      </w:tr>
      <w:tr w:rsidR="00796E19" w:rsidTr="00177624">
        <w:tc>
          <w:tcPr>
            <w:tcW w:w="1577" w:type="dxa"/>
            <w:vMerge/>
          </w:tcPr>
          <w:p w:rsidR="00796E19" w:rsidRPr="005A08AC" w:rsidRDefault="00796E19" w:rsidP="00177624">
            <w:pPr>
              <w:spacing w:line="240" w:lineRule="auto"/>
            </w:pPr>
          </w:p>
        </w:tc>
        <w:tc>
          <w:tcPr>
            <w:tcW w:w="1539" w:type="dxa"/>
          </w:tcPr>
          <w:p w:rsidR="00796E19" w:rsidRPr="005A08AC" w:rsidRDefault="00796E19" w:rsidP="00177624">
            <w:pPr>
              <w:spacing w:line="240" w:lineRule="auto"/>
            </w:pPr>
            <w:r w:rsidRPr="00AF415F">
              <w:rPr>
                <w:sz w:val="22"/>
                <w:szCs w:val="22"/>
              </w:rPr>
              <w:t>rectrix</w:t>
            </w:r>
          </w:p>
        </w:tc>
        <w:tc>
          <w:tcPr>
            <w:tcW w:w="1612" w:type="dxa"/>
          </w:tcPr>
          <w:p w:rsidR="00796E19" w:rsidRPr="005A08AC" w:rsidRDefault="00796E19" w:rsidP="00177624">
            <w:pPr>
              <w:spacing w:line="240" w:lineRule="auto"/>
            </w:pPr>
            <w:r w:rsidRPr="005A08AC">
              <w:rPr>
                <w:sz w:val="22"/>
                <w:szCs w:val="22"/>
              </w:rPr>
              <w:t>15.509</w:t>
            </w:r>
          </w:p>
        </w:tc>
        <w:tc>
          <w:tcPr>
            <w:tcW w:w="837" w:type="dxa"/>
          </w:tcPr>
          <w:p w:rsidR="00796E19" w:rsidRPr="005A08AC" w:rsidRDefault="00796E19" w:rsidP="00177624">
            <w:pPr>
              <w:spacing w:line="240" w:lineRule="auto"/>
            </w:pPr>
            <w:r w:rsidRPr="005A08AC">
              <w:rPr>
                <w:sz w:val="22"/>
                <w:szCs w:val="22"/>
              </w:rPr>
              <w:t>20</w:t>
            </w:r>
          </w:p>
        </w:tc>
        <w:tc>
          <w:tcPr>
            <w:tcW w:w="1987" w:type="dxa"/>
          </w:tcPr>
          <w:p w:rsidR="00796E19" w:rsidRPr="005A08AC" w:rsidRDefault="00796E19" w:rsidP="00177624">
            <w:pPr>
              <w:spacing w:line="240" w:lineRule="auto"/>
            </w:pPr>
            <w:r w:rsidRPr="005A08AC">
              <w:rPr>
                <w:sz w:val="22"/>
                <w:szCs w:val="22"/>
              </w:rPr>
              <w:t>0.3705</w:t>
            </w:r>
          </w:p>
        </w:tc>
        <w:tc>
          <w:tcPr>
            <w:tcW w:w="1646" w:type="dxa"/>
          </w:tcPr>
          <w:p w:rsidR="00796E19" w:rsidRPr="005A08AC" w:rsidRDefault="00796E19" w:rsidP="00177624">
            <w:pPr>
              <w:spacing w:line="240" w:lineRule="auto"/>
            </w:pPr>
            <w:r w:rsidRPr="005A08AC">
              <w:rPr>
                <w:sz w:val="22"/>
                <w:szCs w:val="22"/>
              </w:rPr>
              <w:t>&lt;0.0001</w:t>
            </w:r>
          </w:p>
        </w:tc>
      </w:tr>
      <w:tr w:rsidR="00796E19" w:rsidTr="00177624">
        <w:tc>
          <w:tcPr>
            <w:tcW w:w="1577" w:type="dxa"/>
            <w:vMerge w:val="restart"/>
          </w:tcPr>
          <w:p w:rsidR="00796E19" w:rsidRPr="005A08AC" w:rsidRDefault="00796E19" w:rsidP="00177624">
            <w:pPr>
              <w:spacing w:line="240" w:lineRule="auto"/>
            </w:pPr>
            <w:r w:rsidRPr="005A08AC">
              <w:rPr>
                <w:sz w:val="22"/>
                <w:szCs w:val="22"/>
              </w:rPr>
              <w:t>GBC</w:t>
            </w:r>
          </w:p>
        </w:tc>
        <w:tc>
          <w:tcPr>
            <w:tcW w:w="1539" w:type="dxa"/>
          </w:tcPr>
          <w:p w:rsidR="00796E19" w:rsidRPr="005A08AC" w:rsidRDefault="00796E19" w:rsidP="00177624">
            <w:pPr>
              <w:spacing w:line="240" w:lineRule="auto"/>
            </w:pPr>
            <w:r w:rsidRPr="005A08AC">
              <w:rPr>
                <w:sz w:val="22"/>
                <w:szCs w:val="22"/>
              </w:rPr>
              <w:t>tarsus</w:t>
            </w:r>
          </w:p>
        </w:tc>
        <w:tc>
          <w:tcPr>
            <w:tcW w:w="1612" w:type="dxa"/>
          </w:tcPr>
          <w:p w:rsidR="00796E19" w:rsidRPr="005A08AC" w:rsidRDefault="00796E19" w:rsidP="00177624">
            <w:pPr>
              <w:spacing w:line="240" w:lineRule="auto"/>
            </w:pPr>
            <w:r w:rsidRPr="005A08AC">
              <w:rPr>
                <w:sz w:val="22"/>
                <w:szCs w:val="22"/>
              </w:rPr>
              <w:t>3.08</w:t>
            </w:r>
          </w:p>
        </w:tc>
        <w:tc>
          <w:tcPr>
            <w:tcW w:w="837" w:type="dxa"/>
          </w:tcPr>
          <w:p w:rsidR="00796E19" w:rsidRPr="005A08AC" w:rsidRDefault="00796E19" w:rsidP="00177624">
            <w:pPr>
              <w:spacing w:line="240" w:lineRule="auto"/>
            </w:pPr>
            <w:r w:rsidRPr="005A08AC">
              <w:rPr>
                <w:sz w:val="22"/>
                <w:szCs w:val="22"/>
              </w:rPr>
              <w:t>28</w:t>
            </w:r>
          </w:p>
        </w:tc>
        <w:tc>
          <w:tcPr>
            <w:tcW w:w="1987" w:type="dxa"/>
          </w:tcPr>
          <w:p w:rsidR="00796E19" w:rsidRPr="005A08AC" w:rsidRDefault="00796E19" w:rsidP="00177624">
            <w:pPr>
              <w:spacing w:line="240" w:lineRule="auto"/>
            </w:pPr>
            <w:r w:rsidRPr="005A08AC">
              <w:rPr>
                <w:sz w:val="22"/>
                <w:szCs w:val="22"/>
              </w:rPr>
              <w:t>0.902</w:t>
            </w:r>
          </w:p>
        </w:tc>
        <w:tc>
          <w:tcPr>
            <w:tcW w:w="1646" w:type="dxa"/>
          </w:tcPr>
          <w:p w:rsidR="00796E19" w:rsidRPr="005A08AC" w:rsidRDefault="00796E19" w:rsidP="00177624">
            <w:pPr>
              <w:spacing w:line="240" w:lineRule="auto"/>
            </w:pPr>
            <w:r w:rsidRPr="005A08AC">
              <w:rPr>
                <w:sz w:val="22"/>
                <w:szCs w:val="22"/>
              </w:rPr>
              <w:t>0.0128</w:t>
            </w:r>
          </w:p>
        </w:tc>
      </w:tr>
      <w:tr w:rsidR="00796E19" w:rsidTr="00177624">
        <w:tc>
          <w:tcPr>
            <w:tcW w:w="1577" w:type="dxa"/>
            <w:vMerge/>
          </w:tcPr>
          <w:p w:rsidR="00796E19" w:rsidRPr="005A08AC" w:rsidRDefault="00796E19" w:rsidP="00177624">
            <w:pPr>
              <w:spacing w:line="240" w:lineRule="auto"/>
            </w:pPr>
          </w:p>
        </w:tc>
        <w:tc>
          <w:tcPr>
            <w:tcW w:w="1539" w:type="dxa"/>
          </w:tcPr>
          <w:p w:rsidR="00796E19" w:rsidRPr="005A08AC" w:rsidRDefault="00796E19" w:rsidP="00177624">
            <w:pPr>
              <w:spacing w:line="240" w:lineRule="auto"/>
            </w:pPr>
            <w:r w:rsidRPr="00AF415F">
              <w:rPr>
                <w:sz w:val="22"/>
                <w:szCs w:val="22"/>
              </w:rPr>
              <w:t>rectrix</w:t>
            </w:r>
          </w:p>
        </w:tc>
        <w:tc>
          <w:tcPr>
            <w:tcW w:w="1612" w:type="dxa"/>
          </w:tcPr>
          <w:p w:rsidR="00796E19" w:rsidRPr="005A08AC" w:rsidRDefault="00796E19" w:rsidP="00177624">
            <w:pPr>
              <w:spacing w:line="240" w:lineRule="auto"/>
            </w:pPr>
            <w:r w:rsidRPr="005A08AC">
              <w:rPr>
                <w:sz w:val="22"/>
                <w:szCs w:val="22"/>
              </w:rPr>
              <w:t>11.231</w:t>
            </w:r>
          </w:p>
        </w:tc>
        <w:tc>
          <w:tcPr>
            <w:tcW w:w="837" w:type="dxa"/>
          </w:tcPr>
          <w:p w:rsidR="00796E19" w:rsidRPr="005A08AC" w:rsidRDefault="00796E19" w:rsidP="00177624">
            <w:pPr>
              <w:spacing w:line="240" w:lineRule="auto"/>
            </w:pPr>
            <w:r w:rsidRPr="005A08AC">
              <w:rPr>
                <w:sz w:val="22"/>
                <w:szCs w:val="22"/>
              </w:rPr>
              <w:t>15</w:t>
            </w:r>
          </w:p>
        </w:tc>
        <w:tc>
          <w:tcPr>
            <w:tcW w:w="1987" w:type="dxa"/>
          </w:tcPr>
          <w:p w:rsidR="00796E19" w:rsidRPr="005A08AC" w:rsidRDefault="00796E19" w:rsidP="00177624">
            <w:pPr>
              <w:spacing w:line="240" w:lineRule="auto"/>
            </w:pPr>
            <w:r w:rsidRPr="005A08AC">
              <w:rPr>
                <w:sz w:val="22"/>
                <w:szCs w:val="22"/>
              </w:rPr>
              <w:t>0.5852</w:t>
            </w:r>
          </w:p>
        </w:tc>
        <w:tc>
          <w:tcPr>
            <w:tcW w:w="1646" w:type="dxa"/>
          </w:tcPr>
          <w:p w:rsidR="00796E19" w:rsidRPr="005A08AC" w:rsidRDefault="00796E19" w:rsidP="00177624">
            <w:pPr>
              <w:spacing w:line="240" w:lineRule="auto"/>
            </w:pPr>
            <w:r w:rsidRPr="005A08AC">
              <w:rPr>
                <w:sz w:val="22"/>
                <w:szCs w:val="22"/>
              </w:rPr>
              <w:t>&lt;0.0001</w:t>
            </w:r>
          </w:p>
        </w:tc>
      </w:tr>
      <w:tr w:rsidR="00796E19" w:rsidTr="00177624">
        <w:tc>
          <w:tcPr>
            <w:tcW w:w="1577" w:type="dxa"/>
            <w:vMerge w:val="restart"/>
          </w:tcPr>
          <w:p w:rsidR="00796E19" w:rsidRPr="005A08AC" w:rsidRDefault="00796E19" w:rsidP="00177624">
            <w:pPr>
              <w:spacing w:line="240" w:lineRule="auto"/>
            </w:pPr>
            <w:r w:rsidRPr="005A08AC">
              <w:rPr>
                <w:sz w:val="22"/>
                <w:szCs w:val="22"/>
              </w:rPr>
              <w:t>RRC</w:t>
            </w:r>
          </w:p>
        </w:tc>
        <w:tc>
          <w:tcPr>
            <w:tcW w:w="1539" w:type="dxa"/>
          </w:tcPr>
          <w:p w:rsidR="00796E19" w:rsidRPr="005A08AC" w:rsidRDefault="00796E19" w:rsidP="00177624">
            <w:pPr>
              <w:spacing w:line="240" w:lineRule="auto"/>
            </w:pPr>
            <w:r w:rsidRPr="005A08AC">
              <w:rPr>
                <w:sz w:val="22"/>
                <w:szCs w:val="22"/>
              </w:rPr>
              <w:t>tarsus</w:t>
            </w:r>
          </w:p>
        </w:tc>
        <w:tc>
          <w:tcPr>
            <w:tcW w:w="1612" w:type="dxa"/>
          </w:tcPr>
          <w:p w:rsidR="00796E19" w:rsidRPr="005A08AC" w:rsidRDefault="00796E19" w:rsidP="00177624">
            <w:pPr>
              <w:spacing w:line="240" w:lineRule="auto"/>
            </w:pPr>
            <w:r w:rsidRPr="005A08AC">
              <w:rPr>
                <w:sz w:val="22"/>
                <w:szCs w:val="22"/>
              </w:rPr>
              <w:t>2.534</w:t>
            </w:r>
          </w:p>
        </w:tc>
        <w:tc>
          <w:tcPr>
            <w:tcW w:w="837" w:type="dxa"/>
          </w:tcPr>
          <w:p w:rsidR="00796E19" w:rsidRPr="005A08AC" w:rsidRDefault="00796E19" w:rsidP="00177624">
            <w:pPr>
              <w:spacing w:line="240" w:lineRule="auto"/>
            </w:pPr>
            <w:r w:rsidRPr="005A08AC">
              <w:rPr>
                <w:sz w:val="22"/>
                <w:szCs w:val="22"/>
              </w:rPr>
              <w:t>125</w:t>
            </w:r>
          </w:p>
        </w:tc>
        <w:tc>
          <w:tcPr>
            <w:tcW w:w="1987" w:type="dxa"/>
          </w:tcPr>
          <w:p w:rsidR="00796E19" w:rsidRPr="005A08AC" w:rsidRDefault="00796E19" w:rsidP="00177624">
            <w:pPr>
              <w:spacing w:line="240" w:lineRule="auto"/>
            </w:pPr>
            <w:r w:rsidRPr="005A08AC">
              <w:rPr>
                <w:sz w:val="22"/>
                <w:szCs w:val="22"/>
              </w:rPr>
              <w:t>0.866</w:t>
            </w:r>
          </w:p>
        </w:tc>
        <w:tc>
          <w:tcPr>
            <w:tcW w:w="1646" w:type="dxa"/>
          </w:tcPr>
          <w:p w:rsidR="00796E19" w:rsidRPr="005A08AC" w:rsidRDefault="009116CD" w:rsidP="00177624">
            <w:pPr>
              <w:spacing w:line="240" w:lineRule="auto"/>
            </w:pPr>
            <w:r w:rsidRPr="00FA6958">
              <w:rPr>
                <w:sz w:val="22"/>
                <w:szCs w:val="22"/>
              </w:rPr>
              <w:t>&lt;0.0001</w:t>
            </w:r>
          </w:p>
        </w:tc>
      </w:tr>
      <w:tr w:rsidR="00796E19" w:rsidTr="00177624">
        <w:tc>
          <w:tcPr>
            <w:tcW w:w="1577" w:type="dxa"/>
            <w:vMerge/>
          </w:tcPr>
          <w:p w:rsidR="00796E19" w:rsidRPr="005A08AC" w:rsidRDefault="00796E19" w:rsidP="00177624">
            <w:pPr>
              <w:spacing w:line="240" w:lineRule="auto"/>
            </w:pPr>
          </w:p>
        </w:tc>
        <w:tc>
          <w:tcPr>
            <w:tcW w:w="1539" w:type="dxa"/>
          </w:tcPr>
          <w:p w:rsidR="00796E19" w:rsidRPr="005A08AC" w:rsidRDefault="00796E19" w:rsidP="00177624">
            <w:pPr>
              <w:spacing w:line="240" w:lineRule="auto"/>
            </w:pPr>
            <w:r w:rsidRPr="00AF415F">
              <w:rPr>
                <w:sz w:val="22"/>
                <w:szCs w:val="22"/>
              </w:rPr>
              <w:t>rectrix</w:t>
            </w:r>
          </w:p>
        </w:tc>
        <w:tc>
          <w:tcPr>
            <w:tcW w:w="1612" w:type="dxa"/>
          </w:tcPr>
          <w:p w:rsidR="00796E19" w:rsidRPr="005A08AC" w:rsidRDefault="00796E19" w:rsidP="00177624">
            <w:pPr>
              <w:spacing w:line="240" w:lineRule="auto"/>
            </w:pPr>
            <w:r w:rsidRPr="005A08AC">
              <w:rPr>
                <w:sz w:val="22"/>
                <w:szCs w:val="22"/>
              </w:rPr>
              <w:t>16.929</w:t>
            </w:r>
          </w:p>
        </w:tc>
        <w:tc>
          <w:tcPr>
            <w:tcW w:w="837" w:type="dxa"/>
          </w:tcPr>
          <w:p w:rsidR="00796E19" w:rsidRPr="005A08AC" w:rsidRDefault="00796E19" w:rsidP="00177624">
            <w:pPr>
              <w:spacing w:line="240" w:lineRule="auto"/>
            </w:pPr>
            <w:r w:rsidRPr="005A08AC">
              <w:rPr>
                <w:sz w:val="22"/>
                <w:szCs w:val="22"/>
              </w:rPr>
              <w:t>96</w:t>
            </w:r>
          </w:p>
        </w:tc>
        <w:tc>
          <w:tcPr>
            <w:tcW w:w="1987" w:type="dxa"/>
          </w:tcPr>
          <w:p w:rsidR="00796E19" w:rsidRPr="005A08AC" w:rsidRDefault="00796E19" w:rsidP="00177624">
            <w:pPr>
              <w:spacing w:line="240" w:lineRule="auto"/>
            </w:pPr>
            <w:r w:rsidRPr="005A08AC">
              <w:rPr>
                <w:sz w:val="22"/>
                <w:szCs w:val="22"/>
              </w:rPr>
              <w:t>0.7683</w:t>
            </w:r>
          </w:p>
        </w:tc>
        <w:tc>
          <w:tcPr>
            <w:tcW w:w="1646" w:type="dxa"/>
          </w:tcPr>
          <w:p w:rsidR="00796E19" w:rsidRPr="005A08AC" w:rsidRDefault="00796E19" w:rsidP="00177624">
            <w:pPr>
              <w:spacing w:line="240" w:lineRule="auto"/>
            </w:pPr>
            <w:r w:rsidRPr="005A08AC">
              <w:rPr>
                <w:sz w:val="22"/>
                <w:szCs w:val="22"/>
              </w:rPr>
              <w:t>&lt;0.0001</w:t>
            </w:r>
          </w:p>
        </w:tc>
      </w:tr>
      <w:tr w:rsidR="00796E19" w:rsidTr="00177624">
        <w:tc>
          <w:tcPr>
            <w:tcW w:w="1577" w:type="dxa"/>
            <w:vMerge w:val="restart"/>
          </w:tcPr>
          <w:p w:rsidR="00796E19" w:rsidRPr="005A08AC" w:rsidRDefault="00796E19" w:rsidP="00177624">
            <w:pPr>
              <w:spacing w:line="240" w:lineRule="auto"/>
            </w:pPr>
            <w:r w:rsidRPr="005A08AC">
              <w:rPr>
                <w:sz w:val="22"/>
                <w:szCs w:val="22"/>
              </w:rPr>
              <w:t>TD</w:t>
            </w:r>
          </w:p>
        </w:tc>
        <w:tc>
          <w:tcPr>
            <w:tcW w:w="1539" w:type="dxa"/>
          </w:tcPr>
          <w:p w:rsidR="00796E19" w:rsidRPr="005A08AC" w:rsidRDefault="00796E19" w:rsidP="00177624">
            <w:pPr>
              <w:spacing w:line="240" w:lineRule="auto"/>
            </w:pPr>
            <w:r w:rsidRPr="005A08AC">
              <w:rPr>
                <w:sz w:val="22"/>
                <w:szCs w:val="22"/>
              </w:rPr>
              <w:t>tarsus</w:t>
            </w:r>
          </w:p>
        </w:tc>
        <w:tc>
          <w:tcPr>
            <w:tcW w:w="1612" w:type="dxa"/>
          </w:tcPr>
          <w:p w:rsidR="00796E19" w:rsidRPr="005A08AC" w:rsidRDefault="00796E19" w:rsidP="00177624">
            <w:pPr>
              <w:spacing w:line="240" w:lineRule="auto"/>
            </w:pPr>
            <w:r w:rsidRPr="005A08AC">
              <w:rPr>
                <w:sz w:val="22"/>
                <w:szCs w:val="22"/>
              </w:rPr>
              <w:t>0.333</w:t>
            </w:r>
          </w:p>
        </w:tc>
        <w:tc>
          <w:tcPr>
            <w:tcW w:w="837" w:type="dxa"/>
          </w:tcPr>
          <w:p w:rsidR="00796E19" w:rsidRPr="005A08AC" w:rsidRDefault="00796E19" w:rsidP="00177624">
            <w:pPr>
              <w:spacing w:line="240" w:lineRule="auto"/>
            </w:pPr>
            <w:r w:rsidRPr="005A08AC">
              <w:rPr>
                <w:sz w:val="22"/>
                <w:szCs w:val="22"/>
              </w:rPr>
              <w:t>97</w:t>
            </w:r>
          </w:p>
        </w:tc>
        <w:tc>
          <w:tcPr>
            <w:tcW w:w="1987" w:type="dxa"/>
          </w:tcPr>
          <w:p w:rsidR="00796E19" w:rsidRPr="005A08AC" w:rsidRDefault="00796E19" w:rsidP="00177624">
            <w:pPr>
              <w:spacing w:line="240" w:lineRule="auto"/>
            </w:pPr>
            <w:r w:rsidRPr="005A08AC">
              <w:rPr>
                <w:sz w:val="22"/>
                <w:szCs w:val="22"/>
              </w:rPr>
              <w:t>0.937</w:t>
            </w:r>
          </w:p>
        </w:tc>
        <w:tc>
          <w:tcPr>
            <w:tcW w:w="1646" w:type="dxa"/>
          </w:tcPr>
          <w:p w:rsidR="00796E19" w:rsidRPr="005A08AC" w:rsidRDefault="00796E19" w:rsidP="00177624">
            <w:pPr>
              <w:spacing w:line="240" w:lineRule="auto"/>
            </w:pPr>
            <w:r w:rsidRPr="005A08AC">
              <w:rPr>
                <w:sz w:val="22"/>
                <w:szCs w:val="22"/>
              </w:rPr>
              <w:t>&lt;0.937</w:t>
            </w:r>
          </w:p>
        </w:tc>
      </w:tr>
      <w:tr w:rsidR="00796E19" w:rsidTr="00177624">
        <w:tc>
          <w:tcPr>
            <w:tcW w:w="1577" w:type="dxa"/>
            <w:vMerge/>
          </w:tcPr>
          <w:p w:rsidR="00796E19" w:rsidRPr="005A08AC" w:rsidRDefault="00796E19" w:rsidP="00177624">
            <w:pPr>
              <w:spacing w:line="240" w:lineRule="auto"/>
            </w:pPr>
          </w:p>
        </w:tc>
        <w:tc>
          <w:tcPr>
            <w:tcW w:w="1539" w:type="dxa"/>
          </w:tcPr>
          <w:p w:rsidR="00796E19" w:rsidRPr="005A08AC" w:rsidRDefault="00796E19" w:rsidP="00177624">
            <w:pPr>
              <w:spacing w:line="240" w:lineRule="auto"/>
            </w:pPr>
            <w:r w:rsidRPr="00AF415F">
              <w:rPr>
                <w:sz w:val="22"/>
                <w:szCs w:val="22"/>
              </w:rPr>
              <w:t>rectrix</w:t>
            </w:r>
          </w:p>
        </w:tc>
        <w:tc>
          <w:tcPr>
            <w:tcW w:w="1612" w:type="dxa"/>
          </w:tcPr>
          <w:p w:rsidR="00796E19" w:rsidRPr="005A08AC" w:rsidRDefault="00796E19" w:rsidP="00177624">
            <w:pPr>
              <w:spacing w:line="240" w:lineRule="auto"/>
            </w:pPr>
            <w:r w:rsidRPr="005A08AC">
              <w:rPr>
                <w:sz w:val="22"/>
                <w:szCs w:val="22"/>
              </w:rPr>
              <w:t>24.749</w:t>
            </w:r>
          </w:p>
        </w:tc>
        <w:tc>
          <w:tcPr>
            <w:tcW w:w="837" w:type="dxa"/>
          </w:tcPr>
          <w:p w:rsidR="00796E19" w:rsidRPr="005A08AC" w:rsidRDefault="00796E19" w:rsidP="00177624">
            <w:pPr>
              <w:spacing w:line="240" w:lineRule="auto"/>
            </w:pPr>
            <w:r w:rsidRPr="005A08AC">
              <w:rPr>
                <w:sz w:val="22"/>
                <w:szCs w:val="22"/>
              </w:rPr>
              <w:t>77</w:t>
            </w:r>
          </w:p>
        </w:tc>
        <w:tc>
          <w:tcPr>
            <w:tcW w:w="1987" w:type="dxa"/>
          </w:tcPr>
          <w:p w:rsidR="00796E19" w:rsidRPr="005A08AC" w:rsidRDefault="00796E19" w:rsidP="00177624">
            <w:pPr>
              <w:spacing w:line="240" w:lineRule="auto"/>
            </w:pPr>
            <w:r w:rsidRPr="005A08AC">
              <w:rPr>
                <w:sz w:val="22"/>
                <w:szCs w:val="22"/>
              </w:rPr>
              <w:t>0.4964</w:t>
            </w:r>
          </w:p>
        </w:tc>
        <w:tc>
          <w:tcPr>
            <w:tcW w:w="1646" w:type="dxa"/>
          </w:tcPr>
          <w:p w:rsidR="00796E19" w:rsidRPr="005A08AC" w:rsidRDefault="00796E19" w:rsidP="00177624">
            <w:pPr>
              <w:spacing w:line="240" w:lineRule="auto"/>
            </w:pPr>
            <w:r w:rsidRPr="005A08AC">
              <w:rPr>
                <w:sz w:val="22"/>
                <w:szCs w:val="22"/>
              </w:rPr>
              <w:t>&lt;0.001</w:t>
            </w:r>
          </w:p>
        </w:tc>
      </w:tr>
    </w:tbl>
    <w:p w:rsidR="00BD4E75" w:rsidRPr="00D07237" w:rsidRDefault="00BD4E75" w:rsidP="00BD4E75"/>
    <w:p w:rsidR="00BD4E75" w:rsidRDefault="00BD4E75" w:rsidP="00BD4E75">
      <w:pPr>
        <w:spacing w:line="360" w:lineRule="auto"/>
      </w:pPr>
      <w:r w:rsidRPr="00D07237">
        <w:t xml:space="preserve">Table S2. Estimates of bilateral traits asymmetry for tarsus length and rectrix mass. Level of fluctuating asymmetry (FA) and directional asymmetry (DA) relative to measurement error (ME) were obtained from mixed regression model analysis and as a basis to calculate repeatability </w:t>
      </w:r>
      <w:r w:rsidRPr="00D07237">
        <w:rPr>
          <w:rFonts w:ascii="Symbol" w:hAnsi="Symbol"/>
        </w:rPr>
        <w:sym w:font="Symbol" w:char="F05B"/>
      </w:r>
      <w:r w:rsidRPr="00D07237">
        <w:t>intra-correlation coefficient(ICC) = FA/(FA+ME)</w:t>
      </w:r>
      <w:r w:rsidRPr="00D07237">
        <w:rPr>
          <w:rFonts w:ascii="Symbol" w:hAnsi="Symbol"/>
        </w:rPr>
        <w:sym w:font="Symbol" w:char="F05D"/>
      </w:r>
      <w:r w:rsidRPr="00D07237">
        <w:t>. Measured trait (tarsus length or rectrix mass) values included in the models a response variable, side both as fixed and random effects and individual Id as a subject.</w:t>
      </w:r>
    </w:p>
    <w:p w:rsidR="00BD4E75" w:rsidRPr="00D07237" w:rsidRDefault="00BD4E75" w:rsidP="00BD4E75"/>
    <w:tbl>
      <w:tblPr>
        <w:tblW w:w="0" w:type="auto"/>
        <w:tblInd w:w="8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8"/>
        <w:gridCol w:w="1170"/>
        <w:gridCol w:w="882"/>
        <w:gridCol w:w="1440"/>
        <w:gridCol w:w="941"/>
        <w:gridCol w:w="1051"/>
        <w:gridCol w:w="1270"/>
      </w:tblGrid>
      <w:tr w:rsidR="00BD4E75" w:rsidTr="00177624">
        <w:tc>
          <w:tcPr>
            <w:tcW w:w="1408" w:type="dxa"/>
          </w:tcPr>
          <w:p w:rsidR="00BD4E75" w:rsidRDefault="00BD4E75" w:rsidP="00177624">
            <w:pPr>
              <w:spacing w:line="360" w:lineRule="auto"/>
              <w:rPr>
                <w:rFonts w:eastAsia="SimSun"/>
              </w:rPr>
            </w:pPr>
            <w:r w:rsidRPr="00D07237">
              <w:rPr>
                <w:rFonts w:eastAsia="SimSun"/>
              </w:rPr>
              <w:t>Trait</w:t>
            </w:r>
          </w:p>
        </w:tc>
        <w:tc>
          <w:tcPr>
            <w:tcW w:w="1170" w:type="dxa"/>
          </w:tcPr>
          <w:p w:rsidR="00BD4E75" w:rsidRDefault="00BD4E75" w:rsidP="00177624">
            <w:pPr>
              <w:spacing w:line="360" w:lineRule="auto"/>
              <w:jc w:val="center"/>
              <w:rPr>
                <w:rFonts w:eastAsia="SimSun"/>
              </w:rPr>
            </w:pPr>
            <w:r w:rsidRPr="00F22F86">
              <w:rPr>
                <w:rFonts w:eastAsia="SimSun"/>
              </w:rPr>
              <w:t>FA</w:t>
            </w:r>
          </w:p>
        </w:tc>
        <w:tc>
          <w:tcPr>
            <w:tcW w:w="882" w:type="dxa"/>
          </w:tcPr>
          <w:p w:rsidR="00BD4E75" w:rsidRDefault="00BD4E75" w:rsidP="00177624">
            <w:pPr>
              <w:spacing w:line="360" w:lineRule="auto"/>
              <w:jc w:val="center"/>
              <w:rPr>
                <w:rFonts w:eastAsia="SimSun"/>
              </w:rPr>
            </w:pPr>
            <w:r w:rsidRPr="00F22F86">
              <w:rPr>
                <w:rFonts w:eastAsia="SimSun"/>
              </w:rPr>
              <w:t>ME</w:t>
            </w:r>
          </w:p>
        </w:tc>
        <w:tc>
          <w:tcPr>
            <w:tcW w:w="1440" w:type="dxa"/>
          </w:tcPr>
          <w:p w:rsidR="00BD4E75" w:rsidRDefault="00BD4E75" w:rsidP="00177624">
            <w:pPr>
              <w:spacing w:line="360" w:lineRule="auto"/>
              <w:jc w:val="center"/>
              <w:rPr>
                <w:rFonts w:eastAsia="SimSun"/>
              </w:rPr>
            </w:pPr>
            <w:r w:rsidRPr="00F22F86">
              <w:rPr>
                <w:rFonts w:eastAsia="SimSun"/>
              </w:rPr>
              <w:t>FA (LR-test)</w:t>
            </w:r>
          </w:p>
        </w:tc>
        <w:tc>
          <w:tcPr>
            <w:tcW w:w="941" w:type="dxa"/>
          </w:tcPr>
          <w:p w:rsidR="00BD4E75" w:rsidRDefault="00BD4E75" w:rsidP="00177624">
            <w:pPr>
              <w:spacing w:line="360" w:lineRule="auto"/>
              <w:jc w:val="center"/>
              <w:rPr>
                <w:rFonts w:eastAsia="SimSun"/>
              </w:rPr>
            </w:pPr>
            <w:r w:rsidRPr="00F22F86">
              <w:rPr>
                <w:rFonts w:eastAsia="SimSun"/>
              </w:rPr>
              <w:t>ICC%</w:t>
            </w:r>
          </w:p>
        </w:tc>
        <w:tc>
          <w:tcPr>
            <w:tcW w:w="1051" w:type="dxa"/>
          </w:tcPr>
          <w:p w:rsidR="00BD4E75" w:rsidRDefault="00BD4E75" w:rsidP="00177624">
            <w:pPr>
              <w:spacing w:line="360" w:lineRule="auto"/>
              <w:jc w:val="center"/>
              <w:rPr>
                <w:rFonts w:eastAsia="SimSun"/>
              </w:rPr>
            </w:pPr>
            <w:r w:rsidRPr="00F22F86">
              <w:rPr>
                <w:rFonts w:eastAsia="SimSun"/>
              </w:rPr>
              <w:t>DA (F-test)</w:t>
            </w:r>
          </w:p>
        </w:tc>
        <w:tc>
          <w:tcPr>
            <w:tcW w:w="1270" w:type="dxa"/>
          </w:tcPr>
          <w:p w:rsidR="00BD4E75" w:rsidRDefault="00BD4E75" w:rsidP="00177624">
            <w:pPr>
              <w:spacing w:line="360" w:lineRule="auto"/>
              <w:jc w:val="center"/>
              <w:rPr>
                <w:rFonts w:eastAsia="SimSun"/>
              </w:rPr>
            </w:pPr>
            <w:r w:rsidRPr="00D07237">
              <w:rPr>
                <w:rFonts w:eastAsia="SimSun"/>
              </w:rPr>
              <w:t>p</w:t>
            </w:r>
          </w:p>
        </w:tc>
      </w:tr>
      <w:tr w:rsidR="00BD4E75" w:rsidTr="00177624">
        <w:tc>
          <w:tcPr>
            <w:tcW w:w="1408" w:type="dxa"/>
          </w:tcPr>
          <w:p w:rsidR="00BD4E75" w:rsidRDefault="00BD4E75" w:rsidP="00177624">
            <w:pPr>
              <w:spacing w:line="360" w:lineRule="auto"/>
              <w:rPr>
                <w:rFonts w:eastAsia="SimSun"/>
              </w:rPr>
            </w:pPr>
            <w:r w:rsidRPr="00D07237">
              <w:rPr>
                <w:rFonts w:eastAsia="SimSun"/>
              </w:rPr>
              <w:t>Tarsus</w:t>
            </w:r>
          </w:p>
        </w:tc>
        <w:tc>
          <w:tcPr>
            <w:tcW w:w="1170" w:type="dxa"/>
          </w:tcPr>
          <w:p w:rsidR="00BD4E75" w:rsidRDefault="00BD4E75" w:rsidP="00177624">
            <w:pPr>
              <w:spacing w:line="360" w:lineRule="auto"/>
              <w:jc w:val="center"/>
              <w:rPr>
                <w:rFonts w:eastAsia="SimSun"/>
              </w:rPr>
            </w:pPr>
            <w:r w:rsidRPr="00F22F86">
              <w:rPr>
                <w:rFonts w:eastAsia="SimSun"/>
              </w:rPr>
              <w:t>0.</w:t>
            </w:r>
            <w:r w:rsidRPr="00D07237">
              <w:rPr>
                <w:rFonts w:eastAsia="SimSun"/>
              </w:rPr>
              <w:t>0513</w:t>
            </w:r>
          </w:p>
        </w:tc>
        <w:tc>
          <w:tcPr>
            <w:tcW w:w="882" w:type="dxa"/>
          </w:tcPr>
          <w:p w:rsidR="00BD4E75" w:rsidRDefault="00BD4E75" w:rsidP="00177624">
            <w:pPr>
              <w:spacing w:line="360" w:lineRule="auto"/>
              <w:jc w:val="center"/>
              <w:rPr>
                <w:rFonts w:eastAsia="SimSun"/>
              </w:rPr>
            </w:pPr>
            <w:r w:rsidRPr="00F22F86">
              <w:rPr>
                <w:rFonts w:eastAsia="SimSun"/>
              </w:rPr>
              <w:t>0.</w:t>
            </w:r>
            <w:r w:rsidRPr="00D07237">
              <w:rPr>
                <w:rFonts w:eastAsia="SimSun"/>
              </w:rPr>
              <w:t>179</w:t>
            </w:r>
          </w:p>
        </w:tc>
        <w:tc>
          <w:tcPr>
            <w:tcW w:w="1440" w:type="dxa"/>
          </w:tcPr>
          <w:p w:rsidR="00BD4E75" w:rsidRDefault="00BD4E75" w:rsidP="00177624">
            <w:pPr>
              <w:spacing w:line="360" w:lineRule="auto"/>
              <w:jc w:val="center"/>
              <w:rPr>
                <w:rFonts w:eastAsia="SimSun"/>
              </w:rPr>
            </w:pPr>
            <w:r w:rsidRPr="00F22F86">
              <w:rPr>
                <w:rFonts w:ascii="Symbol" w:eastAsia="SimSun" w:hAnsi="Symbol"/>
              </w:rPr>
              <w:sym w:font="Symbol" w:char="F063"/>
            </w:r>
            <w:r w:rsidRPr="00F22F86">
              <w:rPr>
                <w:rFonts w:eastAsia="SimSun"/>
                <w:vertAlign w:val="superscript"/>
              </w:rPr>
              <w:t xml:space="preserve">2 </w:t>
            </w:r>
            <w:r w:rsidRPr="00F22F86">
              <w:rPr>
                <w:rFonts w:eastAsia="SimSun"/>
              </w:rPr>
              <w:t xml:space="preserve">= </w:t>
            </w:r>
            <w:r w:rsidRPr="00D07237">
              <w:rPr>
                <w:rFonts w:eastAsia="SimSun"/>
              </w:rPr>
              <w:t>789.7, df=1</w:t>
            </w:r>
            <w:r w:rsidRPr="00F22F86">
              <w:rPr>
                <w:rFonts w:eastAsia="SimSun"/>
              </w:rPr>
              <w:t>, P = 0</w:t>
            </w:r>
          </w:p>
        </w:tc>
        <w:tc>
          <w:tcPr>
            <w:tcW w:w="941" w:type="dxa"/>
          </w:tcPr>
          <w:p w:rsidR="00BD4E75" w:rsidRDefault="00BD4E75" w:rsidP="00177624">
            <w:pPr>
              <w:spacing w:line="360" w:lineRule="auto"/>
              <w:jc w:val="center"/>
              <w:rPr>
                <w:rFonts w:eastAsia="SimSun"/>
              </w:rPr>
            </w:pPr>
            <w:r w:rsidRPr="00D07237">
              <w:rPr>
                <w:rFonts w:eastAsia="SimSun"/>
              </w:rPr>
              <w:t>23.3</w:t>
            </w:r>
            <w:r w:rsidRPr="00F22F86">
              <w:rPr>
                <w:rFonts w:eastAsia="SimSun"/>
              </w:rPr>
              <w:t>%</w:t>
            </w:r>
          </w:p>
        </w:tc>
        <w:tc>
          <w:tcPr>
            <w:tcW w:w="1051" w:type="dxa"/>
          </w:tcPr>
          <w:p w:rsidR="00BD4E75" w:rsidRDefault="00BD4E75" w:rsidP="00177624">
            <w:pPr>
              <w:spacing w:line="360" w:lineRule="auto"/>
              <w:jc w:val="center"/>
              <w:rPr>
                <w:rFonts w:eastAsia="SimSun"/>
              </w:rPr>
            </w:pPr>
            <w:r w:rsidRPr="00F22F86">
              <w:rPr>
                <w:rFonts w:eastAsia="SimSun"/>
              </w:rPr>
              <w:t>F</w:t>
            </w:r>
            <w:r w:rsidRPr="00F22F86">
              <w:rPr>
                <w:rFonts w:eastAsia="SimSun"/>
                <w:vertAlign w:val="subscript"/>
              </w:rPr>
              <w:t>1,</w:t>
            </w:r>
            <w:r w:rsidRPr="00D07237">
              <w:rPr>
                <w:rFonts w:eastAsia="SimSun"/>
                <w:vertAlign w:val="subscript"/>
              </w:rPr>
              <w:t xml:space="preserve">342 </w:t>
            </w:r>
            <w:r w:rsidRPr="00D07237">
              <w:rPr>
                <w:rFonts w:eastAsia="SimSun"/>
              </w:rPr>
              <w:t>= 12.27</w:t>
            </w:r>
          </w:p>
        </w:tc>
        <w:tc>
          <w:tcPr>
            <w:tcW w:w="1270" w:type="dxa"/>
          </w:tcPr>
          <w:p w:rsidR="00BD4E75" w:rsidRDefault="00BD4E75" w:rsidP="00177624">
            <w:pPr>
              <w:spacing w:line="360" w:lineRule="auto"/>
              <w:jc w:val="center"/>
              <w:rPr>
                <w:rFonts w:eastAsia="SimSun"/>
              </w:rPr>
            </w:pPr>
            <w:r w:rsidRPr="00F22F86">
              <w:rPr>
                <w:rFonts w:eastAsia="SimSun"/>
              </w:rPr>
              <w:t>0.</w:t>
            </w:r>
            <w:r w:rsidRPr="00D07237">
              <w:rPr>
                <w:rFonts w:eastAsia="SimSun"/>
              </w:rPr>
              <w:t>0005</w:t>
            </w:r>
          </w:p>
        </w:tc>
      </w:tr>
      <w:tr w:rsidR="00BD4E75" w:rsidTr="00177624">
        <w:tc>
          <w:tcPr>
            <w:tcW w:w="1408" w:type="dxa"/>
          </w:tcPr>
          <w:p w:rsidR="00BD4E75" w:rsidRDefault="00BD4E75" w:rsidP="00177624">
            <w:pPr>
              <w:spacing w:line="360" w:lineRule="auto"/>
              <w:rPr>
                <w:rFonts w:eastAsia="SimSun"/>
              </w:rPr>
            </w:pPr>
            <w:r w:rsidRPr="00D07237">
              <w:rPr>
                <w:rFonts w:eastAsia="SimSun"/>
              </w:rPr>
              <w:t>Rectrix</w:t>
            </w:r>
          </w:p>
        </w:tc>
        <w:tc>
          <w:tcPr>
            <w:tcW w:w="1170" w:type="dxa"/>
          </w:tcPr>
          <w:p w:rsidR="00BD4E75" w:rsidRDefault="00BD4E75" w:rsidP="00177624">
            <w:pPr>
              <w:spacing w:line="360" w:lineRule="auto"/>
              <w:jc w:val="center"/>
              <w:rPr>
                <w:rFonts w:eastAsia="SimSun"/>
              </w:rPr>
            </w:pPr>
            <w:r w:rsidRPr="00D07237">
              <w:rPr>
                <w:rFonts w:eastAsia="SimSun"/>
              </w:rPr>
              <w:t>1</w:t>
            </w:r>
            <w:r w:rsidRPr="00F22F86">
              <w:rPr>
                <w:rFonts w:eastAsia="SimSun"/>
              </w:rPr>
              <w:t>.2 x 10</w:t>
            </w:r>
            <w:r w:rsidRPr="00F22F86">
              <w:rPr>
                <w:rFonts w:eastAsia="SimSun"/>
                <w:vertAlign w:val="superscript"/>
              </w:rPr>
              <w:t>-</w:t>
            </w:r>
            <w:r w:rsidRPr="00D07237">
              <w:rPr>
                <w:rFonts w:eastAsia="SimSun"/>
                <w:vertAlign w:val="superscript"/>
              </w:rPr>
              <w:t>5</w:t>
            </w:r>
          </w:p>
        </w:tc>
        <w:tc>
          <w:tcPr>
            <w:tcW w:w="882" w:type="dxa"/>
          </w:tcPr>
          <w:p w:rsidR="00BD4E75" w:rsidRDefault="00BD4E75" w:rsidP="00177624">
            <w:pPr>
              <w:spacing w:line="360" w:lineRule="auto"/>
              <w:jc w:val="center"/>
              <w:rPr>
                <w:rFonts w:eastAsia="SimSun"/>
              </w:rPr>
            </w:pPr>
            <w:r w:rsidRPr="00F22F86">
              <w:rPr>
                <w:rFonts w:eastAsia="SimSun"/>
              </w:rPr>
              <w:t>0.</w:t>
            </w:r>
            <w:r w:rsidRPr="00D07237">
              <w:rPr>
                <w:rFonts w:eastAsia="SimSun"/>
              </w:rPr>
              <w:t>4404</w:t>
            </w:r>
          </w:p>
        </w:tc>
        <w:tc>
          <w:tcPr>
            <w:tcW w:w="1440" w:type="dxa"/>
          </w:tcPr>
          <w:p w:rsidR="00BD4E75" w:rsidRDefault="00BD4E75" w:rsidP="00177624">
            <w:pPr>
              <w:spacing w:line="360" w:lineRule="auto"/>
              <w:jc w:val="center"/>
              <w:rPr>
                <w:rFonts w:eastAsia="SimSun"/>
              </w:rPr>
            </w:pPr>
            <w:r w:rsidRPr="00F22F86">
              <w:rPr>
                <w:rFonts w:ascii="Symbol" w:eastAsia="SimSun" w:hAnsi="Symbol"/>
              </w:rPr>
              <w:sym w:font="Symbol" w:char="F063"/>
            </w:r>
            <w:r w:rsidRPr="00F22F86">
              <w:rPr>
                <w:rFonts w:eastAsia="SimSun"/>
                <w:vertAlign w:val="superscript"/>
              </w:rPr>
              <w:t xml:space="preserve">2 </w:t>
            </w:r>
            <w:r w:rsidRPr="00F22F86">
              <w:rPr>
                <w:rFonts w:eastAsia="SimSun"/>
              </w:rPr>
              <w:t xml:space="preserve">= </w:t>
            </w:r>
            <w:r w:rsidRPr="00D07237">
              <w:rPr>
                <w:rFonts w:eastAsia="SimSun"/>
              </w:rPr>
              <w:t>449.</w:t>
            </w:r>
            <w:r w:rsidRPr="00F22F86">
              <w:rPr>
                <w:rFonts w:eastAsia="SimSun"/>
              </w:rPr>
              <w:t>1</w:t>
            </w:r>
            <w:r w:rsidRPr="00D07237">
              <w:rPr>
                <w:rFonts w:eastAsia="SimSun"/>
              </w:rPr>
              <w:t xml:space="preserve">, df=1, </w:t>
            </w:r>
            <w:r w:rsidRPr="00F22F86">
              <w:rPr>
                <w:rFonts w:eastAsia="SimSun"/>
              </w:rPr>
              <w:t xml:space="preserve"> P = 0</w:t>
            </w:r>
          </w:p>
        </w:tc>
        <w:tc>
          <w:tcPr>
            <w:tcW w:w="941" w:type="dxa"/>
          </w:tcPr>
          <w:p w:rsidR="00BD4E75" w:rsidRDefault="00BD4E75" w:rsidP="00177624">
            <w:pPr>
              <w:spacing w:line="360" w:lineRule="auto"/>
              <w:jc w:val="center"/>
              <w:rPr>
                <w:rFonts w:eastAsia="SimSun"/>
              </w:rPr>
            </w:pPr>
            <w:r w:rsidRPr="00D07237">
              <w:rPr>
                <w:rFonts w:eastAsia="SimSun"/>
              </w:rPr>
              <w:t>2.7</w:t>
            </w:r>
            <w:r w:rsidRPr="00F22F86">
              <w:rPr>
                <w:rFonts w:eastAsia="SimSun"/>
              </w:rPr>
              <w:t xml:space="preserve"> x 10</w:t>
            </w:r>
            <w:r w:rsidRPr="00F22F86">
              <w:rPr>
                <w:rFonts w:eastAsia="SimSun"/>
                <w:vertAlign w:val="superscript"/>
              </w:rPr>
              <w:t>-</w:t>
            </w:r>
            <w:r w:rsidRPr="00D07237">
              <w:rPr>
                <w:rFonts w:eastAsia="SimSun"/>
                <w:vertAlign w:val="superscript"/>
              </w:rPr>
              <w:t>5</w:t>
            </w:r>
          </w:p>
        </w:tc>
        <w:tc>
          <w:tcPr>
            <w:tcW w:w="1051" w:type="dxa"/>
          </w:tcPr>
          <w:p w:rsidR="00BD4E75" w:rsidRDefault="00BD4E75" w:rsidP="00177624">
            <w:pPr>
              <w:spacing w:line="360" w:lineRule="auto"/>
              <w:jc w:val="center"/>
              <w:rPr>
                <w:rFonts w:eastAsia="SimSun"/>
              </w:rPr>
            </w:pPr>
            <w:r w:rsidRPr="00F22F86">
              <w:rPr>
                <w:rFonts w:eastAsia="SimSun"/>
              </w:rPr>
              <w:t>F</w:t>
            </w:r>
            <w:r w:rsidRPr="00F22F86">
              <w:rPr>
                <w:rFonts w:eastAsia="SimSun"/>
                <w:vertAlign w:val="subscript"/>
              </w:rPr>
              <w:t>1,</w:t>
            </w:r>
            <w:r w:rsidRPr="00D07237">
              <w:rPr>
                <w:rFonts w:eastAsia="SimSun"/>
                <w:vertAlign w:val="subscript"/>
              </w:rPr>
              <w:t xml:space="preserve">238 </w:t>
            </w:r>
            <w:r w:rsidRPr="00D07237">
              <w:rPr>
                <w:rFonts w:eastAsia="SimSun"/>
              </w:rPr>
              <w:t>= 2.78</w:t>
            </w:r>
          </w:p>
        </w:tc>
        <w:tc>
          <w:tcPr>
            <w:tcW w:w="1270" w:type="dxa"/>
          </w:tcPr>
          <w:p w:rsidR="00BD4E75" w:rsidRDefault="00BD4E75" w:rsidP="00177624">
            <w:pPr>
              <w:spacing w:line="360" w:lineRule="auto"/>
              <w:rPr>
                <w:rFonts w:eastAsia="SimSun"/>
              </w:rPr>
            </w:pPr>
            <w:r w:rsidRPr="00F22F86">
              <w:rPr>
                <w:rFonts w:eastAsia="SimSun"/>
              </w:rPr>
              <w:t>0.</w:t>
            </w:r>
            <w:r w:rsidRPr="00D07237">
              <w:rPr>
                <w:rFonts w:eastAsia="SimSun"/>
              </w:rPr>
              <w:t>0967</w:t>
            </w:r>
          </w:p>
        </w:tc>
      </w:tr>
    </w:tbl>
    <w:p w:rsidR="00BD4E75" w:rsidRPr="0001281E" w:rsidRDefault="00BD4E75" w:rsidP="00BD4E75">
      <w:pPr>
        <w:rPr>
          <w:highlight w:val="yellow"/>
        </w:rPr>
      </w:pPr>
    </w:p>
    <w:p w:rsidR="00BD4E75" w:rsidRPr="0001281E" w:rsidRDefault="00BD4E75" w:rsidP="00BD4E75">
      <w:pPr>
        <w:rPr>
          <w:highlight w:val="yellow"/>
        </w:rPr>
      </w:pPr>
    </w:p>
    <w:p w:rsidR="00BD4E75" w:rsidRPr="0001281E" w:rsidRDefault="00BD4E75" w:rsidP="00BD4E75">
      <w:pPr>
        <w:rPr>
          <w:highlight w:val="yellow"/>
        </w:rPr>
      </w:pPr>
    </w:p>
    <w:p w:rsidR="00BD4E75" w:rsidRPr="0001281E" w:rsidRDefault="00BD4E75" w:rsidP="00BD4E75">
      <w:pPr>
        <w:rPr>
          <w:highlight w:val="yellow"/>
        </w:rPr>
      </w:pPr>
    </w:p>
    <w:p w:rsidR="00BD4E75" w:rsidRPr="00D07237" w:rsidRDefault="00BD4E75" w:rsidP="00BD4E75">
      <w:pPr>
        <w:spacing w:line="360" w:lineRule="auto"/>
      </w:pPr>
      <w:r w:rsidRPr="00D07237">
        <w:t xml:space="preserve">Table S3. Estimates of mean rectrix length from general linear mixed models, where mean rectrices lengths (mean of the second outer most right and left) as response variable, forest type as fixed effect, and sampling location as random effect. Species: </w:t>
      </w:r>
      <w:r>
        <w:t>Abyssinian Ground Thrush</w:t>
      </w:r>
      <w:r w:rsidRPr="00D07237">
        <w:t xml:space="preserve"> (AGT), African dusky </w:t>
      </w:r>
      <w:r>
        <w:t>F</w:t>
      </w:r>
      <w:r w:rsidRPr="00D07237">
        <w:t xml:space="preserve">lycatcher (ADF), </w:t>
      </w:r>
      <w:r>
        <w:t>Grey-backed Camaroptera</w:t>
      </w:r>
      <w:r w:rsidRPr="00D07237">
        <w:t xml:space="preserve"> (GBC), Rüppell’s </w:t>
      </w:r>
      <w:r>
        <w:t>R</w:t>
      </w:r>
      <w:r w:rsidRPr="00D07237">
        <w:t xml:space="preserve">obin-chat (RRC) and </w:t>
      </w:r>
      <w:r>
        <w:t>Tambourine Dove</w:t>
      </w:r>
      <w:r w:rsidRPr="00D07237">
        <w:t xml:space="preserve"> (TD). Natural=Natural forest.</w:t>
      </w:r>
    </w:p>
    <w:p w:rsidR="00BD4E75" w:rsidRPr="00D07237" w:rsidRDefault="00BD4E75" w:rsidP="00BD4E75"/>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68"/>
        <w:gridCol w:w="2251"/>
        <w:gridCol w:w="1439"/>
        <w:gridCol w:w="901"/>
        <w:gridCol w:w="1170"/>
        <w:gridCol w:w="1080"/>
        <w:gridCol w:w="1367"/>
      </w:tblGrid>
      <w:tr w:rsidR="00BD4E75" w:rsidTr="00177624">
        <w:trPr>
          <w:trHeight w:val="506"/>
        </w:trPr>
        <w:tc>
          <w:tcPr>
            <w:tcW w:w="714" w:type="pct"/>
          </w:tcPr>
          <w:p w:rsidR="00BD4E75" w:rsidRPr="005A08AC" w:rsidRDefault="00BD4E75" w:rsidP="00177624">
            <w:pPr>
              <w:spacing w:line="240" w:lineRule="auto"/>
            </w:pPr>
            <w:r w:rsidRPr="005A08AC">
              <w:rPr>
                <w:sz w:val="22"/>
                <w:szCs w:val="22"/>
              </w:rPr>
              <w:t>species</w:t>
            </w:r>
          </w:p>
        </w:tc>
        <w:tc>
          <w:tcPr>
            <w:tcW w:w="1175" w:type="pct"/>
          </w:tcPr>
          <w:p w:rsidR="00BD4E75" w:rsidRPr="005A08AC" w:rsidRDefault="00BD4E75" w:rsidP="00177624">
            <w:pPr>
              <w:spacing w:line="240" w:lineRule="auto"/>
            </w:pPr>
            <w:r w:rsidRPr="005A08AC">
              <w:rPr>
                <w:sz w:val="22"/>
                <w:szCs w:val="22"/>
              </w:rPr>
              <w:t>effect</w:t>
            </w:r>
          </w:p>
        </w:tc>
        <w:tc>
          <w:tcPr>
            <w:tcW w:w="751" w:type="pct"/>
          </w:tcPr>
          <w:p w:rsidR="00BD4E75" w:rsidRPr="005A08AC" w:rsidRDefault="00BD4E75" w:rsidP="00177624">
            <w:pPr>
              <w:spacing w:line="240" w:lineRule="auto"/>
            </w:pPr>
            <w:r w:rsidRPr="005A08AC">
              <w:rPr>
                <w:sz w:val="22"/>
                <w:szCs w:val="22"/>
              </w:rPr>
              <w:t>estimate</w:t>
            </w:r>
          </w:p>
        </w:tc>
        <w:tc>
          <w:tcPr>
            <w:tcW w:w="470" w:type="pct"/>
          </w:tcPr>
          <w:p w:rsidR="00BD4E75" w:rsidRPr="005A08AC" w:rsidRDefault="00BD4E75" w:rsidP="00177624">
            <w:pPr>
              <w:spacing w:line="240" w:lineRule="auto"/>
            </w:pPr>
            <w:r w:rsidRPr="005A08AC">
              <w:rPr>
                <w:sz w:val="22"/>
                <w:szCs w:val="22"/>
              </w:rPr>
              <w:t>SE</w:t>
            </w:r>
          </w:p>
        </w:tc>
        <w:tc>
          <w:tcPr>
            <w:tcW w:w="611" w:type="pct"/>
          </w:tcPr>
          <w:p w:rsidR="00BD4E75" w:rsidRPr="005A08AC" w:rsidRDefault="00BD4E75" w:rsidP="00177624">
            <w:pPr>
              <w:spacing w:line="240" w:lineRule="auto"/>
            </w:pPr>
            <w:r w:rsidRPr="005A08AC">
              <w:rPr>
                <w:sz w:val="22"/>
                <w:szCs w:val="22"/>
              </w:rPr>
              <w:t>df</w:t>
            </w:r>
          </w:p>
        </w:tc>
        <w:tc>
          <w:tcPr>
            <w:tcW w:w="564" w:type="pct"/>
          </w:tcPr>
          <w:p w:rsidR="00BD4E75" w:rsidRPr="005A08AC" w:rsidRDefault="00BD4E75" w:rsidP="00177624">
            <w:pPr>
              <w:spacing w:line="240" w:lineRule="auto"/>
            </w:pPr>
            <w:r w:rsidRPr="005A08AC">
              <w:rPr>
                <w:sz w:val="22"/>
                <w:szCs w:val="22"/>
              </w:rPr>
              <w:t>t</w:t>
            </w:r>
          </w:p>
        </w:tc>
        <w:tc>
          <w:tcPr>
            <w:tcW w:w="714" w:type="pct"/>
          </w:tcPr>
          <w:p w:rsidR="00BD4E75" w:rsidRPr="005A08AC" w:rsidRDefault="00BD4E75" w:rsidP="00177624">
            <w:pPr>
              <w:spacing w:line="240" w:lineRule="auto"/>
            </w:pPr>
            <w:r w:rsidRPr="005A08AC">
              <w:rPr>
                <w:sz w:val="22"/>
                <w:szCs w:val="22"/>
              </w:rPr>
              <w:t>P</w:t>
            </w:r>
          </w:p>
        </w:tc>
      </w:tr>
      <w:tr w:rsidR="00BD4E75" w:rsidTr="00177624">
        <w:trPr>
          <w:trHeight w:val="506"/>
        </w:trPr>
        <w:tc>
          <w:tcPr>
            <w:tcW w:w="714" w:type="pct"/>
            <w:vMerge w:val="restart"/>
          </w:tcPr>
          <w:p w:rsidR="00BD4E75" w:rsidRPr="005A08AC" w:rsidRDefault="00BD4E75" w:rsidP="00177624">
            <w:pPr>
              <w:spacing w:line="240" w:lineRule="auto"/>
            </w:pPr>
            <w:r w:rsidRPr="005A08AC">
              <w:rPr>
                <w:sz w:val="22"/>
                <w:szCs w:val="22"/>
              </w:rPr>
              <w:t>AGT</w:t>
            </w:r>
          </w:p>
        </w:tc>
        <w:tc>
          <w:tcPr>
            <w:tcW w:w="1175" w:type="pct"/>
          </w:tcPr>
          <w:p w:rsidR="00BD4E75" w:rsidRPr="005A08AC" w:rsidRDefault="00BD4E75" w:rsidP="00177624">
            <w:pPr>
              <w:spacing w:line="240" w:lineRule="auto"/>
            </w:pPr>
            <w:r w:rsidRPr="005A08AC">
              <w:rPr>
                <w:sz w:val="22"/>
                <w:szCs w:val="22"/>
              </w:rPr>
              <w:t>Intercept</w:t>
            </w:r>
          </w:p>
        </w:tc>
        <w:tc>
          <w:tcPr>
            <w:tcW w:w="751" w:type="pct"/>
          </w:tcPr>
          <w:p w:rsidR="00BD4E75" w:rsidRPr="005A08AC" w:rsidRDefault="00BD4E75" w:rsidP="00177624">
            <w:pPr>
              <w:spacing w:line="240" w:lineRule="auto"/>
            </w:pPr>
            <w:r w:rsidRPr="005A08AC">
              <w:rPr>
                <w:sz w:val="22"/>
                <w:szCs w:val="22"/>
              </w:rPr>
              <w:t>85.80</w:t>
            </w:r>
          </w:p>
        </w:tc>
        <w:tc>
          <w:tcPr>
            <w:tcW w:w="470" w:type="pct"/>
          </w:tcPr>
          <w:p w:rsidR="00BD4E75" w:rsidRPr="005A08AC" w:rsidRDefault="00BD4E75" w:rsidP="00177624">
            <w:pPr>
              <w:spacing w:line="240" w:lineRule="auto"/>
            </w:pPr>
            <w:r w:rsidRPr="005A08AC">
              <w:rPr>
                <w:sz w:val="22"/>
                <w:szCs w:val="22"/>
              </w:rPr>
              <w:t>2.23</w:t>
            </w:r>
          </w:p>
        </w:tc>
        <w:tc>
          <w:tcPr>
            <w:tcW w:w="611" w:type="pct"/>
          </w:tcPr>
          <w:p w:rsidR="00BD4E75" w:rsidRPr="005A08AC" w:rsidRDefault="00BD4E75" w:rsidP="00177624">
            <w:pPr>
              <w:spacing w:line="240" w:lineRule="auto"/>
            </w:pPr>
            <w:r w:rsidRPr="005A08AC">
              <w:rPr>
                <w:sz w:val="22"/>
                <w:szCs w:val="22"/>
              </w:rPr>
              <w:t>14</w:t>
            </w:r>
          </w:p>
        </w:tc>
        <w:tc>
          <w:tcPr>
            <w:tcW w:w="564" w:type="pct"/>
          </w:tcPr>
          <w:p w:rsidR="00BD4E75" w:rsidRPr="005A08AC" w:rsidRDefault="00BD4E75" w:rsidP="00177624">
            <w:pPr>
              <w:spacing w:line="240" w:lineRule="auto"/>
            </w:pPr>
            <w:r w:rsidRPr="005A08AC">
              <w:rPr>
                <w:sz w:val="22"/>
                <w:szCs w:val="22"/>
              </w:rPr>
              <w:t>38.68</w:t>
            </w:r>
          </w:p>
        </w:tc>
        <w:tc>
          <w:tcPr>
            <w:tcW w:w="714" w:type="pct"/>
          </w:tcPr>
          <w:p w:rsidR="00BD4E75" w:rsidRPr="005A08AC" w:rsidRDefault="00BD4E75" w:rsidP="00177624">
            <w:pPr>
              <w:spacing w:line="240" w:lineRule="auto"/>
            </w:pPr>
            <w:r w:rsidRPr="005A08AC">
              <w:rPr>
                <w:sz w:val="22"/>
                <w:szCs w:val="22"/>
              </w:rPr>
              <w:t>&lt;0.0001</w:t>
            </w:r>
          </w:p>
        </w:tc>
      </w:tr>
      <w:tr w:rsidR="00BD4E75" w:rsidTr="00177624">
        <w:trPr>
          <w:trHeight w:val="506"/>
        </w:trPr>
        <w:tc>
          <w:tcPr>
            <w:tcW w:w="714" w:type="pct"/>
            <w:vMerge/>
          </w:tcPr>
          <w:p w:rsidR="00BD4E75" w:rsidRPr="005A08AC" w:rsidRDefault="00BD4E75" w:rsidP="00177624">
            <w:pPr>
              <w:spacing w:line="240" w:lineRule="auto"/>
            </w:pPr>
          </w:p>
        </w:tc>
        <w:tc>
          <w:tcPr>
            <w:tcW w:w="1175" w:type="pct"/>
          </w:tcPr>
          <w:p w:rsidR="00BD4E75" w:rsidRPr="005A08AC" w:rsidRDefault="00BD4E75" w:rsidP="00177624">
            <w:pPr>
              <w:spacing w:line="240" w:lineRule="auto"/>
            </w:pPr>
            <w:r w:rsidRPr="005A08AC">
              <w:rPr>
                <w:sz w:val="22"/>
                <w:szCs w:val="22"/>
              </w:rPr>
              <w:t>Forest type (natural)</w:t>
            </w:r>
          </w:p>
        </w:tc>
        <w:tc>
          <w:tcPr>
            <w:tcW w:w="751" w:type="pct"/>
          </w:tcPr>
          <w:p w:rsidR="00BD4E75" w:rsidRPr="005A08AC" w:rsidRDefault="00BD4E75" w:rsidP="00177624">
            <w:pPr>
              <w:spacing w:line="240" w:lineRule="auto"/>
            </w:pPr>
            <w:r w:rsidRPr="005A08AC">
              <w:rPr>
                <w:sz w:val="22"/>
                <w:szCs w:val="22"/>
              </w:rPr>
              <w:t>0.48</w:t>
            </w:r>
          </w:p>
        </w:tc>
        <w:tc>
          <w:tcPr>
            <w:tcW w:w="470" w:type="pct"/>
          </w:tcPr>
          <w:p w:rsidR="00BD4E75" w:rsidRPr="005A08AC" w:rsidRDefault="00BD4E75" w:rsidP="00177624">
            <w:pPr>
              <w:spacing w:line="240" w:lineRule="auto"/>
            </w:pPr>
            <w:r w:rsidRPr="005A08AC">
              <w:rPr>
                <w:sz w:val="22"/>
                <w:szCs w:val="22"/>
              </w:rPr>
              <w:t>2.68</w:t>
            </w:r>
          </w:p>
        </w:tc>
        <w:tc>
          <w:tcPr>
            <w:tcW w:w="611" w:type="pct"/>
          </w:tcPr>
          <w:p w:rsidR="00BD4E75" w:rsidRPr="005A08AC" w:rsidRDefault="00BD4E75" w:rsidP="00177624">
            <w:pPr>
              <w:spacing w:line="240" w:lineRule="auto"/>
            </w:pPr>
            <w:r w:rsidRPr="005A08AC">
              <w:rPr>
                <w:sz w:val="22"/>
                <w:szCs w:val="22"/>
              </w:rPr>
              <w:t>14</w:t>
            </w:r>
          </w:p>
        </w:tc>
        <w:tc>
          <w:tcPr>
            <w:tcW w:w="564" w:type="pct"/>
          </w:tcPr>
          <w:p w:rsidR="00BD4E75" w:rsidRPr="005A08AC" w:rsidRDefault="00BD4E75" w:rsidP="00177624">
            <w:pPr>
              <w:spacing w:line="240" w:lineRule="auto"/>
            </w:pPr>
            <w:r w:rsidRPr="005A08AC">
              <w:rPr>
                <w:sz w:val="22"/>
                <w:szCs w:val="22"/>
              </w:rPr>
              <w:t>-0.18</w:t>
            </w:r>
          </w:p>
        </w:tc>
        <w:tc>
          <w:tcPr>
            <w:tcW w:w="714" w:type="pct"/>
          </w:tcPr>
          <w:p w:rsidR="00BD4E75" w:rsidRPr="005A08AC" w:rsidRDefault="00BD4E75" w:rsidP="00177624">
            <w:pPr>
              <w:spacing w:line="240" w:lineRule="auto"/>
            </w:pPr>
            <w:r w:rsidRPr="005A08AC">
              <w:rPr>
                <w:sz w:val="22"/>
                <w:szCs w:val="22"/>
              </w:rPr>
              <w:t>0.8597</w:t>
            </w:r>
          </w:p>
        </w:tc>
      </w:tr>
      <w:tr w:rsidR="00BD4E75" w:rsidTr="00177624">
        <w:trPr>
          <w:trHeight w:val="506"/>
        </w:trPr>
        <w:tc>
          <w:tcPr>
            <w:tcW w:w="714" w:type="pct"/>
            <w:vMerge w:val="restart"/>
          </w:tcPr>
          <w:p w:rsidR="00BD4E75" w:rsidRPr="005A08AC" w:rsidRDefault="00BD4E75" w:rsidP="00177624">
            <w:pPr>
              <w:spacing w:line="240" w:lineRule="auto"/>
            </w:pPr>
            <w:r w:rsidRPr="005A08AC">
              <w:rPr>
                <w:sz w:val="22"/>
                <w:szCs w:val="22"/>
              </w:rPr>
              <w:t>ADF</w:t>
            </w:r>
          </w:p>
        </w:tc>
        <w:tc>
          <w:tcPr>
            <w:tcW w:w="1175" w:type="pct"/>
          </w:tcPr>
          <w:p w:rsidR="00BD4E75" w:rsidRPr="005A08AC" w:rsidRDefault="00BD4E75" w:rsidP="00177624">
            <w:pPr>
              <w:spacing w:line="240" w:lineRule="auto"/>
            </w:pPr>
            <w:r w:rsidRPr="005A08AC">
              <w:rPr>
                <w:sz w:val="22"/>
                <w:szCs w:val="22"/>
              </w:rPr>
              <w:t>Intercept</w:t>
            </w:r>
          </w:p>
        </w:tc>
        <w:tc>
          <w:tcPr>
            <w:tcW w:w="751" w:type="pct"/>
          </w:tcPr>
          <w:p w:rsidR="00BD4E75" w:rsidRPr="005A08AC" w:rsidRDefault="00BD4E75" w:rsidP="00177624">
            <w:pPr>
              <w:spacing w:line="240" w:lineRule="auto"/>
            </w:pPr>
            <w:r w:rsidRPr="005A08AC">
              <w:rPr>
                <w:sz w:val="22"/>
                <w:szCs w:val="22"/>
              </w:rPr>
              <w:t>50.19</w:t>
            </w:r>
          </w:p>
        </w:tc>
        <w:tc>
          <w:tcPr>
            <w:tcW w:w="470" w:type="pct"/>
          </w:tcPr>
          <w:p w:rsidR="00BD4E75" w:rsidRPr="005A08AC" w:rsidRDefault="00BD4E75" w:rsidP="00177624">
            <w:pPr>
              <w:spacing w:line="240" w:lineRule="auto"/>
            </w:pPr>
            <w:r w:rsidRPr="005A08AC">
              <w:rPr>
                <w:sz w:val="22"/>
                <w:szCs w:val="22"/>
              </w:rPr>
              <w:t>0.629</w:t>
            </w:r>
          </w:p>
        </w:tc>
        <w:tc>
          <w:tcPr>
            <w:tcW w:w="611" w:type="pct"/>
          </w:tcPr>
          <w:p w:rsidR="00BD4E75" w:rsidRPr="005A08AC" w:rsidRDefault="00BD4E75" w:rsidP="00177624">
            <w:pPr>
              <w:spacing w:line="240" w:lineRule="auto"/>
            </w:pPr>
            <w:r w:rsidRPr="005A08AC">
              <w:rPr>
                <w:sz w:val="22"/>
                <w:szCs w:val="22"/>
              </w:rPr>
              <w:t>19</w:t>
            </w:r>
          </w:p>
        </w:tc>
        <w:tc>
          <w:tcPr>
            <w:tcW w:w="564" w:type="pct"/>
          </w:tcPr>
          <w:p w:rsidR="00BD4E75" w:rsidRPr="005A08AC" w:rsidRDefault="00BD4E75" w:rsidP="00177624">
            <w:pPr>
              <w:spacing w:line="240" w:lineRule="auto"/>
            </w:pPr>
            <w:r w:rsidRPr="005A08AC">
              <w:rPr>
                <w:sz w:val="22"/>
                <w:szCs w:val="22"/>
              </w:rPr>
              <w:t>79.81</w:t>
            </w:r>
          </w:p>
        </w:tc>
        <w:tc>
          <w:tcPr>
            <w:tcW w:w="714" w:type="pct"/>
          </w:tcPr>
          <w:p w:rsidR="00BD4E75" w:rsidRPr="005A08AC" w:rsidRDefault="00BD4E75" w:rsidP="00177624">
            <w:pPr>
              <w:spacing w:line="240" w:lineRule="auto"/>
            </w:pPr>
            <w:r w:rsidRPr="005A08AC">
              <w:rPr>
                <w:sz w:val="22"/>
                <w:szCs w:val="22"/>
              </w:rPr>
              <w:t>&lt;0.0001</w:t>
            </w:r>
          </w:p>
        </w:tc>
      </w:tr>
      <w:tr w:rsidR="00BD4E75" w:rsidTr="00177624">
        <w:trPr>
          <w:trHeight w:val="506"/>
        </w:trPr>
        <w:tc>
          <w:tcPr>
            <w:tcW w:w="714" w:type="pct"/>
            <w:vMerge/>
          </w:tcPr>
          <w:p w:rsidR="00BD4E75" w:rsidRPr="005A08AC" w:rsidRDefault="00BD4E75" w:rsidP="00177624">
            <w:pPr>
              <w:spacing w:line="240" w:lineRule="auto"/>
            </w:pPr>
          </w:p>
        </w:tc>
        <w:tc>
          <w:tcPr>
            <w:tcW w:w="1175" w:type="pct"/>
          </w:tcPr>
          <w:p w:rsidR="00BD4E75" w:rsidRPr="005A08AC" w:rsidRDefault="00BD4E75" w:rsidP="00177624">
            <w:pPr>
              <w:spacing w:line="240" w:lineRule="auto"/>
            </w:pPr>
            <w:r w:rsidRPr="005A08AC">
              <w:rPr>
                <w:sz w:val="22"/>
                <w:szCs w:val="22"/>
              </w:rPr>
              <w:t>Forest type (natural)</w:t>
            </w:r>
          </w:p>
        </w:tc>
        <w:tc>
          <w:tcPr>
            <w:tcW w:w="751" w:type="pct"/>
          </w:tcPr>
          <w:p w:rsidR="00BD4E75" w:rsidRPr="005A08AC" w:rsidRDefault="00BD4E75" w:rsidP="00177624">
            <w:pPr>
              <w:spacing w:line="240" w:lineRule="auto"/>
            </w:pPr>
            <w:r w:rsidRPr="005A08AC">
              <w:rPr>
                <w:sz w:val="22"/>
                <w:szCs w:val="22"/>
              </w:rPr>
              <w:t>-0.87</w:t>
            </w:r>
          </w:p>
        </w:tc>
        <w:tc>
          <w:tcPr>
            <w:tcW w:w="470" w:type="pct"/>
          </w:tcPr>
          <w:p w:rsidR="00BD4E75" w:rsidRPr="005A08AC" w:rsidRDefault="00BD4E75" w:rsidP="00177624">
            <w:pPr>
              <w:spacing w:line="240" w:lineRule="auto"/>
            </w:pPr>
            <w:r w:rsidRPr="005A08AC">
              <w:rPr>
                <w:sz w:val="22"/>
                <w:szCs w:val="22"/>
              </w:rPr>
              <w:t>0.8264</w:t>
            </w:r>
          </w:p>
        </w:tc>
        <w:tc>
          <w:tcPr>
            <w:tcW w:w="611" w:type="pct"/>
          </w:tcPr>
          <w:p w:rsidR="00BD4E75" w:rsidRPr="005A08AC" w:rsidRDefault="00BD4E75" w:rsidP="00177624">
            <w:pPr>
              <w:spacing w:line="240" w:lineRule="auto"/>
            </w:pPr>
            <w:r w:rsidRPr="005A08AC">
              <w:rPr>
                <w:sz w:val="22"/>
                <w:szCs w:val="22"/>
              </w:rPr>
              <w:t>19</w:t>
            </w:r>
          </w:p>
        </w:tc>
        <w:tc>
          <w:tcPr>
            <w:tcW w:w="564" w:type="pct"/>
          </w:tcPr>
          <w:p w:rsidR="00BD4E75" w:rsidRPr="005A08AC" w:rsidRDefault="00BD4E75" w:rsidP="00177624">
            <w:pPr>
              <w:spacing w:line="240" w:lineRule="auto"/>
            </w:pPr>
            <w:r w:rsidRPr="005A08AC">
              <w:rPr>
                <w:sz w:val="22"/>
                <w:szCs w:val="22"/>
              </w:rPr>
              <w:t>-1.05</w:t>
            </w:r>
          </w:p>
        </w:tc>
        <w:tc>
          <w:tcPr>
            <w:tcW w:w="714" w:type="pct"/>
          </w:tcPr>
          <w:p w:rsidR="00BD4E75" w:rsidRPr="005A08AC" w:rsidRDefault="00BD4E75" w:rsidP="00177624">
            <w:pPr>
              <w:spacing w:line="240" w:lineRule="auto"/>
            </w:pPr>
            <w:r w:rsidRPr="005A08AC">
              <w:rPr>
                <w:sz w:val="22"/>
                <w:szCs w:val="22"/>
              </w:rPr>
              <w:t>0.3061</w:t>
            </w:r>
          </w:p>
        </w:tc>
      </w:tr>
      <w:tr w:rsidR="00BD4E75" w:rsidTr="00177624">
        <w:trPr>
          <w:trHeight w:val="506"/>
        </w:trPr>
        <w:tc>
          <w:tcPr>
            <w:tcW w:w="714" w:type="pct"/>
            <w:vMerge w:val="restart"/>
          </w:tcPr>
          <w:p w:rsidR="00BD4E75" w:rsidRPr="005A08AC" w:rsidRDefault="00BD4E75" w:rsidP="00177624">
            <w:pPr>
              <w:spacing w:line="240" w:lineRule="auto"/>
            </w:pPr>
            <w:r w:rsidRPr="005A08AC">
              <w:rPr>
                <w:sz w:val="22"/>
                <w:szCs w:val="22"/>
              </w:rPr>
              <w:t>GBC</w:t>
            </w:r>
          </w:p>
        </w:tc>
        <w:tc>
          <w:tcPr>
            <w:tcW w:w="1175" w:type="pct"/>
          </w:tcPr>
          <w:p w:rsidR="00BD4E75" w:rsidRPr="005A08AC" w:rsidRDefault="00BD4E75" w:rsidP="00177624">
            <w:pPr>
              <w:spacing w:line="240" w:lineRule="auto"/>
            </w:pPr>
            <w:r w:rsidRPr="005A08AC">
              <w:rPr>
                <w:sz w:val="22"/>
                <w:szCs w:val="22"/>
              </w:rPr>
              <w:t>Intercept</w:t>
            </w:r>
          </w:p>
        </w:tc>
        <w:tc>
          <w:tcPr>
            <w:tcW w:w="751" w:type="pct"/>
          </w:tcPr>
          <w:p w:rsidR="00BD4E75" w:rsidRPr="005A08AC" w:rsidRDefault="00BD4E75" w:rsidP="00177624">
            <w:pPr>
              <w:spacing w:line="240" w:lineRule="auto"/>
            </w:pPr>
            <w:r w:rsidRPr="005A08AC">
              <w:rPr>
                <w:sz w:val="22"/>
                <w:szCs w:val="22"/>
              </w:rPr>
              <w:t>38.72</w:t>
            </w:r>
          </w:p>
        </w:tc>
        <w:tc>
          <w:tcPr>
            <w:tcW w:w="470" w:type="pct"/>
          </w:tcPr>
          <w:p w:rsidR="00BD4E75" w:rsidRPr="005A08AC" w:rsidRDefault="00BD4E75" w:rsidP="00177624">
            <w:pPr>
              <w:spacing w:line="240" w:lineRule="auto"/>
            </w:pPr>
            <w:r w:rsidRPr="005A08AC">
              <w:rPr>
                <w:sz w:val="22"/>
                <w:szCs w:val="22"/>
              </w:rPr>
              <w:t>0.8765</w:t>
            </w:r>
          </w:p>
        </w:tc>
        <w:tc>
          <w:tcPr>
            <w:tcW w:w="611" w:type="pct"/>
          </w:tcPr>
          <w:p w:rsidR="00BD4E75" w:rsidRPr="005A08AC" w:rsidRDefault="00BD4E75" w:rsidP="00177624">
            <w:pPr>
              <w:spacing w:line="240" w:lineRule="auto"/>
            </w:pPr>
            <w:r w:rsidRPr="005A08AC">
              <w:rPr>
                <w:sz w:val="22"/>
                <w:szCs w:val="22"/>
              </w:rPr>
              <w:t>13</w:t>
            </w:r>
          </w:p>
        </w:tc>
        <w:tc>
          <w:tcPr>
            <w:tcW w:w="564" w:type="pct"/>
          </w:tcPr>
          <w:p w:rsidR="00BD4E75" w:rsidRPr="005A08AC" w:rsidRDefault="00BD4E75" w:rsidP="00177624">
            <w:pPr>
              <w:spacing w:line="240" w:lineRule="auto"/>
            </w:pPr>
            <w:r w:rsidRPr="005A08AC">
              <w:rPr>
                <w:sz w:val="22"/>
                <w:szCs w:val="22"/>
              </w:rPr>
              <w:t>44.18</w:t>
            </w:r>
          </w:p>
        </w:tc>
        <w:tc>
          <w:tcPr>
            <w:tcW w:w="714" w:type="pct"/>
          </w:tcPr>
          <w:p w:rsidR="00BD4E75" w:rsidRPr="005A08AC" w:rsidRDefault="00BD4E75" w:rsidP="00177624">
            <w:pPr>
              <w:spacing w:line="240" w:lineRule="auto"/>
            </w:pPr>
            <w:r w:rsidRPr="005A08AC">
              <w:rPr>
                <w:sz w:val="22"/>
                <w:szCs w:val="22"/>
              </w:rPr>
              <w:t>&lt;0.0001</w:t>
            </w:r>
          </w:p>
        </w:tc>
      </w:tr>
      <w:tr w:rsidR="00BD4E75" w:rsidTr="00177624">
        <w:trPr>
          <w:trHeight w:val="506"/>
        </w:trPr>
        <w:tc>
          <w:tcPr>
            <w:tcW w:w="714" w:type="pct"/>
            <w:vMerge/>
          </w:tcPr>
          <w:p w:rsidR="00BD4E75" w:rsidRPr="005A08AC" w:rsidRDefault="00BD4E75" w:rsidP="00177624">
            <w:pPr>
              <w:spacing w:line="240" w:lineRule="auto"/>
            </w:pPr>
          </w:p>
        </w:tc>
        <w:tc>
          <w:tcPr>
            <w:tcW w:w="1175" w:type="pct"/>
          </w:tcPr>
          <w:p w:rsidR="00BD4E75" w:rsidRPr="005A08AC" w:rsidRDefault="00BD4E75" w:rsidP="00177624">
            <w:pPr>
              <w:spacing w:line="240" w:lineRule="auto"/>
            </w:pPr>
            <w:r w:rsidRPr="005A08AC">
              <w:rPr>
                <w:sz w:val="22"/>
                <w:szCs w:val="22"/>
              </w:rPr>
              <w:t>Forest type (natural)</w:t>
            </w:r>
          </w:p>
        </w:tc>
        <w:tc>
          <w:tcPr>
            <w:tcW w:w="751" w:type="pct"/>
          </w:tcPr>
          <w:p w:rsidR="00BD4E75" w:rsidRPr="005A08AC" w:rsidRDefault="00BD4E75" w:rsidP="00177624">
            <w:pPr>
              <w:spacing w:line="240" w:lineRule="auto"/>
            </w:pPr>
            <w:r w:rsidRPr="005A08AC">
              <w:rPr>
                <w:sz w:val="22"/>
                <w:szCs w:val="22"/>
              </w:rPr>
              <w:t>0.44</w:t>
            </w:r>
          </w:p>
        </w:tc>
        <w:tc>
          <w:tcPr>
            <w:tcW w:w="470" w:type="pct"/>
          </w:tcPr>
          <w:p w:rsidR="00BD4E75" w:rsidRPr="005A08AC" w:rsidRDefault="00BD4E75" w:rsidP="00177624">
            <w:pPr>
              <w:spacing w:line="240" w:lineRule="auto"/>
            </w:pPr>
            <w:r w:rsidRPr="005A08AC">
              <w:rPr>
                <w:sz w:val="22"/>
                <w:szCs w:val="22"/>
              </w:rPr>
              <w:t>1.39</w:t>
            </w:r>
          </w:p>
        </w:tc>
        <w:tc>
          <w:tcPr>
            <w:tcW w:w="611" w:type="pct"/>
          </w:tcPr>
          <w:p w:rsidR="00BD4E75" w:rsidRPr="005A08AC" w:rsidRDefault="00BD4E75" w:rsidP="00177624">
            <w:pPr>
              <w:spacing w:line="240" w:lineRule="auto"/>
            </w:pPr>
            <w:r w:rsidRPr="005A08AC">
              <w:rPr>
                <w:sz w:val="22"/>
                <w:szCs w:val="22"/>
              </w:rPr>
              <w:t>13</w:t>
            </w:r>
          </w:p>
        </w:tc>
        <w:tc>
          <w:tcPr>
            <w:tcW w:w="564" w:type="pct"/>
          </w:tcPr>
          <w:p w:rsidR="00BD4E75" w:rsidRPr="005A08AC" w:rsidRDefault="00BD4E75" w:rsidP="00177624">
            <w:pPr>
              <w:spacing w:line="240" w:lineRule="auto"/>
            </w:pPr>
            <w:r w:rsidRPr="005A08AC">
              <w:rPr>
                <w:sz w:val="22"/>
                <w:szCs w:val="22"/>
              </w:rPr>
              <w:t>0.32</w:t>
            </w:r>
          </w:p>
        </w:tc>
        <w:tc>
          <w:tcPr>
            <w:tcW w:w="714" w:type="pct"/>
          </w:tcPr>
          <w:p w:rsidR="00BD4E75" w:rsidRPr="005A08AC" w:rsidRDefault="00BD4E75" w:rsidP="00177624">
            <w:pPr>
              <w:spacing w:line="240" w:lineRule="auto"/>
            </w:pPr>
            <w:r w:rsidRPr="005A08AC">
              <w:rPr>
                <w:sz w:val="22"/>
                <w:szCs w:val="22"/>
              </w:rPr>
              <w:t>0.7533</w:t>
            </w:r>
          </w:p>
        </w:tc>
      </w:tr>
      <w:tr w:rsidR="00BD4E75" w:rsidTr="00177624">
        <w:trPr>
          <w:trHeight w:val="506"/>
        </w:trPr>
        <w:tc>
          <w:tcPr>
            <w:tcW w:w="714" w:type="pct"/>
            <w:vMerge w:val="restart"/>
          </w:tcPr>
          <w:p w:rsidR="00BD4E75" w:rsidRPr="005A08AC" w:rsidRDefault="00BD4E75" w:rsidP="00177624">
            <w:pPr>
              <w:spacing w:line="240" w:lineRule="auto"/>
            </w:pPr>
            <w:r w:rsidRPr="005A08AC">
              <w:rPr>
                <w:sz w:val="22"/>
                <w:szCs w:val="22"/>
              </w:rPr>
              <w:t>RRC</w:t>
            </w:r>
          </w:p>
        </w:tc>
        <w:tc>
          <w:tcPr>
            <w:tcW w:w="1175" w:type="pct"/>
          </w:tcPr>
          <w:p w:rsidR="00BD4E75" w:rsidRPr="005A08AC" w:rsidRDefault="00BD4E75" w:rsidP="00177624">
            <w:pPr>
              <w:spacing w:line="240" w:lineRule="auto"/>
            </w:pPr>
            <w:r w:rsidRPr="005A08AC">
              <w:rPr>
                <w:sz w:val="22"/>
                <w:szCs w:val="22"/>
              </w:rPr>
              <w:t>Intercept</w:t>
            </w:r>
          </w:p>
        </w:tc>
        <w:tc>
          <w:tcPr>
            <w:tcW w:w="751" w:type="pct"/>
          </w:tcPr>
          <w:p w:rsidR="00BD4E75" w:rsidRPr="005A08AC" w:rsidRDefault="00BD4E75" w:rsidP="00177624">
            <w:pPr>
              <w:spacing w:line="240" w:lineRule="auto"/>
            </w:pPr>
            <w:r w:rsidRPr="005A08AC">
              <w:rPr>
                <w:sz w:val="22"/>
                <w:szCs w:val="22"/>
              </w:rPr>
              <w:t>64.05</w:t>
            </w:r>
          </w:p>
        </w:tc>
        <w:tc>
          <w:tcPr>
            <w:tcW w:w="470" w:type="pct"/>
          </w:tcPr>
          <w:p w:rsidR="00BD4E75" w:rsidRPr="005A08AC" w:rsidRDefault="00BD4E75" w:rsidP="00177624">
            <w:pPr>
              <w:spacing w:line="240" w:lineRule="auto"/>
            </w:pPr>
            <w:r w:rsidRPr="005A08AC">
              <w:rPr>
                <w:sz w:val="22"/>
                <w:szCs w:val="22"/>
              </w:rPr>
              <w:t>0.51</w:t>
            </w:r>
          </w:p>
        </w:tc>
        <w:tc>
          <w:tcPr>
            <w:tcW w:w="611" w:type="pct"/>
          </w:tcPr>
          <w:p w:rsidR="00BD4E75" w:rsidRPr="005A08AC" w:rsidRDefault="00BD4E75" w:rsidP="00177624">
            <w:pPr>
              <w:spacing w:line="240" w:lineRule="auto"/>
            </w:pPr>
            <w:r w:rsidRPr="005A08AC">
              <w:rPr>
                <w:sz w:val="22"/>
                <w:szCs w:val="22"/>
              </w:rPr>
              <w:t>5.75</w:t>
            </w:r>
          </w:p>
        </w:tc>
        <w:tc>
          <w:tcPr>
            <w:tcW w:w="564" w:type="pct"/>
          </w:tcPr>
          <w:p w:rsidR="00BD4E75" w:rsidRPr="005A08AC" w:rsidRDefault="00BD4E75" w:rsidP="00177624">
            <w:pPr>
              <w:spacing w:line="240" w:lineRule="auto"/>
            </w:pPr>
            <w:r w:rsidRPr="005A08AC">
              <w:rPr>
                <w:sz w:val="22"/>
                <w:szCs w:val="22"/>
              </w:rPr>
              <w:t>125.04</w:t>
            </w:r>
          </w:p>
        </w:tc>
        <w:tc>
          <w:tcPr>
            <w:tcW w:w="714" w:type="pct"/>
          </w:tcPr>
          <w:p w:rsidR="00BD4E75" w:rsidRPr="005A08AC" w:rsidRDefault="00BD4E75" w:rsidP="00177624">
            <w:pPr>
              <w:spacing w:line="240" w:lineRule="auto"/>
            </w:pPr>
            <w:r w:rsidRPr="005A08AC">
              <w:rPr>
                <w:sz w:val="22"/>
                <w:szCs w:val="22"/>
              </w:rPr>
              <w:t>&lt;0.0001</w:t>
            </w:r>
          </w:p>
        </w:tc>
      </w:tr>
      <w:tr w:rsidR="00BD4E75" w:rsidTr="00177624">
        <w:trPr>
          <w:trHeight w:val="506"/>
        </w:trPr>
        <w:tc>
          <w:tcPr>
            <w:tcW w:w="714" w:type="pct"/>
            <w:vMerge/>
          </w:tcPr>
          <w:p w:rsidR="00BD4E75" w:rsidRPr="005A08AC" w:rsidRDefault="00BD4E75" w:rsidP="00177624">
            <w:pPr>
              <w:spacing w:line="240" w:lineRule="auto"/>
            </w:pPr>
          </w:p>
        </w:tc>
        <w:tc>
          <w:tcPr>
            <w:tcW w:w="1175" w:type="pct"/>
          </w:tcPr>
          <w:p w:rsidR="00BD4E75" w:rsidRPr="005A08AC" w:rsidRDefault="00BD4E75" w:rsidP="00177624">
            <w:pPr>
              <w:spacing w:line="240" w:lineRule="auto"/>
            </w:pPr>
            <w:r w:rsidRPr="005A08AC">
              <w:rPr>
                <w:sz w:val="22"/>
                <w:szCs w:val="22"/>
              </w:rPr>
              <w:t>Forest type (natural)</w:t>
            </w:r>
          </w:p>
        </w:tc>
        <w:tc>
          <w:tcPr>
            <w:tcW w:w="751" w:type="pct"/>
          </w:tcPr>
          <w:p w:rsidR="00BD4E75" w:rsidRPr="005A08AC" w:rsidRDefault="00BD4E75" w:rsidP="00177624">
            <w:pPr>
              <w:spacing w:line="240" w:lineRule="auto"/>
            </w:pPr>
            <w:r w:rsidRPr="005A08AC">
              <w:rPr>
                <w:sz w:val="22"/>
                <w:szCs w:val="22"/>
              </w:rPr>
              <w:t>-0.31</w:t>
            </w:r>
          </w:p>
        </w:tc>
        <w:tc>
          <w:tcPr>
            <w:tcW w:w="470" w:type="pct"/>
          </w:tcPr>
          <w:p w:rsidR="00BD4E75" w:rsidRPr="005A08AC" w:rsidRDefault="00BD4E75" w:rsidP="00177624">
            <w:pPr>
              <w:spacing w:line="240" w:lineRule="auto"/>
            </w:pPr>
            <w:r w:rsidRPr="005A08AC">
              <w:rPr>
                <w:sz w:val="22"/>
                <w:szCs w:val="22"/>
              </w:rPr>
              <w:t>0.91</w:t>
            </w:r>
          </w:p>
        </w:tc>
        <w:tc>
          <w:tcPr>
            <w:tcW w:w="611" w:type="pct"/>
          </w:tcPr>
          <w:p w:rsidR="00BD4E75" w:rsidRPr="005A08AC" w:rsidRDefault="00BD4E75" w:rsidP="00177624">
            <w:pPr>
              <w:spacing w:line="240" w:lineRule="auto"/>
            </w:pPr>
            <w:r w:rsidRPr="005A08AC">
              <w:rPr>
                <w:sz w:val="22"/>
                <w:szCs w:val="22"/>
              </w:rPr>
              <w:t>12</w:t>
            </w:r>
          </w:p>
        </w:tc>
        <w:tc>
          <w:tcPr>
            <w:tcW w:w="564" w:type="pct"/>
          </w:tcPr>
          <w:p w:rsidR="00BD4E75" w:rsidRPr="005A08AC" w:rsidRDefault="00BD4E75" w:rsidP="00177624">
            <w:pPr>
              <w:spacing w:line="240" w:lineRule="auto"/>
            </w:pPr>
            <w:r w:rsidRPr="005A08AC">
              <w:rPr>
                <w:sz w:val="22"/>
                <w:szCs w:val="22"/>
              </w:rPr>
              <w:t>-0.34</w:t>
            </w:r>
          </w:p>
        </w:tc>
        <w:tc>
          <w:tcPr>
            <w:tcW w:w="714" w:type="pct"/>
          </w:tcPr>
          <w:p w:rsidR="00BD4E75" w:rsidRPr="005A08AC" w:rsidRDefault="00BD4E75" w:rsidP="00177624">
            <w:pPr>
              <w:spacing w:line="240" w:lineRule="auto"/>
            </w:pPr>
            <w:r w:rsidRPr="005A08AC">
              <w:rPr>
                <w:sz w:val="22"/>
                <w:szCs w:val="22"/>
              </w:rPr>
              <w:t>0.740</w:t>
            </w:r>
          </w:p>
        </w:tc>
      </w:tr>
      <w:tr w:rsidR="00BD4E75" w:rsidTr="00177624">
        <w:trPr>
          <w:trHeight w:val="506"/>
        </w:trPr>
        <w:tc>
          <w:tcPr>
            <w:tcW w:w="714" w:type="pct"/>
            <w:vMerge w:val="restart"/>
          </w:tcPr>
          <w:p w:rsidR="00BD4E75" w:rsidRPr="005A08AC" w:rsidRDefault="00BD4E75" w:rsidP="00177624">
            <w:pPr>
              <w:spacing w:line="240" w:lineRule="auto"/>
            </w:pPr>
            <w:r w:rsidRPr="005A08AC">
              <w:rPr>
                <w:sz w:val="22"/>
                <w:szCs w:val="22"/>
              </w:rPr>
              <w:t>TD</w:t>
            </w:r>
          </w:p>
        </w:tc>
        <w:tc>
          <w:tcPr>
            <w:tcW w:w="1175" w:type="pct"/>
          </w:tcPr>
          <w:p w:rsidR="00BD4E75" w:rsidRPr="005A08AC" w:rsidRDefault="00BD4E75" w:rsidP="00177624">
            <w:pPr>
              <w:spacing w:line="240" w:lineRule="auto"/>
            </w:pPr>
            <w:r w:rsidRPr="005A08AC">
              <w:rPr>
                <w:sz w:val="22"/>
                <w:szCs w:val="22"/>
              </w:rPr>
              <w:t>Intercept</w:t>
            </w:r>
          </w:p>
        </w:tc>
        <w:tc>
          <w:tcPr>
            <w:tcW w:w="751" w:type="pct"/>
          </w:tcPr>
          <w:p w:rsidR="00BD4E75" w:rsidRPr="005A08AC" w:rsidRDefault="00BD4E75" w:rsidP="00177624">
            <w:pPr>
              <w:spacing w:line="240" w:lineRule="auto"/>
            </w:pPr>
            <w:r w:rsidRPr="005A08AC">
              <w:rPr>
                <w:sz w:val="22"/>
                <w:szCs w:val="22"/>
              </w:rPr>
              <w:t>20.63</w:t>
            </w:r>
          </w:p>
        </w:tc>
        <w:tc>
          <w:tcPr>
            <w:tcW w:w="470" w:type="pct"/>
          </w:tcPr>
          <w:p w:rsidR="00BD4E75" w:rsidRPr="005A08AC" w:rsidRDefault="00BD4E75" w:rsidP="00177624">
            <w:pPr>
              <w:spacing w:line="240" w:lineRule="auto"/>
            </w:pPr>
            <w:r w:rsidRPr="005A08AC">
              <w:rPr>
                <w:sz w:val="22"/>
                <w:szCs w:val="22"/>
              </w:rPr>
              <w:t>0.68</w:t>
            </w:r>
          </w:p>
        </w:tc>
        <w:tc>
          <w:tcPr>
            <w:tcW w:w="611" w:type="pct"/>
          </w:tcPr>
          <w:p w:rsidR="00BD4E75" w:rsidRPr="005A08AC" w:rsidRDefault="00BD4E75" w:rsidP="00177624">
            <w:pPr>
              <w:spacing w:line="240" w:lineRule="auto"/>
            </w:pPr>
            <w:r w:rsidRPr="005A08AC">
              <w:rPr>
                <w:sz w:val="22"/>
                <w:szCs w:val="22"/>
              </w:rPr>
              <w:t>77</w:t>
            </w:r>
          </w:p>
        </w:tc>
        <w:tc>
          <w:tcPr>
            <w:tcW w:w="564" w:type="pct"/>
          </w:tcPr>
          <w:p w:rsidR="00BD4E75" w:rsidRPr="005A08AC" w:rsidRDefault="00BD4E75" w:rsidP="00177624">
            <w:pPr>
              <w:spacing w:line="240" w:lineRule="auto"/>
            </w:pPr>
            <w:r w:rsidRPr="005A08AC">
              <w:rPr>
                <w:sz w:val="22"/>
                <w:szCs w:val="22"/>
              </w:rPr>
              <w:t>1.42</w:t>
            </w:r>
          </w:p>
        </w:tc>
        <w:tc>
          <w:tcPr>
            <w:tcW w:w="714" w:type="pct"/>
          </w:tcPr>
          <w:p w:rsidR="00BD4E75" w:rsidRPr="005A08AC" w:rsidRDefault="00BD4E75" w:rsidP="00177624">
            <w:pPr>
              <w:spacing w:line="240" w:lineRule="auto"/>
            </w:pPr>
            <w:r w:rsidRPr="005A08AC">
              <w:rPr>
                <w:sz w:val="22"/>
                <w:szCs w:val="22"/>
              </w:rPr>
              <w:t>.1587</w:t>
            </w:r>
          </w:p>
        </w:tc>
      </w:tr>
      <w:tr w:rsidR="00BD4E75" w:rsidTr="00177624">
        <w:trPr>
          <w:trHeight w:val="506"/>
        </w:trPr>
        <w:tc>
          <w:tcPr>
            <w:tcW w:w="714" w:type="pct"/>
            <w:vMerge/>
          </w:tcPr>
          <w:p w:rsidR="00BD4E75" w:rsidRPr="005A08AC" w:rsidRDefault="00BD4E75" w:rsidP="00177624">
            <w:pPr>
              <w:spacing w:line="240" w:lineRule="auto"/>
            </w:pPr>
          </w:p>
        </w:tc>
        <w:tc>
          <w:tcPr>
            <w:tcW w:w="1175" w:type="pct"/>
          </w:tcPr>
          <w:p w:rsidR="00BD4E75" w:rsidRPr="005A08AC" w:rsidRDefault="00BD4E75" w:rsidP="00177624">
            <w:pPr>
              <w:spacing w:line="240" w:lineRule="auto"/>
            </w:pPr>
            <w:r w:rsidRPr="005A08AC">
              <w:rPr>
                <w:sz w:val="22"/>
                <w:szCs w:val="22"/>
              </w:rPr>
              <w:t>Forest type (natural)</w:t>
            </w:r>
          </w:p>
        </w:tc>
        <w:tc>
          <w:tcPr>
            <w:tcW w:w="751" w:type="pct"/>
          </w:tcPr>
          <w:p w:rsidR="00BD4E75" w:rsidRPr="005A08AC" w:rsidRDefault="00BD4E75" w:rsidP="00177624">
            <w:pPr>
              <w:spacing w:line="240" w:lineRule="auto"/>
            </w:pPr>
            <w:r w:rsidRPr="005A08AC">
              <w:rPr>
                <w:sz w:val="22"/>
                <w:szCs w:val="22"/>
              </w:rPr>
              <w:t>0.98</w:t>
            </w:r>
          </w:p>
        </w:tc>
        <w:tc>
          <w:tcPr>
            <w:tcW w:w="470" w:type="pct"/>
          </w:tcPr>
          <w:p w:rsidR="00BD4E75" w:rsidRPr="005A08AC" w:rsidRDefault="00BD4E75" w:rsidP="00177624">
            <w:pPr>
              <w:spacing w:line="240" w:lineRule="auto"/>
            </w:pPr>
            <w:r w:rsidRPr="005A08AC">
              <w:rPr>
                <w:sz w:val="22"/>
                <w:szCs w:val="22"/>
              </w:rPr>
              <w:t>0.69</w:t>
            </w:r>
          </w:p>
        </w:tc>
        <w:tc>
          <w:tcPr>
            <w:tcW w:w="611" w:type="pct"/>
          </w:tcPr>
          <w:p w:rsidR="00BD4E75" w:rsidRPr="005A08AC" w:rsidRDefault="00BD4E75" w:rsidP="00177624">
            <w:pPr>
              <w:spacing w:line="240" w:lineRule="auto"/>
            </w:pPr>
            <w:r w:rsidRPr="005A08AC">
              <w:rPr>
                <w:sz w:val="22"/>
                <w:szCs w:val="22"/>
              </w:rPr>
              <w:t>77</w:t>
            </w:r>
          </w:p>
        </w:tc>
        <w:tc>
          <w:tcPr>
            <w:tcW w:w="564" w:type="pct"/>
          </w:tcPr>
          <w:p w:rsidR="00BD4E75" w:rsidRPr="005A08AC" w:rsidRDefault="00BD4E75" w:rsidP="00177624">
            <w:pPr>
              <w:spacing w:line="240" w:lineRule="auto"/>
            </w:pPr>
            <w:r w:rsidRPr="005A08AC">
              <w:rPr>
                <w:sz w:val="22"/>
                <w:szCs w:val="22"/>
              </w:rPr>
              <w:t>1.42</w:t>
            </w:r>
          </w:p>
        </w:tc>
        <w:tc>
          <w:tcPr>
            <w:tcW w:w="714" w:type="pct"/>
          </w:tcPr>
          <w:p w:rsidR="00BD4E75" w:rsidRPr="005A08AC" w:rsidRDefault="00BD4E75" w:rsidP="00177624">
            <w:pPr>
              <w:spacing w:line="240" w:lineRule="auto"/>
            </w:pPr>
            <w:r w:rsidRPr="005A08AC">
              <w:rPr>
                <w:sz w:val="22"/>
                <w:szCs w:val="22"/>
              </w:rPr>
              <w:t>0.1587</w:t>
            </w:r>
          </w:p>
        </w:tc>
      </w:tr>
    </w:tbl>
    <w:p w:rsidR="00BD4E75" w:rsidRPr="00E523CE" w:rsidRDefault="00BD4E75" w:rsidP="00BD4E75"/>
    <w:p w:rsidR="00BD4E75" w:rsidRPr="00E523CE" w:rsidRDefault="00BD4E75" w:rsidP="00BD4E75"/>
    <w:p w:rsidR="00BD4E75" w:rsidRPr="00E523CE" w:rsidRDefault="00BD4E75" w:rsidP="00BD4E75"/>
    <w:p w:rsidR="00BD4E75" w:rsidRDefault="00BD4E75" w:rsidP="00BD4E75"/>
    <w:p w:rsidR="00BD4E75" w:rsidRDefault="00BD4E75"/>
    <w:sectPr w:rsidR="00BD4E75" w:rsidSect="005E1B6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452B" w:rsidRDefault="0043452B" w:rsidP="00BD4E75">
      <w:pPr>
        <w:spacing w:line="240" w:lineRule="auto"/>
      </w:pPr>
      <w:r>
        <w:separator/>
      </w:r>
    </w:p>
  </w:endnote>
  <w:endnote w:type="continuationSeparator" w:id="0">
    <w:p w:rsidR="0043452B" w:rsidRDefault="0043452B" w:rsidP="00BD4E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53563"/>
      <w:docPartObj>
        <w:docPartGallery w:val="Page Numbers (Bottom of Page)"/>
        <w:docPartUnique/>
      </w:docPartObj>
    </w:sdtPr>
    <w:sdtEndPr/>
    <w:sdtContent>
      <w:p w:rsidR="00BD4E75" w:rsidRDefault="009116CD">
        <w:pPr>
          <w:pStyle w:val="Footer"/>
          <w:jc w:val="right"/>
        </w:pPr>
        <w:r>
          <w:fldChar w:fldCharType="begin"/>
        </w:r>
        <w:r w:rsidR="00BD1B3C">
          <w:instrText xml:space="preserve"> PAGE   \* MERGEFORMAT </w:instrText>
        </w:r>
        <w:r>
          <w:fldChar w:fldCharType="separate"/>
        </w:r>
        <w:r w:rsidR="0043452B">
          <w:rPr>
            <w:noProof/>
          </w:rPr>
          <w:t>1</w:t>
        </w:r>
        <w:r>
          <w:rPr>
            <w:noProof/>
          </w:rPr>
          <w:fldChar w:fldCharType="end"/>
        </w:r>
      </w:p>
    </w:sdtContent>
  </w:sdt>
  <w:p w:rsidR="00BD4E75" w:rsidRDefault="00BD4E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452B" w:rsidRDefault="0043452B" w:rsidP="00BD4E75">
      <w:pPr>
        <w:spacing w:line="240" w:lineRule="auto"/>
      </w:pPr>
      <w:r>
        <w:separator/>
      </w:r>
    </w:p>
  </w:footnote>
  <w:footnote w:type="continuationSeparator" w:id="0">
    <w:p w:rsidR="0043452B" w:rsidRDefault="0043452B" w:rsidP="00BD4E7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BD4E75"/>
    <w:rsid w:val="000035DF"/>
    <w:rsid w:val="00004F35"/>
    <w:rsid w:val="00010D4F"/>
    <w:rsid w:val="00010DC6"/>
    <w:rsid w:val="00013CAE"/>
    <w:rsid w:val="00016BF8"/>
    <w:rsid w:val="00020436"/>
    <w:rsid w:val="0002121E"/>
    <w:rsid w:val="0002350B"/>
    <w:rsid w:val="000245EF"/>
    <w:rsid w:val="00024C15"/>
    <w:rsid w:val="00026DDC"/>
    <w:rsid w:val="000278D5"/>
    <w:rsid w:val="0002796C"/>
    <w:rsid w:val="00030B96"/>
    <w:rsid w:val="00032754"/>
    <w:rsid w:val="00032756"/>
    <w:rsid w:val="00033208"/>
    <w:rsid w:val="00033F10"/>
    <w:rsid w:val="00034623"/>
    <w:rsid w:val="00034C42"/>
    <w:rsid w:val="00035E9D"/>
    <w:rsid w:val="00036584"/>
    <w:rsid w:val="00036A4A"/>
    <w:rsid w:val="000370FB"/>
    <w:rsid w:val="00040811"/>
    <w:rsid w:val="00040972"/>
    <w:rsid w:val="00042BD8"/>
    <w:rsid w:val="00044426"/>
    <w:rsid w:val="000444D2"/>
    <w:rsid w:val="000453E8"/>
    <w:rsid w:val="00047D52"/>
    <w:rsid w:val="0005010B"/>
    <w:rsid w:val="00050416"/>
    <w:rsid w:val="00051A74"/>
    <w:rsid w:val="00052412"/>
    <w:rsid w:val="0005376E"/>
    <w:rsid w:val="00054228"/>
    <w:rsid w:val="0005425D"/>
    <w:rsid w:val="00056C37"/>
    <w:rsid w:val="00060A42"/>
    <w:rsid w:val="00060BE0"/>
    <w:rsid w:val="00061EC7"/>
    <w:rsid w:val="00065B9F"/>
    <w:rsid w:val="00066E09"/>
    <w:rsid w:val="000714B3"/>
    <w:rsid w:val="00071F1E"/>
    <w:rsid w:val="00074BE7"/>
    <w:rsid w:val="00075775"/>
    <w:rsid w:val="00075AB9"/>
    <w:rsid w:val="00077B5E"/>
    <w:rsid w:val="00077BA7"/>
    <w:rsid w:val="00081193"/>
    <w:rsid w:val="000812F9"/>
    <w:rsid w:val="0008412B"/>
    <w:rsid w:val="0008545A"/>
    <w:rsid w:val="000874B4"/>
    <w:rsid w:val="00094503"/>
    <w:rsid w:val="000951EE"/>
    <w:rsid w:val="000960BC"/>
    <w:rsid w:val="000962BB"/>
    <w:rsid w:val="00097565"/>
    <w:rsid w:val="000A12DD"/>
    <w:rsid w:val="000A2B91"/>
    <w:rsid w:val="000A5481"/>
    <w:rsid w:val="000A635F"/>
    <w:rsid w:val="000A68CD"/>
    <w:rsid w:val="000A6ABD"/>
    <w:rsid w:val="000A7B9A"/>
    <w:rsid w:val="000B0171"/>
    <w:rsid w:val="000B08BE"/>
    <w:rsid w:val="000B0B68"/>
    <w:rsid w:val="000B272D"/>
    <w:rsid w:val="000B57D3"/>
    <w:rsid w:val="000B6EFC"/>
    <w:rsid w:val="000B7AC3"/>
    <w:rsid w:val="000C051E"/>
    <w:rsid w:val="000C14C6"/>
    <w:rsid w:val="000C3527"/>
    <w:rsid w:val="000C4196"/>
    <w:rsid w:val="000C43D2"/>
    <w:rsid w:val="000C4CA6"/>
    <w:rsid w:val="000C6BB8"/>
    <w:rsid w:val="000C7D4F"/>
    <w:rsid w:val="000D008B"/>
    <w:rsid w:val="000D060F"/>
    <w:rsid w:val="000D0DD3"/>
    <w:rsid w:val="000D231E"/>
    <w:rsid w:val="000D614E"/>
    <w:rsid w:val="000D61E3"/>
    <w:rsid w:val="000D6801"/>
    <w:rsid w:val="000D7A78"/>
    <w:rsid w:val="000E037D"/>
    <w:rsid w:val="000E4C09"/>
    <w:rsid w:val="000E4E83"/>
    <w:rsid w:val="000E5887"/>
    <w:rsid w:val="000F2193"/>
    <w:rsid w:val="000F2E03"/>
    <w:rsid w:val="000F31C7"/>
    <w:rsid w:val="000F725A"/>
    <w:rsid w:val="00100983"/>
    <w:rsid w:val="00100ED3"/>
    <w:rsid w:val="00103CC7"/>
    <w:rsid w:val="00104787"/>
    <w:rsid w:val="00110B21"/>
    <w:rsid w:val="0011352C"/>
    <w:rsid w:val="00114C0D"/>
    <w:rsid w:val="00114F4C"/>
    <w:rsid w:val="001163FE"/>
    <w:rsid w:val="00120DE3"/>
    <w:rsid w:val="001212FA"/>
    <w:rsid w:val="001217F2"/>
    <w:rsid w:val="00122B88"/>
    <w:rsid w:val="00122FE6"/>
    <w:rsid w:val="00123AF6"/>
    <w:rsid w:val="001250FC"/>
    <w:rsid w:val="001306D8"/>
    <w:rsid w:val="001311D1"/>
    <w:rsid w:val="00131646"/>
    <w:rsid w:val="00132C91"/>
    <w:rsid w:val="00134C4D"/>
    <w:rsid w:val="00137A24"/>
    <w:rsid w:val="00137F51"/>
    <w:rsid w:val="00140243"/>
    <w:rsid w:val="00140643"/>
    <w:rsid w:val="0014135D"/>
    <w:rsid w:val="00143363"/>
    <w:rsid w:val="00145FC1"/>
    <w:rsid w:val="00147CD3"/>
    <w:rsid w:val="001506A4"/>
    <w:rsid w:val="001536B2"/>
    <w:rsid w:val="00153AE4"/>
    <w:rsid w:val="00155313"/>
    <w:rsid w:val="00156933"/>
    <w:rsid w:val="001577DF"/>
    <w:rsid w:val="00157AA7"/>
    <w:rsid w:val="00157B59"/>
    <w:rsid w:val="001616B4"/>
    <w:rsid w:val="00167D46"/>
    <w:rsid w:val="001702AA"/>
    <w:rsid w:val="00170652"/>
    <w:rsid w:val="00170E9D"/>
    <w:rsid w:val="0017150A"/>
    <w:rsid w:val="00173BE8"/>
    <w:rsid w:val="00173D75"/>
    <w:rsid w:val="00174331"/>
    <w:rsid w:val="00175817"/>
    <w:rsid w:val="00175F4A"/>
    <w:rsid w:val="0017743D"/>
    <w:rsid w:val="00177DB9"/>
    <w:rsid w:val="001815C1"/>
    <w:rsid w:val="001817B0"/>
    <w:rsid w:val="001820D3"/>
    <w:rsid w:val="00182F95"/>
    <w:rsid w:val="00184807"/>
    <w:rsid w:val="00187986"/>
    <w:rsid w:val="00190361"/>
    <w:rsid w:val="0019037C"/>
    <w:rsid w:val="00191656"/>
    <w:rsid w:val="001916AC"/>
    <w:rsid w:val="001917E7"/>
    <w:rsid w:val="0019307D"/>
    <w:rsid w:val="00196DE7"/>
    <w:rsid w:val="001A01CF"/>
    <w:rsid w:val="001A03DE"/>
    <w:rsid w:val="001A06A2"/>
    <w:rsid w:val="001A0A84"/>
    <w:rsid w:val="001A0FA0"/>
    <w:rsid w:val="001A51A7"/>
    <w:rsid w:val="001A5758"/>
    <w:rsid w:val="001A728D"/>
    <w:rsid w:val="001B020E"/>
    <w:rsid w:val="001B0D78"/>
    <w:rsid w:val="001B1349"/>
    <w:rsid w:val="001B18C6"/>
    <w:rsid w:val="001B2913"/>
    <w:rsid w:val="001B589B"/>
    <w:rsid w:val="001B6B7C"/>
    <w:rsid w:val="001B7C1A"/>
    <w:rsid w:val="001C0EAB"/>
    <w:rsid w:val="001C16A9"/>
    <w:rsid w:val="001C175A"/>
    <w:rsid w:val="001C3DA8"/>
    <w:rsid w:val="001C4C95"/>
    <w:rsid w:val="001C7902"/>
    <w:rsid w:val="001D0B8A"/>
    <w:rsid w:val="001D1B14"/>
    <w:rsid w:val="001D5B8C"/>
    <w:rsid w:val="001D76A1"/>
    <w:rsid w:val="001E0B44"/>
    <w:rsid w:val="001E0BDF"/>
    <w:rsid w:val="001E1BAE"/>
    <w:rsid w:val="001E6525"/>
    <w:rsid w:val="001E74F7"/>
    <w:rsid w:val="001F1ACB"/>
    <w:rsid w:val="001F2E7C"/>
    <w:rsid w:val="001F4420"/>
    <w:rsid w:val="001F5A94"/>
    <w:rsid w:val="001F7C06"/>
    <w:rsid w:val="00203297"/>
    <w:rsid w:val="0020590B"/>
    <w:rsid w:val="002067BE"/>
    <w:rsid w:val="00207D70"/>
    <w:rsid w:val="00212EED"/>
    <w:rsid w:val="00213296"/>
    <w:rsid w:val="002162E1"/>
    <w:rsid w:val="002166D1"/>
    <w:rsid w:val="00221EF2"/>
    <w:rsid w:val="002227C7"/>
    <w:rsid w:val="002234D4"/>
    <w:rsid w:val="00223D9A"/>
    <w:rsid w:val="00223ECE"/>
    <w:rsid w:val="002242DE"/>
    <w:rsid w:val="002244AD"/>
    <w:rsid w:val="00225D80"/>
    <w:rsid w:val="00225F1C"/>
    <w:rsid w:val="002267D9"/>
    <w:rsid w:val="00227390"/>
    <w:rsid w:val="00227FFB"/>
    <w:rsid w:val="00235AEA"/>
    <w:rsid w:val="00237882"/>
    <w:rsid w:val="00237A49"/>
    <w:rsid w:val="00237FE7"/>
    <w:rsid w:val="002400D0"/>
    <w:rsid w:val="00242607"/>
    <w:rsid w:val="00242CED"/>
    <w:rsid w:val="0024572B"/>
    <w:rsid w:val="002521DC"/>
    <w:rsid w:val="002529E3"/>
    <w:rsid w:val="002537B7"/>
    <w:rsid w:val="00255168"/>
    <w:rsid w:val="0025693D"/>
    <w:rsid w:val="00257D78"/>
    <w:rsid w:val="00260202"/>
    <w:rsid w:val="00262279"/>
    <w:rsid w:val="002664CA"/>
    <w:rsid w:val="00267E80"/>
    <w:rsid w:val="00273C51"/>
    <w:rsid w:val="00275039"/>
    <w:rsid w:val="00283DB3"/>
    <w:rsid w:val="002866CA"/>
    <w:rsid w:val="0028714E"/>
    <w:rsid w:val="00290DAB"/>
    <w:rsid w:val="00291638"/>
    <w:rsid w:val="00291CFF"/>
    <w:rsid w:val="0029258E"/>
    <w:rsid w:val="00292DC5"/>
    <w:rsid w:val="00294BF5"/>
    <w:rsid w:val="002A04FB"/>
    <w:rsid w:val="002A223B"/>
    <w:rsid w:val="002A3B81"/>
    <w:rsid w:val="002A3E93"/>
    <w:rsid w:val="002A7452"/>
    <w:rsid w:val="002A7B41"/>
    <w:rsid w:val="002B01AF"/>
    <w:rsid w:val="002B0AED"/>
    <w:rsid w:val="002B1435"/>
    <w:rsid w:val="002B164C"/>
    <w:rsid w:val="002B51E2"/>
    <w:rsid w:val="002B56E2"/>
    <w:rsid w:val="002B7049"/>
    <w:rsid w:val="002B7EA8"/>
    <w:rsid w:val="002C1372"/>
    <w:rsid w:val="002C3459"/>
    <w:rsid w:val="002C34D9"/>
    <w:rsid w:val="002C5359"/>
    <w:rsid w:val="002D09BA"/>
    <w:rsid w:val="002D1DD4"/>
    <w:rsid w:val="002D25D6"/>
    <w:rsid w:val="002D3C24"/>
    <w:rsid w:val="002E1588"/>
    <w:rsid w:val="002E1746"/>
    <w:rsid w:val="002E1B38"/>
    <w:rsid w:val="002E1FEA"/>
    <w:rsid w:val="002E20FC"/>
    <w:rsid w:val="002E2134"/>
    <w:rsid w:val="002E5A74"/>
    <w:rsid w:val="002F1672"/>
    <w:rsid w:val="002F1DD9"/>
    <w:rsid w:val="002F2D48"/>
    <w:rsid w:val="002F38BC"/>
    <w:rsid w:val="002F4B5B"/>
    <w:rsid w:val="002F4F2B"/>
    <w:rsid w:val="002F73EB"/>
    <w:rsid w:val="002F7EA5"/>
    <w:rsid w:val="0030035B"/>
    <w:rsid w:val="003019ED"/>
    <w:rsid w:val="00305154"/>
    <w:rsid w:val="003051E1"/>
    <w:rsid w:val="00305712"/>
    <w:rsid w:val="00306166"/>
    <w:rsid w:val="00310E50"/>
    <w:rsid w:val="003115E9"/>
    <w:rsid w:val="00311A7B"/>
    <w:rsid w:val="00312588"/>
    <w:rsid w:val="0031281F"/>
    <w:rsid w:val="00313F0B"/>
    <w:rsid w:val="00314DB1"/>
    <w:rsid w:val="00316EB5"/>
    <w:rsid w:val="00320E43"/>
    <w:rsid w:val="003217A1"/>
    <w:rsid w:val="00321BD7"/>
    <w:rsid w:val="00322FC9"/>
    <w:rsid w:val="00323F8F"/>
    <w:rsid w:val="003250E1"/>
    <w:rsid w:val="00325A01"/>
    <w:rsid w:val="00325AED"/>
    <w:rsid w:val="00325B45"/>
    <w:rsid w:val="00331468"/>
    <w:rsid w:val="003327E5"/>
    <w:rsid w:val="00332A76"/>
    <w:rsid w:val="00334BAD"/>
    <w:rsid w:val="003350F0"/>
    <w:rsid w:val="00336604"/>
    <w:rsid w:val="0033756A"/>
    <w:rsid w:val="00337917"/>
    <w:rsid w:val="0034029D"/>
    <w:rsid w:val="00340F4B"/>
    <w:rsid w:val="00343E59"/>
    <w:rsid w:val="003461D3"/>
    <w:rsid w:val="003474E3"/>
    <w:rsid w:val="00347F4A"/>
    <w:rsid w:val="00350FA4"/>
    <w:rsid w:val="00352ADA"/>
    <w:rsid w:val="00353183"/>
    <w:rsid w:val="00355911"/>
    <w:rsid w:val="00357617"/>
    <w:rsid w:val="00357790"/>
    <w:rsid w:val="00357A4E"/>
    <w:rsid w:val="00357F14"/>
    <w:rsid w:val="0036133C"/>
    <w:rsid w:val="003621A0"/>
    <w:rsid w:val="00367309"/>
    <w:rsid w:val="00370623"/>
    <w:rsid w:val="00371388"/>
    <w:rsid w:val="003728AF"/>
    <w:rsid w:val="00373AB3"/>
    <w:rsid w:val="003746CC"/>
    <w:rsid w:val="00374C28"/>
    <w:rsid w:val="00377FC7"/>
    <w:rsid w:val="00381DF7"/>
    <w:rsid w:val="00384966"/>
    <w:rsid w:val="00384BEA"/>
    <w:rsid w:val="00391104"/>
    <w:rsid w:val="003911AF"/>
    <w:rsid w:val="00391A62"/>
    <w:rsid w:val="00391BE3"/>
    <w:rsid w:val="00392984"/>
    <w:rsid w:val="0039301F"/>
    <w:rsid w:val="00394035"/>
    <w:rsid w:val="00394B4C"/>
    <w:rsid w:val="00396C41"/>
    <w:rsid w:val="003A143E"/>
    <w:rsid w:val="003B2469"/>
    <w:rsid w:val="003B472D"/>
    <w:rsid w:val="003B5C8A"/>
    <w:rsid w:val="003C0B71"/>
    <w:rsid w:val="003C1622"/>
    <w:rsid w:val="003C2BB0"/>
    <w:rsid w:val="003C3665"/>
    <w:rsid w:val="003C67CB"/>
    <w:rsid w:val="003C6CAC"/>
    <w:rsid w:val="003C710A"/>
    <w:rsid w:val="003C79C5"/>
    <w:rsid w:val="003C7D8B"/>
    <w:rsid w:val="003D0580"/>
    <w:rsid w:val="003D3E2E"/>
    <w:rsid w:val="003D49B9"/>
    <w:rsid w:val="003D5719"/>
    <w:rsid w:val="003D622F"/>
    <w:rsid w:val="003D628A"/>
    <w:rsid w:val="003D71E0"/>
    <w:rsid w:val="003D7E65"/>
    <w:rsid w:val="003E037B"/>
    <w:rsid w:val="003E194A"/>
    <w:rsid w:val="003E2AD8"/>
    <w:rsid w:val="003E5EBA"/>
    <w:rsid w:val="003E5F47"/>
    <w:rsid w:val="003E7B62"/>
    <w:rsid w:val="003E7D3E"/>
    <w:rsid w:val="003F0AC4"/>
    <w:rsid w:val="003F4222"/>
    <w:rsid w:val="003F5485"/>
    <w:rsid w:val="003F632D"/>
    <w:rsid w:val="003F68C6"/>
    <w:rsid w:val="003F6985"/>
    <w:rsid w:val="003F773E"/>
    <w:rsid w:val="004011F2"/>
    <w:rsid w:val="00401CF2"/>
    <w:rsid w:val="00405407"/>
    <w:rsid w:val="00410053"/>
    <w:rsid w:val="00412598"/>
    <w:rsid w:val="00414620"/>
    <w:rsid w:val="00414AEF"/>
    <w:rsid w:val="00414E2C"/>
    <w:rsid w:val="0041528A"/>
    <w:rsid w:val="004157E0"/>
    <w:rsid w:val="004164C2"/>
    <w:rsid w:val="0042012F"/>
    <w:rsid w:val="00422A78"/>
    <w:rsid w:val="00423104"/>
    <w:rsid w:val="0042315E"/>
    <w:rsid w:val="00423BBC"/>
    <w:rsid w:val="00425289"/>
    <w:rsid w:val="0042543C"/>
    <w:rsid w:val="004264B7"/>
    <w:rsid w:val="004279E6"/>
    <w:rsid w:val="00432A22"/>
    <w:rsid w:val="004337D9"/>
    <w:rsid w:val="0043452B"/>
    <w:rsid w:val="00436F17"/>
    <w:rsid w:val="00441770"/>
    <w:rsid w:val="00441D7C"/>
    <w:rsid w:val="00443A28"/>
    <w:rsid w:val="004465D2"/>
    <w:rsid w:val="00450413"/>
    <w:rsid w:val="004511E5"/>
    <w:rsid w:val="0045275C"/>
    <w:rsid w:val="004530E2"/>
    <w:rsid w:val="00455DB3"/>
    <w:rsid w:val="00456DA1"/>
    <w:rsid w:val="00460E0D"/>
    <w:rsid w:val="004627EF"/>
    <w:rsid w:val="0046473B"/>
    <w:rsid w:val="0046648C"/>
    <w:rsid w:val="00466BAC"/>
    <w:rsid w:val="00466E91"/>
    <w:rsid w:val="00471BE4"/>
    <w:rsid w:val="00472063"/>
    <w:rsid w:val="00480AD6"/>
    <w:rsid w:val="00481584"/>
    <w:rsid w:val="00481E6D"/>
    <w:rsid w:val="00482357"/>
    <w:rsid w:val="00482F48"/>
    <w:rsid w:val="00483246"/>
    <w:rsid w:val="004918E3"/>
    <w:rsid w:val="004932E6"/>
    <w:rsid w:val="00493946"/>
    <w:rsid w:val="004943BC"/>
    <w:rsid w:val="00494622"/>
    <w:rsid w:val="00494DA9"/>
    <w:rsid w:val="00495BEA"/>
    <w:rsid w:val="004A145F"/>
    <w:rsid w:val="004A229A"/>
    <w:rsid w:val="004A2D39"/>
    <w:rsid w:val="004A2FE8"/>
    <w:rsid w:val="004A44C4"/>
    <w:rsid w:val="004A4C6D"/>
    <w:rsid w:val="004A510D"/>
    <w:rsid w:val="004A5C25"/>
    <w:rsid w:val="004A6B81"/>
    <w:rsid w:val="004A7EE5"/>
    <w:rsid w:val="004B0115"/>
    <w:rsid w:val="004B0D80"/>
    <w:rsid w:val="004B1076"/>
    <w:rsid w:val="004B38CC"/>
    <w:rsid w:val="004B3CF5"/>
    <w:rsid w:val="004B64D0"/>
    <w:rsid w:val="004C00EF"/>
    <w:rsid w:val="004C040A"/>
    <w:rsid w:val="004C1DAA"/>
    <w:rsid w:val="004C338E"/>
    <w:rsid w:val="004C48CC"/>
    <w:rsid w:val="004C6383"/>
    <w:rsid w:val="004D0F0B"/>
    <w:rsid w:val="004D1195"/>
    <w:rsid w:val="004D30B0"/>
    <w:rsid w:val="004D3479"/>
    <w:rsid w:val="004D48A6"/>
    <w:rsid w:val="004D5489"/>
    <w:rsid w:val="004D55A9"/>
    <w:rsid w:val="004D7216"/>
    <w:rsid w:val="004D7902"/>
    <w:rsid w:val="004E0E1B"/>
    <w:rsid w:val="004E0F6A"/>
    <w:rsid w:val="004E1786"/>
    <w:rsid w:val="004E17FA"/>
    <w:rsid w:val="004E1C7E"/>
    <w:rsid w:val="004E31F9"/>
    <w:rsid w:val="004E43F1"/>
    <w:rsid w:val="004E5EEA"/>
    <w:rsid w:val="004F0095"/>
    <w:rsid w:val="004F48C9"/>
    <w:rsid w:val="004F5707"/>
    <w:rsid w:val="004F5D78"/>
    <w:rsid w:val="004F6ED0"/>
    <w:rsid w:val="005008FB"/>
    <w:rsid w:val="00502A28"/>
    <w:rsid w:val="00502BA7"/>
    <w:rsid w:val="00503183"/>
    <w:rsid w:val="0050342C"/>
    <w:rsid w:val="00507DFA"/>
    <w:rsid w:val="00510111"/>
    <w:rsid w:val="00511D32"/>
    <w:rsid w:val="00511E7B"/>
    <w:rsid w:val="0051212D"/>
    <w:rsid w:val="005125E9"/>
    <w:rsid w:val="00512AFD"/>
    <w:rsid w:val="00513BA3"/>
    <w:rsid w:val="005152DA"/>
    <w:rsid w:val="005167DE"/>
    <w:rsid w:val="005170ED"/>
    <w:rsid w:val="00520B5B"/>
    <w:rsid w:val="00523C7A"/>
    <w:rsid w:val="00526703"/>
    <w:rsid w:val="00530421"/>
    <w:rsid w:val="00531402"/>
    <w:rsid w:val="00531E60"/>
    <w:rsid w:val="0053704D"/>
    <w:rsid w:val="0053739D"/>
    <w:rsid w:val="00541BBA"/>
    <w:rsid w:val="00542FEF"/>
    <w:rsid w:val="00544C93"/>
    <w:rsid w:val="005454F2"/>
    <w:rsid w:val="0054649A"/>
    <w:rsid w:val="00547873"/>
    <w:rsid w:val="0055585E"/>
    <w:rsid w:val="00555B91"/>
    <w:rsid w:val="00555CC4"/>
    <w:rsid w:val="00555E74"/>
    <w:rsid w:val="00561DC6"/>
    <w:rsid w:val="00562F84"/>
    <w:rsid w:val="00564C72"/>
    <w:rsid w:val="00564FB5"/>
    <w:rsid w:val="00565454"/>
    <w:rsid w:val="00565B69"/>
    <w:rsid w:val="00565BA2"/>
    <w:rsid w:val="00567B15"/>
    <w:rsid w:val="00570A4A"/>
    <w:rsid w:val="005714AC"/>
    <w:rsid w:val="00573382"/>
    <w:rsid w:val="00573543"/>
    <w:rsid w:val="00573567"/>
    <w:rsid w:val="00574584"/>
    <w:rsid w:val="00574AE6"/>
    <w:rsid w:val="00574D6E"/>
    <w:rsid w:val="005767FB"/>
    <w:rsid w:val="00577817"/>
    <w:rsid w:val="00580068"/>
    <w:rsid w:val="00581A65"/>
    <w:rsid w:val="00582B37"/>
    <w:rsid w:val="00582C34"/>
    <w:rsid w:val="005850EF"/>
    <w:rsid w:val="0058695A"/>
    <w:rsid w:val="00590B28"/>
    <w:rsid w:val="00591814"/>
    <w:rsid w:val="00592658"/>
    <w:rsid w:val="00592CF3"/>
    <w:rsid w:val="00592DA7"/>
    <w:rsid w:val="00593E63"/>
    <w:rsid w:val="005940B3"/>
    <w:rsid w:val="0059689B"/>
    <w:rsid w:val="00596ACC"/>
    <w:rsid w:val="005A0675"/>
    <w:rsid w:val="005A15E7"/>
    <w:rsid w:val="005A1DD7"/>
    <w:rsid w:val="005A2D28"/>
    <w:rsid w:val="005A3FBD"/>
    <w:rsid w:val="005A4717"/>
    <w:rsid w:val="005A5686"/>
    <w:rsid w:val="005A66B7"/>
    <w:rsid w:val="005A73A6"/>
    <w:rsid w:val="005B0180"/>
    <w:rsid w:val="005B2180"/>
    <w:rsid w:val="005B2662"/>
    <w:rsid w:val="005B2A10"/>
    <w:rsid w:val="005B3ABC"/>
    <w:rsid w:val="005B7A0F"/>
    <w:rsid w:val="005C099C"/>
    <w:rsid w:val="005C0C83"/>
    <w:rsid w:val="005C2221"/>
    <w:rsid w:val="005C3CE4"/>
    <w:rsid w:val="005C3D85"/>
    <w:rsid w:val="005C62DD"/>
    <w:rsid w:val="005C770D"/>
    <w:rsid w:val="005C7DC5"/>
    <w:rsid w:val="005D1ADA"/>
    <w:rsid w:val="005D255A"/>
    <w:rsid w:val="005D25E8"/>
    <w:rsid w:val="005D41B1"/>
    <w:rsid w:val="005D473F"/>
    <w:rsid w:val="005D6A10"/>
    <w:rsid w:val="005D79D5"/>
    <w:rsid w:val="005E1B6D"/>
    <w:rsid w:val="005E4915"/>
    <w:rsid w:val="005E544C"/>
    <w:rsid w:val="005E6EA8"/>
    <w:rsid w:val="005E7089"/>
    <w:rsid w:val="005E7718"/>
    <w:rsid w:val="005F0625"/>
    <w:rsid w:val="005F0723"/>
    <w:rsid w:val="005F0782"/>
    <w:rsid w:val="005F1953"/>
    <w:rsid w:val="005F462F"/>
    <w:rsid w:val="005F5FFA"/>
    <w:rsid w:val="005F65F9"/>
    <w:rsid w:val="005F7282"/>
    <w:rsid w:val="00600534"/>
    <w:rsid w:val="0060118D"/>
    <w:rsid w:val="00602261"/>
    <w:rsid w:val="00602E7C"/>
    <w:rsid w:val="0060401C"/>
    <w:rsid w:val="00604ADA"/>
    <w:rsid w:val="006065A6"/>
    <w:rsid w:val="0060729A"/>
    <w:rsid w:val="0061000A"/>
    <w:rsid w:val="00611741"/>
    <w:rsid w:val="00611CB3"/>
    <w:rsid w:val="00613891"/>
    <w:rsid w:val="00614D0C"/>
    <w:rsid w:val="006169FA"/>
    <w:rsid w:val="00616B98"/>
    <w:rsid w:val="00617383"/>
    <w:rsid w:val="00620417"/>
    <w:rsid w:val="00620E97"/>
    <w:rsid w:val="00621AC8"/>
    <w:rsid w:val="00622E06"/>
    <w:rsid w:val="0062439D"/>
    <w:rsid w:val="00625616"/>
    <w:rsid w:val="006274FA"/>
    <w:rsid w:val="00627E7B"/>
    <w:rsid w:val="00630D21"/>
    <w:rsid w:val="006338AC"/>
    <w:rsid w:val="00635A06"/>
    <w:rsid w:val="0064224B"/>
    <w:rsid w:val="00642DA2"/>
    <w:rsid w:val="00642DA3"/>
    <w:rsid w:val="00642FF0"/>
    <w:rsid w:val="0064320A"/>
    <w:rsid w:val="006437DB"/>
    <w:rsid w:val="006458F4"/>
    <w:rsid w:val="00646559"/>
    <w:rsid w:val="006468C1"/>
    <w:rsid w:val="00646EC2"/>
    <w:rsid w:val="00647E66"/>
    <w:rsid w:val="00650D27"/>
    <w:rsid w:val="00651401"/>
    <w:rsid w:val="0065245A"/>
    <w:rsid w:val="00652DEF"/>
    <w:rsid w:val="0065617D"/>
    <w:rsid w:val="00657094"/>
    <w:rsid w:val="00662EB7"/>
    <w:rsid w:val="0066320A"/>
    <w:rsid w:val="0066371C"/>
    <w:rsid w:val="006669A2"/>
    <w:rsid w:val="0067035C"/>
    <w:rsid w:val="00671BEA"/>
    <w:rsid w:val="006749DD"/>
    <w:rsid w:val="006756B9"/>
    <w:rsid w:val="00675D3A"/>
    <w:rsid w:val="00676FFC"/>
    <w:rsid w:val="00677D71"/>
    <w:rsid w:val="00680C32"/>
    <w:rsid w:val="0068278C"/>
    <w:rsid w:val="00682B6C"/>
    <w:rsid w:val="00683473"/>
    <w:rsid w:val="006836C3"/>
    <w:rsid w:val="00685738"/>
    <w:rsid w:val="00686677"/>
    <w:rsid w:val="006868F2"/>
    <w:rsid w:val="006869A0"/>
    <w:rsid w:val="00687016"/>
    <w:rsid w:val="006911A1"/>
    <w:rsid w:val="006915E7"/>
    <w:rsid w:val="00691832"/>
    <w:rsid w:val="00692E25"/>
    <w:rsid w:val="0069394D"/>
    <w:rsid w:val="00694901"/>
    <w:rsid w:val="0069565C"/>
    <w:rsid w:val="006A0678"/>
    <w:rsid w:val="006A1B11"/>
    <w:rsid w:val="006A4630"/>
    <w:rsid w:val="006A5884"/>
    <w:rsid w:val="006B18AD"/>
    <w:rsid w:val="006B3292"/>
    <w:rsid w:val="006B4258"/>
    <w:rsid w:val="006B7605"/>
    <w:rsid w:val="006C3FED"/>
    <w:rsid w:val="006C40FA"/>
    <w:rsid w:val="006C4823"/>
    <w:rsid w:val="006C4A04"/>
    <w:rsid w:val="006C5466"/>
    <w:rsid w:val="006C5741"/>
    <w:rsid w:val="006C6676"/>
    <w:rsid w:val="006C66A2"/>
    <w:rsid w:val="006C7614"/>
    <w:rsid w:val="006D0430"/>
    <w:rsid w:val="006D13A6"/>
    <w:rsid w:val="006D1E2D"/>
    <w:rsid w:val="006E13C8"/>
    <w:rsid w:val="006E267C"/>
    <w:rsid w:val="006E3B7E"/>
    <w:rsid w:val="006E44B6"/>
    <w:rsid w:val="006E511D"/>
    <w:rsid w:val="006E6E98"/>
    <w:rsid w:val="006E7DA0"/>
    <w:rsid w:val="006E7E7D"/>
    <w:rsid w:val="006F089C"/>
    <w:rsid w:val="006F0F70"/>
    <w:rsid w:val="006F24C8"/>
    <w:rsid w:val="006F333F"/>
    <w:rsid w:val="006F435F"/>
    <w:rsid w:val="006F50C1"/>
    <w:rsid w:val="006F7288"/>
    <w:rsid w:val="006F74A1"/>
    <w:rsid w:val="006F7AFB"/>
    <w:rsid w:val="00700E9A"/>
    <w:rsid w:val="007030D9"/>
    <w:rsid w:val="00703451"/>
    <w:rsid w:val="0070383D"/>
    <w:rsid w:val="0070532D"/>
    <w:rsid w:val="00707C6B"/>
    <w:rsid w:val="00712DD8"/>
    <w:rsid w:val="00713ABB"/>
    <w:rsid w:val="00713C38"/>
    <w:rsid w:val="00713E8B"/>
    <w:rsid w:val="00714B0C"/>
    <w:rsid w:val="00715262"/>
    <w:rsid w:val="00716465"/>
    <w:rsid w:val="00717884"/>
    <w:rsid w:val="00717AE1"/>
    <w:rsid w:val="007218E6"/>
    <w:rsid w:val="00722A5C"/>
    <w:rsid w:val="00725924"/>
    <w:rsid w:val="00725ACA"/>
    <w:rsid w:val="00727645"/>
    <w:rsid w:val="00727C67"/>
    <w:rsid w:val="007326AF"/>
    <w:rsid w:val="007357A3"/>
    <w:rsid w:val="0073770A"/>
    <w:rsid w:val="007407AC"/>
    <w:rsid w:val="00743305"/>
    <w:rsid w:val="00743DB8"/>
    <w:rsid w:val="00744D5B"/>
    <w:rsid w:val="007466BF"/>
    <w:rsid w:val="007473BB"/>
    <w:rsid w:val="00747B3C"/>
    <w:rsid w:val="0075005A"/>
    <w:rsid w:val="007501BB"/>
    <w:rsid w:val="00751D09"/>
    <w:rsid w:val="00752F88"/>
    <w:rsid w:val="00753FB1"/>
    <w:rsid w:val="007548FE"/>
    <w:rsid w:val="00760060"/>
    <w:rsid w:val="00760EA1"/>
    <w:rsid w:val="007616AD"/>
    <w:rsid w:val="0076236E"/>
    <w:rsid w:val="00762A04"/>
    <w:rsid w:val="007643BC"/>
    <w:rsid w:val="00767858"/>
    <w:rsid w:val="007679F1"/>
    <w:rsid w:val="0077097C"/>
    <w:rsid w:val="00770BE6"/>
    <w:rsid w:val="00770C3C"/>
    <w:rsid w:val="00771330"/>
    <w:rsid w:val="0077186F"/>
    <w:rsid w:val="0077246B"/>
    <w:rsid w:val="00775053"/>
    <w:rsid w:val="007769CC"/>
    <w:rsid w:val="00777BA6"/>
    <w:rsid w:val="00777DC2"/>
    <w:rsid w:val="00780249"/>
    <w:rsid w:val="0078107E"/>
    <w:rsid w:val="00783336"/>
    <w:rsid w:val="007871BA"/>
    <w:rsid w:val="00791096"/>
    <w:rsid w:val="0079119B"/>
    <w:rsid w:val="00791406"/>
    <w:rsid w:val="00792B9B"/>
    <w:rsid w:val="00796E19"/>
    <w:rsid w:val="007975FE"/>
    <w:rsid w:val="00797A53"/>
    <w:rsid w:val="007A1630"/>
    <w:rsid w:val="007A2BFE"/>
    <w:rsid w:val="007A2E24"/>
    <w:rsid w:val="007A3BB9"/>
    <w:rsid w:val="007A43FA"/>
    <w:rsid w:val="007A4A20"/>
    <w:rsid w:val="007A5125"/>
    <w:rsid w:val="007A628D"/>
    <w:rsid w:val="007B40A8"/>
    <w:rsid w:val="007B410B"/>
    <w:rsid w:val="007B4964"/>
    <w:rsid w:val="007B52B1"/>
    <w:rsid w:val="007B5D73"/>
    <w:rsid w:val="007B628E"/>
    <w:rsid w:val="007B71D2"/>
    <w:rsid w:val="007B73C9"/>
    <w:rsid w:val="007C1011"/>
    <w:rsid w:val="007C327B"/>
    <w:rsid w:val="007C6994"/>
    <w:rsid w:val="007C6BF7"/>
    <w:rsid w:val="007C7945"/>
    <w:rsid w:val="007D2552"/>
    <w:rsid w:val="007D3896"/>
    <w:rsid w:val="007D3C3D"/>
    <w:rsid w:val="007D6AE9"/>
    <w:rsid w:val="007D712A"/>
    <w:rsid w:val="007E0012"/>
    <w:rsid w:val="007E024D"/>
    <w:rsid w:val="007E1FDE"/>
    <w:rsid w:val="007E5F7A"/>
    <w:rsid w:val="007E668E"/>
    <w:rsid w:val="007F00CD"/>
    <w:rsid w:val="007F0466"/>
    <w:rsid w:val="007F3EAE"/>
    <w:rsid w:val="007F6C28"/>
    <w:rsid w:val="007F6D0B"/>
    <w:rsid w:val="007F7CAF"/>
    <w:rsid w:val="00800EC8"/>
    <w:rsid w:val="008030BC"/>
    <w:rsid w:val="00806FDC"/>
    <w:rsid w:val="00807B0C"/>
    <w:rsid w:val="00807D2B"/>
    <w:rsid w:val="00814623"/>
    <w:rsid w:val="00817DAA"/>
    <w:rsid w:val="00820E59"/>
    <w:rsid w:val="0082114F"/>
    <w:rsid w:val="00821C0C"/>
    <w:rsid w:val="00823B70"/>
    <w:rsid w:val="00823E52"/>
    <w:rsid w:val="00827189"/>
    <w:rsid w:val="008348E7"/>
    <w:rsid w:val="00834C53"/>
    <w:rsid w:val="00837902"/>
    <w:rsid w:val="00842F80"/>
    <w:rsid w:val="00844134"/>
    <w:rsid w:val="00846CF5"/>
    <w:rsid w:val="00846CFA"/>
    <w:rsid w:val="00847428"/>
    <w:rsid w:val="008511BA"/>
    <w:rsid w:val="00851465"/>
    <w:rsid w:val="008517CD"/>
    <w:rsid w:val="00852C0C"/>
    <w:rsid w:val="008542A1"/>
    <w:rsid w:val="00854A43"/>
    <w:rsid w:val="00857A67"/>
    <w:rsid w:val="008619E5"/>
    <w:rsid w:val="00862695"/>
    <w:rsid w:val="00864B77"/>
    <w:rsid w:val="00864EFA"/>
    <w:rsid w:val="0086505F"/>
    <w:rsid w:val="00867333"/>
    <w:rsid w:val="008700AA"/>
    <w:rsid w:val="0087395A"/>
    <w:rsid w:val="008757F7"/>
    <w:rsid w:val="00876A2C"/>
    <w:rsid w:val="00876B28"/>
    <w:rsid w:val="00876D13"/>
    <w:rsid w:val="0088049C"/>
    <w:rsid w:val="008804EB"/>
    <w:rsid w:val="00881193"/>
    <w:rsid w:val="008820C3"/>
    <w:rsid w:val="00882124"/>
    <w:rsid w:val="0088509D"/>
    <w:rsid w:val="0088545D"/>
    <w:rsid w:val="008858EE"/>
    <w:rsid w:val="00886512"/>
    <w:rsid w:val="00886614"/>
    <w:rsid w:val="00890556"/>
    <w:rsid w:val="00890D35"/>
    <w:rsid w:val="008939CB"/>
    <w:rsid w:val="00894726"/>
    <w:rsid w:val="008947F7"/>
    <w:rsid w:val="00896B20"/>
    <w:rsid w:val="00897DA6"/>
    <w:rsid w:val="008A2458"/>
    <w:rsid w:val="008A2726"/>
    <w:rsid w:val="008A2B7B"/>
    <w:rsid w:val="008A397A"/>
    <w:rsid w:val="008A4B16"/>
    <w:rsid w:val="008A4C97"/>
    <w:rsid w:val="008A59D1"/>
    <w:rsid w:val="008A66C0"/>
    <w:rsid w:val="008B0FAC"/>
    <w:rsid w:val="008B179F"/>
    <w:rsid w:val="008B295F"/>
    <w:rsid w:val="008B2A05"/>
    <w:rsid w:val="008B2A46"/>
    <w:rsid w:val="008B2B58"/>
    <w:rsid w:val="008B39F3"/>
    <w:rsid w:val="008B3C9B"/>
    <w:rsid w:val="008B4507"/>
    <w:rsid w:val="008B49F8"/>
    <w:rsid w:val="008B6591"/>
    <w:rsid w:val="008C0662"/>
    <w:rsid w:val="008C170B"/>
    <w:rsid w:val="008C1C80"/>
    <w:rsid w:val="008C1DB5"/>
    <w:rsid w:val="008C2487"/>
    <w:rsid w:val="008C24B9"/>
    <w:rsid w:val="008C2872"/>
    <w:rsid w:val="008C2D2F"/>
    <w:rsid w:val="008C39D2"/>
    <w:rsid w:val="008C70E8"/>
    <w:rsid w:val="008C7CA8"/>
    <w:rsid w:val="008D0A73"/>
    <w:rsid w:val="008D0FB1"/>
    <w:rsid w:val="008D1DE4"/>
    <w:rsid w:val="008D216B"/>
    <w:rsid w:val="008D4DBC"/>
    <w:rsid w:val="008D514B"/>
    <w:rsid w:val="008D5BF2"/>
    <w:rsid w:val="008D7ABD"/>
    <w:rsid w:val="008E2AB0"/>
    <w:rsid w:val="008E3C87"/>
    <w:rsid w:val="008E45FF"/>
    <w:rsid w:val="008E661D"/>
    <w:rsid w:val="008E7E27"/>
    <w:rsid w:val="008F016F"/>
    <w:rsid w:val="008F0A4E"/>
    <w:rsid w:val="008F0BB6"/>
    <w:rsid w:val="008F1FCF"/>
    <w:rsid w:val="008F33E3"/>
    <w:rsid w:val="008F367D"/>
    <w:rsid w:val="008F5089"/>
    <w:rsid w:val="008F76C2"/>
    <w:rsid w:val="00901DC4"/>
    <w:rsid w:val="0090571C"/>
    <w:rsid w:val="00905DC1"/>
    <w:rsid w:val="00906306"/>
    <w:rsid w:val="00907DE1"/>
    <w:rsid w:val="009116CD"/>
    <w:rsid w:val="00912BF0"/>
    <w:rsid w:val="00917821"/>
    <w:rsid w:val="00920302"/>
    <w:rsid w:val="0092089C"/>
    <w:rsid w:val="00921452"/>
    <w:rsid w:val="00921FDE"/>
    <w:rsid w:val="00922617"/>
    <w:rsid w:val="009230A0"/>
    <w:rsid w:val="009239DA"/>
    <w:rsid w:val="00925221"/>
    <w:rsid w:val="0093241D"/>
    <w:rsid w:val="009332E2"/>
    <w:rsid w:val="00933916"/>
    <w:rsid w:val="0093406C"/>
    <w:rsid w:val="009364C6"/>
    <w:rsid w:val="00937B8A"/>
    <w:rsid w:val="009402D8"/>
    <w:rsid w:val="009413C3"/>
    <w:rsid w:val="00943437"/>
    <w:rsid w:val="009450FB"/>
    <w:rsid w:val="00945E5E"/>
    <w:rsid w:val="00946BCE"/>
    <w:rsid w:val="00946F47"/>
    <w:rsid w:val="0095074A"/>
    <w:rsid w:val="009520E8"/>
    <w:rsid w:val="00952497"/>
    <w:rsid w:val="00954618"/>
    <w:rsid w:val="00954C4A"/>
    <w:rsid w:val="00954F4D"/>
    <w:rsid w:val="00955527"/>
    <w:rsid w:val="00956704"/>
    <w:rsid w:val="009571A5"/>
    <w:rsid w:val="00957F73"/>
    <w:rsid w:val="00961A03"/>
    <w:rsid w:val="00967D9E"/>
    <w:rsid w:val="00967ED4"/>
    <w:rsid w:val="0097226F"/>
    <w:rsid w:val="00972A44"/>
    <w:rsid w:val="0097313F"/>
    <w:rsid w:val="00973199"/>
    <w:rsid w:val="00973A0A"/>
    <w:rsid w:val="00973ED7"/>
    <w:rsid w:val="009818F2"/>
    <w:rsid w:val="00981926"/>
    <w:rsid w:val="00983759"/>
    <w:rsid w:val="00985795"/>
    <w:rsid w:val="009859B4"/>
    <w:rsid w:val="00985F13"/>
    <w:rsid w:val="009910B1"/>
    <w:rsid w:val="00995355"/>
    <w:rsid w:val="00996522"/>
    <w:rsid w:val="00997E51"/>
    <w:rsid w:val="009A03C8"/>
    <w:rsid w:val="009A0E1F"/>
    <w:rsid w:val="009A38D8"/>
    <w:rsid w:val="009A5B47"/>
    <w:rsid w:val="009A6B7F"/>
    <w:rsid w:val="009B0043"/>
    <w:rsid w:val="009B0F2C"/>
    <w:rsid w:val="009B10F8"/>
    <w:rsid w:val="009B21F0"/>
    <w:rsid w:val="009B2765"/>
    <w:rsid w:val="009B5C13"/>
    <w:rsid w:val="009B5F62"/>
    <w:rsid w:val="009B640F"/>
    <w:rsid w:val="009B6F58"/>
    <w:rsid w:val="009B739D"/>
    <w:rsid w:val="009C0C8B"/>
    <w:rsid w:val="009C16E8"/>
    <w:rsid w:val="009C3FDA"/>
    <w:rsid w:val="009C56FF"/>
    <w:rsid w:val="009C5DF8"/>
    <w:rsid w:val="009C692A"/>
    <w:rsid w:val="009C7710"/>
    <w:rsid w:val="009D13BA"/>
    <w:rsid w:val="009D13FE"/>
    <w:rsid w:val="009D2007"/>
    <w:rsid w:val="009D345D"/>
    <w:rsid w:val="009D59DC"/>
    <w:rsid w:val="009D5E89"/>
    <w:rsid w:val="009D6629"/>
    <w:rsid w:val="009D76BC"/>
    <w:rsid w:val="009E1B71"/>
    <w:rsid w:val="009E20AD"/>
    <w:rsid w:val="009E23D8"/>
    <w:rsid w:val="009E2491"/>
    <w:rsid w:val="009E410C"/>
    <w:rsid w:val="009E53B1"/>
    <w:rsid w:val="009E5846"/>
    <w:rsid w:val="009E591E"/>
    <w:rsid w:val="009E79F7"/>
    <w:rsid w:val="009E7E4B"/>
    <w:rsid w:val="009F1628"/>
    <w:rsid w:val="009F44D0"/>
    <w:rsid w:val="009F64D4"/>
    <w:rsid w:val="00A024DE"/>
    <w:rsid w:val="00A03014"/>
    <w:rsid w:val="00A03DF5"/>
    <w:rsid w:val="00A065E3"/>
    <w:rsid w:val="00A06A39"/>
    <w:rsid w:val="00A07065"/>
    <w:rsid w:val="00A12321"/>
    <w:rsid w:val="00A1261A"/>
    <w:rsid w:val="00A13A0C"/>
    <w:rsid w:val="00A16705"/>
    <w:rsid w:val="00A16C60"/>
    <w:rsid w:val="00A175D9"/>
    <w:rsid w:val="00A21F77"/>
    <w:rsid w:val="00A23EFB"/>
    <w:rsid w:val="00A2598C"/>
    <w:rsid w:val="00A300B4"/>
    <w:rsid w:val="00A30619"/>
    <w:rsid w:val="00A306E5"/>
    <w:rsid w:val="00A33D25"/>
    <w:rsid w:val="00A34B07"/>
    <w:rsid w:val="00A35CE7"/>
    <w:rsid w:val="00A35D6D"/>
    <w:rsid w:val="00A36C66"/>
    <w:rsid w:val="00A3737F"/>
    <w:rsid w:val="00A402AA"/>
    <w:rsid w:val="00A40A1D"/>
    <w:rsid w:val="00A441C3"/>
    <w:rsid w:val="00A442C0"/>
    <w:rsid w:val="00A45214"/>
    <w:rsid w:val="00A47C77"/>
    <w:rsid w:val="00A5037F"/>
    <w:rsid w:val="00A50F06"/>
    <w:rsid w:val="00A51531"/>
    <w:rsid w:val="00A55D83"/>
    <w:rsid w:val="00A6003C"/>
    <w:rsid w:val="00A62AE4"/>
    <w:rsid w:val="00A62BB0"/>
    <w:rsid w:val="00A633BF"/>
    <w:rsid w:val="00A63962"/>
    <w:rsid w:val="00A6521C"/>
    <w:rsid w:val="00A67864"/>
    <w:rsid w:val="00A67EF4"/>
    <w:rsid w:val="00A70093"/>
    <w:rsid w:val="00A7015C"/>
    <w:rsid w:val="00A71750"/>
    <w:rsid w:val="00A71C99"/>
    <w:rsid w:val="00A72412"/>
    <w:rsid w:val="00A739D4"/>
    <w:rsid w:val="00A74292"/>
    <w:rsid w:val="00A7435D"/>
    <w:rsid w:val="00A760F0"/>
    <w:rsid w:val="00A771F6"/>
    <w:rsid w:val="00A812B1"/>
    <w:rsid w:val="00A81B99"/>
    <w:rsid w:val="00A837CE"/>
    <w:rsid w:val="00A84FD6"/>
    <w:rsid w:val="00A86608"/>
    <w:rsid w:val="00A9084E"/>
    <w:rsid w:val="00A91037"/>
    <w:rsid w:val="00A914D2"/>
    <w:rsid w:val="00A93B52"/>
    <w:rsid w:val="00A96C7F"/>
    <w:rsid w:val="00A96F81"/>
    <w:rsid w:val="00AA2658"/>
    <w:rsid w:val="00AA3CE2"/>
    <w:rsid w:val="00AA77C3"/>
    <w:rsid w:val="00AB0B9B"/>
    <w:rsid w:val="00AB1B04"/>
    <w:rsid w:val="00AB2CFB"/>
    <w:rsid w:val="00AB306B"/>
    <w:rsid w:val="00AB3F33"/>
    <w:rsid w:val="00AB4F8E"/>
    <w:rsid w:val="00AB525A"/>
    <w:rsid w:val="00AB5F3F"/>
    <w:rsid w:val="00AC10DA"/>
    <w:rsid w:val="00AC5131"/>
    <w:rsid w:val="00AC5510"/>
    <w:rsid w:val="00AC5E1F"/>
    <w:rsid w:val="00AC66C5"/>
    <w:rsid w:val="00AD5CB0"/>
    <w:rsid w:val="00AD6D9E"/>
    <w:rsid w:val="00AD6EAD"/>
    <w:rsid w:val="00AD7FE5"/>
    <w:rsid w:val="00AE103C"/>
    <w:rsid w:val="00AE1C57"/>
    <w:rsid w:val="00AE38F4"/>
    <w:rsid w:val="00AE3A94"/>
    <w:rsid w:val="00AE7315"/>
    <w:rsid w:val="00AF13A4"/>
    <w:rsid w:val="00AF350A"/>
    <w:rsid w:val="00AF415F"/>
    <w:rsid w:val="00AF49C0"/>
    <w:rsid w:val="00AF56BB"/>
    <w:rsid w:val="00AF56E9"/>
    <w:rsid w:val="00AF66EF"/>
    <w:rsid w:val="00AF6B4D"/>
    <w:rsid w:val="00AF74A6"/>
    <w:rsid w:val="00B03453"/>
    <w:rsid w:val="00B041C4"/>
    <w:rsid w:val="00B053FC"/>
    <w:rsid w:val="00B062D0"/>
    <w:rsid w:val="00B06AF7"/>
    <w:rsid w:val="00B12B2D"/>
    <w:rsid w:val="00B13DAD"/>
    <w:rsid w:val="00B151DC"/>
    <w:rsid w:val="00B15906"/>
    <w:rsid w:val="00B15ACA"/>
    <w:rsid w:val="00B178BE"/>
    <w:rsid w:val="00B17A41"/>
    <w:rsid w:val="00B200DC"/>
    <w:rsid w:val="00B22559"/>
    <w:rsid w:val="00B2397E"/>
    <w:rsid w:val="00B2521B"/>
    <w:rsid w:val="00B26DF2"/>
    <w:rsid w:val="00B27099"/>
    <w:rsid w:val="00B300DA"/>
    <w:rsid w:val="00B30AAA"/>
    <w:rsid w:val="00B314FB"/>
    <w:rsid w:val="00B33AB4"/>
    <w:rsid w:val="00B33DFC"/>
    <w:rsid w:val="00B341F6"/>
    <w:rsid w:val="00B3471B"/>
    <w:rsid w:val="00B34A62"/>
    <w:rsid w:val="00B413CC"/>
    <w:rsid w:val="00B46316"/>
    <w:rsid w:val="00B46424"/>
    <w:rsid w:val="00B5079B"/>
    <w:rsid w:val="00B564E1"/>
    <w:rsid w:val="00B57912"/>
    <w:rsid w:val="00B60791"/>
    <w:rsid w:val="00B668FC"/>
    <w:rsid w:val="00B66976"/>
    <w:rsid w:val="00B70A19"/>
    <w:rsid w:val="00B711E2"/>
    <w:rsid w:val="00B7489C"/>
    <w:rsid w:val="00B75E0D"/>
    <w:rsid w:val="00B76C03"/>
    <w:rsid w:val="00B81249"/>
    <w:rsid w:val="00B817B1"/>
    <w:rsid w:val="00B81A85"/>
    <w:rsid w:val="00B81F35"/>
    <w:rsid w:val="00B82625"/>
    <w:rsid w:val="00B8270F"/>
    <w:rsid w:val="00B831FB"/>
    <w:rsid w:val="00B84882"/>
    <w:rsid w:val="00B84D57"/>
    <w:rsid w:val="00B863EC"/>
    <w:rsid w:val="00B864C9"/>
    <w:rsid w:val="00B877DE"/>
    <w:rsid w:val="00B900AB"/>
    <w:rsid w:val="00B90F29"/>
    <w:rsid w:val="00B91ACA"/>
    <w:rsid w:val="00B95ECC"/>
    <w:rsid w:val="00B960B7"/>
    <w:rsid w:val="00BA0338"/>
    <w:rsid w:val="00BA0C3F"/>
    <w:rsid w:val="00BA1A1E"/>
    <w:rsid w:val="00BA1AC1"/>
    <w:rsid w:val="00BA1D6F"/>
    <w:rsid w:val="00BA2216"/>
    <w:rsid w:val="00BA30E9"/>
    <w:rsid w:val="00BA3108"/>
    <w:rsid w:val="00BA3A9D"/>
    <w:rsid w:val="00BA4C16"/>
    <w:rsid w:val="00BA5354"/>
    <w:rsid w:val="00BA5452"/>
    <w:rsid w:val="00BA5D8E"/>
    <w:rsid w:val="00BA648C"/>
    <w:rsid w:val="00BB2A80"/>
    <w:rsid w:val="00BB362E"/>
    <w:rsid w:val="00BB37E9"/>
    <w:rsid w:val="00BB49C6"/>
    <w:rsid w:val="00BB6166"/>
    <w:rsid w:val="00BC1580"/>
    <w:rsid w:val="00BC16B5"/>
    <w:rsid w:val="00BC2367"/>
    <w:rsid w:val="00BC3865"/>
    <w:rsid w:val="00BC38A1"/>
    <w:rsid w:val="00BC6211"/>
    <w:rsid w:val="00BC63DA"/>
    <w:rsid w:val="00BC76C7"/>
    <w:rsid w:val="00BD1A67"/>
    <w:rsid w:val="00BD1B3C"/>
    <w:rsid w:val="00BD4378"/>
    <w:rsid w:val="00BD46DE"/>
    <w:rsid w:val="00BD4BEB"/>
    <w:rsid w:val="00BD4E75"/>
    <w:rsid w:val="00BD6412"/>
    <w:rsid w:val="00BE0B84"/>
    <w:rsid w:val="00BE144B"/>
    <w:rsid w:val="00BE434C"/>
    <w:rsid w:val="00BE44C3"/>
    <w:rsid w:val="00BE567F"/>
    <w:rsid w:val="00BE5CE3"/>
    <w:rsid w:val="00BF22B7"/>
    <w:rsid w:val="00BF663E"/>
    <w:rsid w:val="00BF69B4"/>
    <w:rsid w:val="00BF758B"/>
    <w:rsid w:val="00BF7B2E"/>
    <w:rsid w:val="00C02C9C"/>
    <w:rsid w:val="00C05405"/>
    <w:rsid w:val="00C054EB"/>
    <w:rsid w:val="00C106F5"/>
    <w:rsid w:val="00C10F0B"/>
    <w:rsid w:val="00C11105"/>
    <w:rsid w:val="00C12711"/>
    <w:rsid w:val="00C1274D"/>
    <w:rsid w:val="00C14462"/>
    <w:rsid w:val="00C160A8"/>
    <w:rsid w:val="00C163F7"/>
    <w:rsid w:val="00C17B70"/>
    <w:rsid w:val="00C205E9"/>
    <w:rsid w:val="00C20DA8"/>
    <w:rsid w:val="00C214A4"/>
    <w:rsid w:val="00C21DE3"/>
    <w:rsid w:val="00C23D77"/>
    <w:rsid w:val="00C27B95"/>
    <w:rsid w:val="00C30405"/>
    <w:rsid w:val="00C318AD"/>
    <w:rsid w:val="00C32542"/>
    <w:rsid w:val="00C32803"/>
    <w:rsid w:val="00C35149"/>
    <w:rsid w:val="00C35AC3"/>
    <w:rsid w:val="00C42490"/>
    <w:rsid w:val="00C429AA"/>
    <w:rsid w:val="00C42D5C"/>
    <w:rsid w:val="00C445EC"/>
    <w:rsid w:val="00C44BC9"/>
    <w:rsid w:val="00C45933"/>
    <w:rsid w:val="00C4674F"/>
    <w:rsid w:val="00C4757F"/>
    <w:rsid w:val="00C476EF"/>
    <w:rsid w:val="00C47E65"/>
    <w:rsid w:val="00C50FA2"/>
    <w:rsid w:val="00C513E2"/>
    <w:rsid w:val="00C54E48"/>
    <w:rsid w:val="00C551E6"/>
    <w:rsid w:val="00C55B7D"/>
    <w:rsid w:val="00C56068"/>
    <w:rsid w:val="00C560B9"/>
    <w:rsid w:val="00C56581"/>
    <w:rsid w:val="00C565CD"/>
    <w:rsid w:val="00C56B66"/>
    <w:rsid w:val="00C57847"/>
    <w:rsid w:val="00C579A8"/>
    <w:rsid w:val="00C610D7"/>
    <w:rsid w:val="00C64A0A"/>
    <w:rsid w:val="00C71160"/>
    <w:rsid w:val="00C72130"/>
    <w:rsid w:val="00C734A3"/>
    <w:rsid w:val="00C7510A"/>
    <w:rsid w:val="00C75D04"/>
    <w:rsid w:val="00C827A3"/>
    <w:rsid w:val="00C830E1"/>
    <w:rsid w:val="00C8577A"/>
    <w:rsid w:val="00C85B24"/>
    <w:rsid w:val="00C861B9"/>
    <w:rsid w:val="00C865F9"/>
    <w:rsid w:val="00C86BE8"/>
    <w:rsid w:val="00C87109"/>
    <w:rsid w:val="00C9246A"/>
    <w:rsid w:val="00C97EED"/>
    <w:rsid w:val="00CA04DF"/>
    <w:rsid w:val="00CA477C"/>
    <w:rsid w:val="00CA4E3C"/>
    <w:rsid w:val="00CA6D1C"/>
    <w:rsid w:val="00CB0360"/>
    <w:rsid w:val="00CB2312"/>
    <w:rsid w:val="00CB4F99"/>
    <w:rsid w:val="00CB5E3D"/>
    <w:rsid w:val="00CB6E60"/>
    <w:rsid w:val="00CC0DE2"/>
    <w:rsid w:val="00CC20A0"/>
    <w:rsid w:val="00CC769F"/>
    <w:rsid w:val="00CD05A4"/>
    <w:rsid w:val="00CD0718"/>
    <w:rsid w:val="00CD084D"/>
    <w:rsid w:val="00CD122B"/>
    <w:rsid w:val="00CD2A4E"/>
    <w:rsid w:val="00CE08CF"/>
    <w:rsid w:val="00CE134F"/>
    <w:rsid w:val="00CE3F5B"/>
    <w:rsid w:val="00CE4D40"/>
    <w:rsid w:val="00CE6751"/>
    <w:rsid w:val="00CE7485"/>
    <w:rsid w:val="00CF0796"/>
    <w:rsid w:val="00CF1107"/>
    <w:rsid w:val="00CF12A4"/>
    <w:rsid w:val="00CF2346"/>
    <w:rsid w:val="00CF2965"/>
    <w:rsid w:val="00CF6967"/>
    <w:rsid w:val="00CF6D45"/>
    <w:rsid w:val="00D01E7F"/>
    <w:rsid w:val="00D02138"/>
    <w:rsid w:val="00D036F6"/>
    <w:rsid w:val="00D06660"/>
    <w:rsid w:val="00D06F1A"/>
    <w:rsid w:val="00D1177D"/>
    <w:rsid w:val="00D13A48"/>
    <w:rsid w:val="00D14C2F"/>
    <w:rsid w:val="00D14DB7"/>
    <w:rsid w:val="00D15F69"/>
    <w:rsid w:val="00D17D8F"/>
    <w:rsid w:val="00D21F47"/>
    <w:rsid w:val="00D23F56"/>
    <w:rsid w:val="00D24DFB"/>
    <w:rsid w:val="00D254D0"/>
    <w:rsid w:val="00D26F8D"/>
    <w:rsid w:val="00D317CA"/>
    <w:rsid w:val="00D319B8"/>
    <w:rsid w:val="00D34A68"/>
    <w:rsid w:val="00D37C4D"/>
    <w:rsid w:val="00D41C4C"/>
    <w:rsid w:val="00D42841"/>
    <w:rsid w:val="00D42C28"/>
    <w:rsid w:val="00D437EF"/>
    <w:rsid w:val="00D44934"/>
    <w:rsid w:val="00D45BDA"/>
    <w:rsid w:val="00D46050"/>
    <w:rsid w:val="00D46236"/>
    <w:rsid w:val="00D469E9"/>
    <w:rsid w:val="00D470EA"/>
    <w:rsid w:val="00D518AD"/>
    <w:rsid w:val="00D52EF5"/>
    <w:rsid w:val="00D54499"/>
    <w:rsid w:val="00D55DEA"/>
    <w:rsid w:val="00D60D3F"/>
    <w:rsid w:val="00D61035"/>
    <w:rsid w:val="00D636B0"/>
    <w:rsid w:val="00D6447C"/>
    <w:rsid w:val="00D65153"/>
    <w:rsid w:val="00D653D8"/>
    <w:rsid w:val="00D66502"/>
    <w:rsid w:val="00D6795C"/>
    <w:rsid w:val="00D7022F"/>
    <w:rsid w:val="00D703F6"/>
    <w:rsid w:val="00D7160E"/>
    <w:rsid w:val="00D72161"/>
    <w:rsid w:val="00D747F7"/>
    <w:rsid w:val="00D758D3"/>
    <w:rsid w:val="00D75969"/>
    <w:rsid w:val="00D76BD6"/>
    <w:rsid w:val="00D7756D"/>
    <w:rsid w:val="00D826AA"/>
    <w:rsid w:val="00D82CA9"/>
    <w:rsid w:val="00D82DDC"/>
    <w:rsid w:val="00D8417A"/>
    <w:rsid w:val="00D8486D"/>
    <w:rsid w:val="00D84F8E"/>
    <w:rsid w:val="00D85460"/>
    <w:rsid w:val="00D8694A"/>
    <w:rsid w:val="00D86B36"/>
    <w:rsid w:val="00D933B9"/>
    <w:rsid w:val="00D93561"/>
    <w:rsid w:val="00D9377D"/>
    <w:rsid w:val="00D9397F"/>
    <w:rsid w:val="00D94077"/>
    <w:rsid w:val="00D967D1"/>
    <w:rsid w:val="00D970B2"/>
    <w:rsid w:val="00D978BC"/>
    <w:rsid w:val="00D97913"/>
    <w:rsid w:val="00DA0EEA"/>
    <w:rsid w:val="00DA238D"/>
    <w:rsid w:val="00DA3F14"/>
    <w:rsid w:val="00DA3F17"/>
    <w:rsid w:val="00DB031F"/>
    <w:rsid w:val="00DB04D0"/>
    <w:rsid w:val="00DB06D4"/>
    <w:rsid w:val="00DB097E"/>
    <w:rsid w:val="00DB0CEF"/>
    <w:rsid w:val="00DB27CD"/>
    <w:rsid w:val="00DB27ED"/>
    <w:rsid w:val="00DB4987"/>
    <w:rsid w:val="00DB7FFA"/>
    <w:rsid w:val="00DC1923"/>
    <w:rsid w:val="00DC2F95"/>
    <w:rsid w:val="00DC3CA4"/>
    <w:rsid w:val="00DC492D"/>
    <w:rsid w:val="00DC5E96"/>
    <w:rsid w:val="00DC7D41"/>
    <w:rsid w:val="00DD2853"/>
    <w:rsid w:val="00DD2C83"/>
    <w:rsid w:val="00DD39C0"/>
    <w:rsid w:val="00DD5065"/>
    <w:rsid w:val="00DE290C"/>
    <w:rsid w:val="00DE5115"/>
    <w:rsid w:val="00DE5F3E"/>
    <w:rsid w:val="00DE6C22"/>
    <w:rsid w:val="00DE7D71"/>
    <w:rsid w:val="00DF0BD4"/>
    <w:rsid w:val="00DF15B2"/>
    <w:rsid w:val="00DF1CEE"/>
    <w:rsid w:val="00DF2434"/>
    <w:rsid w:val="00DF2B98"/>
    <w:rsid w:val="00DF3DE9"/>
    <w:rsid w:val="00DF4132"/>
    <w:rsid w:val="00E02B72"/>
    <w:rsid w:val="00E0316A"/>
    <w:rsid w:val="00E06113"/>
    <w:rsid w:val="00E06C21"/>
    <w:rsid w:val="00E07818"/>
    <w:rsid w:val="00E10CB1"/>
    <w:rsid w:val="00E12B8D"/>
    <w:rsid w:val="00E14801"/>
    <w:rsid w:val="00E158FE"/>
    <w:rsid w:val="00E20AE7"/>
    <w:rsid w:val="00E227FD"/>
    <w:rsid w:val="00E24611"/>
    <w:rsid w:val="00E274F8"/>
    <w:rsid w:val="00E316F1"/>
    <w:rsid w:val="00E31A5F"/>
    <w:rsid w:val="00E32E4C"/>
    <w:rsid w:val="00E348D8"/>
    <w:rsid w:val="00E40958"/>
    <w:rsid w:val="00E41251"/>
    <w:rsid w:val="00E41BA9"/>
    <w:rsid w:val="00E4222F"/>
    <w:rsid w:val="00E43EA9"/>
    <w:rsid w:val="00E44F08"/>
    <w:rsid w:val="00E459B5"/>
    <w:rsid w:val="00E46EF0"/>
    <w:rsid w:val="00E51B56"/>
    <w:rsid w:val="00E544CB"/>
    <w:rsid w:val="00E5455C"/>
    <w:rsid w:val="00E56F86"/>
    <w:rsid w:val="00E57C75"/>
    <w:rsid w:val="00E57D44"/>
    <w:rsid w:val="00E63336"/>
    <w:rsid w:val="00E65C9F"/>
    <w:rsid w:val="00E71061"/>
    <w:rsid w:val="00E7180B"/>
    <w:rsid w:val="00E72672"/>
    <w:rsid w:val="00E73C39"/>
    <w:rsid w:val="00E742AC"/>
    <w:rsid w:val="00E752A3"/>
    <w:rsid w:val="00E7769F"/>
    <w:rsid w:val="00E77A16"/>
    <w:rsid w:val="00E77FF4"/>
    <w:rsid w:val="00E819C3"/>
    <w:rsid w:val="00E82916"/>
    <w:rsid w:val="00E831F1"/>
    <w:rsid w:val="00E83B59"/>
    <w:rsid w:val="00E90114"/>
    <w:rsid w:val="00E919C3"/>
    <w:rsid w:val="00E945BF"/>
    <w:rsid w:val="00E96190"/>
    <w:rsid w:val="00E97876"/>
    <w:rsid w:val="00E97A44"/>
    <w:rsid w:val="00EA1E2A"/>
    <w:rsid w:val="00EA4C91"/>
    <w:rsid w:val="00EA4CAB"/>
    <w:rsid w:val="00EA58EA"/>
    <w:rsid w:val="00EA5E96"/>
    <w:rsid w:val="00EA60D0"/>
    <w:rsid w:val="00EA63B7"/>
    <w:rsid w:val="00EB0845"/>
    <w:rsid w:val="00EB09CA"/>
    <w:rsid w:val="00EB0A53"/>
    <w:rsid w:val="00EB21EB"/>
    <w:rsid w:val="00EB23B3"/>
    <w:rsid w:val="00EB2A10"/>
    <w:rsid w:val="00EB2CC3"/>
    <w:rsid w:val="00EB31C6"/>
    <w:rsid w:val="00EB3AA6"/>
    <w:rsid w:val="00EB7B1D"/>
    <w:rsid w:val="00EB7F30"/>
    <w:rsid w:val="00EC1665"/>
    <w:rsid w:val="00EC1DB9"/>
    <w:rsid w:val="00EC2372"/>
    <w:rsid w:val="00EC36D6"/>
    <w:rsid w:val="00EC656B"/>
    <w:rsid w:val="00EC6681"/>
    <w:rsid w:val="00ED162E"/>
    <w:rsid w:val="00ED3429"/>
    <w:rsid w:val="00ED4BD4"/>
    <w:rsid w:val="00ED4CC0"/>
    <w:rsid w:val="00ED4E17"/>
    <w:rsid w:val="00ED50DB"/>
    <w:rsid w:val="00ED6879"/>
    <w:rsid w:val="00ED6924"/>
    <w:rsid w:val="00ED6A32"/>
    <w:rsid w:val="00ED7329"/>
    <w:rsid w:val="00EE33B7"/>
    <w:rsid w:val="00EE684A"/>
    <w:rsid w:val="00EE7ADE"/>
    <w:rsid w:val="00EF09D9"/>
    <w:rsid w:val="00EF1779"/>
    <w:rsid w:val="00EF18A6"/>
    <w:rsid w:val="00EF1A49"/>
    <w:rsid w:val="00EF1E32"/>
    <w:rsid w:val="00EF3102"/>
    <w:rsid w:val="00EF37A6"/>
    <w:rsid w:val="00EF4FD9"/>
    <w:rsid w:val="00EF578B"/>
    <w:rsid w:val="00EF587B"/>
    <w:rsid w:val="00EF65BC"/>
    <w:rsid w:val="00F02423"/>
    <w:rsid w:val="00F0290E"/>
    <w:rsid w:val="00F03894"/>
    <w:rsid w:val="00F04B63"/>
    <w:rsid w:val="00F04E05"/>
    <w:rsid w:val="00F05EA0"/>
    <w:rsid w:val="00F06EE0"/>
    <w:rsid w:val="00F1108E"/>
    <w:rsid w:val="00F12088"/>
    <w:rsid w:val="00F149FF"/>
    <w:rsid w:val="00F15E20"/>
    <w:rsid w:val="00F16C5F"/>
    <w:rsid w:val="00F170DE"/>
    <w:rsid w:val="00F176B9"/>
    <w:rsid w:val="00F17B4C"/>
    <w:rsid w:val="00F21279"/>
    <w:rsid w:val="00F215CC"/>
    <w:rsid w:val="00F24026"/>
    <w:rsid w:val="00F25888"/>
    <w:rsid w:val="00F260AB"/>
    <w:rsid w:val="00F26304"/>
    <w:rsid w:val="00F270A1"/>
    <w:rsid w:val="00F27673"/>
    <w:rsid w:val="00F2788E"/>
    <w:rsid w:val="00F309C6"/>
    <w:rsid w:val="00F33E5B"/>
    <w:rsid w:val="00F3523A"/>
    <w:rsid w:val="00F37AAC"/>
    <w:rsid w:val="00F430CA"/>
    <w:rsid w:val="00F4469C"/>
    <w:rsid w:val="00F45405"/>
    <w:rsid w:val="00F466AC"/>
    <w:rsid w:val="00F4740D"/>
    <w:rsid w:val="00F52378"/>
    <w:rsid w:val="00F531B8"/>
    <w:rsid w:val="00F54A21"/>
    <w:rsid w:val="00F55150"/>
    <w:rsid w:val="00F56E99"/>
    <w:rsid w:val="00F605A5"/>
    <w:rsid w:val="00F61C12"/>
    <w:rsid w:val="00F62E12"/>
    <w:rsid w:val="00F648E1"/>
    <w:rsid w:val="00F710F4"/>
    <w:rsid w:val="00F71384"/>
    <w:rsid w:val="00F728BD"/>
    <w:rsid w:val="00F73080"/>
    <w:rsid w:val="00F75B3D"/>
    <w:rsid w:val="00F75F03"/>
    <w:rsid w:val="00F76750"/>
    <w:rsid w:val="00F76EF6"/>
    <w:rsid w:val="00F814BE"/>
    <w:rsid w:val="00F83D00"/>
    <w:rsid w:val="00F83D0C"/>
    <w:rsid w:val="00F84116"/>
    <w:rsid w:val="00F8438A"/>
    <w:rsid w:val="00F86114"/>
    <w:rsid w:val="00F86BEF"/>
    <w:rsid w:val="00F872C1"/>
    <w:rsid w:val="00F903F7"/>
    <w:rsid w:val="00F937AC"/>
    <w:rsid w:val="00F96846"/>
    <w:rsid w:val="00F97DF8"/>
    <w:rsid w:val="00FA1C91"/>
    <w:rsid w:val="00FA1D49"/>
    <w:rsid w:val="00FA1DDA"/>
    <w:rsid w:val="00FA23A4"/>
    <w:rsid w:val="00FA2730"/>
    <w:rsid w:val="00FA289C"/>
    <w:rsid w:val="00FA41FD"/>
    <w:rsid w:val="00FA519F"/>
    <w:rsid w:val="00FA5914"/>
    <w:rsid w:val="00FA6958"/>
    <w:rsid w:val="00FA7CF7"/>
    <w:rsid w:val="00FA7E96"/>
    <w:rsid w:val="00FB2205"/>
    <w:rsid w:val="00FB3B9E"/>
    <w:rsid w:val="00FB3CF5"/>
    <w:rsid w:val="00FB4938"/>
    <w:rsid w:val="00FB5A5E"/>
    <w:rsid w:val="00FB7DBA"/>
    <w:rsid w:val="00FC062A"/>
    <w:rsid w:val="00FC141F"/>
    <w:rsid w:val="00FC308B"/>
    <w:rsid w:val="00FC3219"/>
    <w:rsid w:val="00FC3E65"/>
    <w:rsid w:val="00FC41DB"/>
    <w:rsid w:val="00FC7FB9"/>
    <w:rsid w:val="00FD01EE"/>
    <w:rsid w:val="00FD227F"/>
    <w:rsid w:val="00FD5431"/>
    <w:rsid w:val="00FD74E9"/>
    <w:rsid w:val="00FD789D"/>
    <w:rsid w:val="00FE0446"/>
    <w:rsid w:val="00FE0F0B"/>
    <w:rsid w:val="00FE20C2"/>
    <w:rsid w:val="00FE3C0D"/>
    <w:rsid w:val="00FE403D"/>
    <w:rsid w:val="00FE4986"/>
    <w:rsid w:val="00FE6AB8"/>
    <w:rsid w:val="00FE770A"/>
    <w:rsid w:val="00FF1EAA"/>
    <w:rsid w:val="00FF22F8"/>
    <w:rsid w:val="00FF55A9"/>
    <w:rsid w:val="00FF560C"/>
    <w:rsid w:val="00FF7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0" w:unhideWhenUsed="0" w:qFormat="1"/>
    <w:lsdException w:name="Intense Reference" w:semiHidden="0" w:uiPriority="0"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E75"/>
    <w:pPr>
      <w:spacing w:after="0" w:line="480" w:lineRule="auto"/>
      <w:jc w:val="both"/>
    </w:pPr>
    <w:rPr>
      <w:rFonts w:ascii="Times New Roman" w:eastAsia="Times New Roman" w:hAnsi="Times New Roman" w:cs="Times New Roman"/>
      <w:sz w:val="24"/>
      <w:szCs w:val="24"/>
      <w:lang w:val="en-GB" w:eastAsia="zh-CN"/>
    </w:rPr>
  </w:style>
  <w:style w:type="paragraph" w:styleId="Heading1">
    <w:name w:val="heading 1"/>
    <w:basedOn w:val="Normal"/>
    <w:next w:val="Normal"/>
    <w:link w:val="Heading1Char"/>
    <w:uiPriority w:val="9"/>
    <w:qFormat/>
    <w:rsid w:val="00CD084D"/>
    <w:pPr>
      <w:keepNext/>
      <w:keepLines/>
      <w:spacing w:line="360" w:lineRule="auto"/>
      <w:jc w:val="left"/>
      <w:outlineLvl w:val="0"/>
    </w:pPr>
    <w:rPr>
      <w:rFonts w:asciiTheme="majorHAnsi" w:eastAsiaTheme="majorEastAsia" w:hAnsiTheme="majorHAnsi" w:cstheme="majorBidi"/>
      <w:b/>
      <w:bCs/>
      <w:color w:val="365F91" w:themeColor="accent1" w:themeShade="BF"/>
      <w:szCs w:val="28"/>
      <w:lang w:val="en-US" w:eastAsia="en-US"/>
    </w:rPr>
  </w:style>
  <w:style w:type="paragraph" w:styleId="Heading2">
    <w:name w:val="heading 2"/>
    <w:basedOn w:val="Normal"/>
    <w:next w:val="Normal"/>
    <w:link w:val="Heading2Char"/>
    <w:uiPriority w:val="9"/>
    <w:unhideWhenUsed/>
    <w:qFormat/>
    <w:rsid w:val="00CD084D"/>
    <w:pPr>
      <w:keepNext/>
      <w:keepLines/>
      <w:spacing w:line="360" w:lineRule="auto"/>
      <w:jc w:val="left"/>
      <w:outlineLvl w:val="1"/>
    </w:pPr>
    <w:rPr>
      <w:rFonts w:eastAsiaTheme="majorEastAsia" w:cstheme="majorBidi"/>
      <w:b/>
      <w:bCs/>
      <w:color w:val="4F81BD" w:themeColor="accent1"/>
      <w:szCs w:val="26"/>
      <w:lang w:val="en-US" w:eastAsia="en-US"/>
    </w:rPr>
  </w:style>
  <w:style w:type="paragraph" w:styleId="Heading3">
    <w:name w:val="heading 3"/>
    <w:basedOn w:val="Normal"/>
    <w:next w:val="Normal"/>
    <w:link w:val="Heading3Char"/>
    <w:uiPriority w:val="9"/>
    <w:unhideWhenUsed/>
    <w:qFormat/>
    <w:rsid w:val="00CD084D"/>
    <w:pPr>
      <w:keepNext/>
      <w:keepLines/>
      <w:spacing w:line="360" w:lineRule="auto"/>
      <w:jc w:val="left"/>
      <w:outlineLvl w:val="2"/>
    </w:pPr>
    <w:rPr>
      <w:rFonts w:eastAsiaTheme="majorEastAsia" w:cstheme="majorBidi"/>
      <w:b/>
      <w:bCs/>
      <w:color w:val="4F81BD" w:themeColor="accent1"/>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84D"/>
    <w:rPr>
      <w:rFonts w:asciiTheme="majorHAnsi" w:eastAsiaTheme="majorEastAsia" w:hAnsiTheme="majorHAnsi" w:cstheme="majorBidi"/>
      <w:b/>
      <w:bCs/>
      <w:color w:val="365F91" w:themeColor="accent1" w:themeShade="BF"/>
      <w:sz w:val="24"/>
      <w:szCs w:val="28"/>
    </w:rPr>
  </w:style>
  <w:style w:type="character" w:customStyle="1" w:styleId="Heading2Char">
    <w:name w:val="Heading 2 Char"/>
    <w:basedOn w:val="DefaultParagraphFont"/>
    <w:link w:val="Heading2"/>
    <w:uiPriority w:val="9"/>
    <w:rsid w:val="00CD084D"/>
    <w:rPr>
      <w:rFonts w:ascii="Times New Roman" w:eastAsiaTheme="majorEastAsia" w:hAnsi="Times New Roman" w:cstheme="majorBidi"/>
      <w:b/>
      <w:bCs/>
      <w:color w:val="4F81BD" w:themeColor="accent1"/>
      <w:sz w:val="24"/>
      <w:szCs w:val="26"/>
    </w:rPr>
  </w:style>
  <w:style w:type="character" w:customStyle="1" w:styleId="Heading3Char">
    <w:name w:val="Heading 3 Char"/>
    <w:basedOn w:val="DefaultParagraphFont"/>
    <w:link w:val="Heading3"/>
    <w:uiPriority w:val="9"/>
    <w:rsid w:val="00CD084D"/>
    <w:rPr>
      <w:rFonts w:ascii="Times New Roman" w:eastAsiaTheme="majorEastAsia" w:hAnsi="Times New Roman" w:cstheme="majorBidi"/>
      <w:b/>
      <w:bCs/>
      <w:color w:val="4F81BD" w:themeColor="accent1"/>
      <w:sz w:val="24"/>
    </w:rPr>
  </w:style>
  <w:style w:type="paragraph" w:styleId="NoSpacing">
    <w:name w:val="No Spacing"/>
    <w:uiPriority w:val="1"/>
    <w:qFormat/>
    <w:rsid w:val="00CD084D"/>
    <w:pPr>
      <w:spacing w:after="0" w:line="240" w:lineRule="auto"/>
    </w:pPr>
  </w:style>
  <w:style w:type="paragraph" w:styleId="ListParagraph">
    <w:name w:val="List Paragraph"/>
    <w:basedOn w:val="Normal"/>
    <w:uiPriority w:val="34"/>
    <w:qFormat/>
    <w:rsid w:val="00CD084D"/>
    <w:pPr>
      <w:spacing w:after="200" w:line="276" w:lineRule="auto"/>
      <w:ind w:left="720"/>
      <w:contextualSpacing/>
      <w:jc w:val="left"/>
    </w:pPr>
    <w:rPr>
      <w:rFonts w:asciiTheme="minorHAnsi" w:eastAsiaTheme="minorHAnsi" w:hAnsiTheme="minorHAnsi" w:cstheme="minorBidi"/>
      <w:sz w:val="22"/>
      <w:szCs w:val="22"/>
      <w:lang w:val="en-US" w:eastAsia="en-US"/>
    </w:rPr>
  </w:style>
  <w:style w:type="character" w:styleId="SubtleReference">
    <w:name w:val="Subtle Reference"/>
    <w:qFormat/>
    <w:rsid w:val="00CD084D"/>
    <w:rPr>
      <w:smallCaps/>
      <w:color w:val="C0504D"/>
      <w:u w:val="single"/>
    </w:rPr>
  </w:style>
  <w:style w:type="character" w:styleId="IntenseReference">
    <w:name w:val="Intense Reference"/>
    <w:qFormat/>
    <w:rsid w:val="00CD084D"/>
    <w:rPr>
      <w:b/>
      <w:bCs/>
      <w:smallCaps/>
      <w:color w:val="C0504D"/>
      <w:spacing w:val="5"/>
      <w:u w:val="single"/>
    </w:rPr>
  </w:style>
  <w:style w:type="paragraph" w:styleId="TOCHeading">
    <w:name w:val="TOC Heading"/>
    <w:basedOn w:val="Heading1"/>
    <w:next w:val="Normal"/>
    <w:uiPriority w:val="39"/>
    <w:unhideWhenUsed/>
    <w:qFormat/>
    <w:rsid w:val="00CD084D"/>
    <w:pPr>
      <w:spacing w:before="480" w:line="276" w:lineRule="auto"/>
      <w:outlineLvl w:val="9"/>
    </w:pPr>
    <w:rPr>
      <w:sz w:val="28"/>
      <w:lang w:eastAsia="ja-JP"/>
    </w:rPr>
  </w:style>
  <w:style w:type="paragraph" w:styleId="Header">
    <w:name w:val="header"/>
    <w:basedOn w:val="Normal"/>
    <w:link w:val="HeaderChar"/>
    <w:uiPriority w:val="99"/>
    <w:semiHidden/>
    <w:unhideWhenUsed/>
    <w:rsid w:val="00BD4E75"/>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BD4E75"/>
    <w:rPr>
      <w:rFonts w:ascii="Times New Roman" w:eastAsia="Times New Roman" w:hAnsi="Times New Roman" w:cs="Times New Roman"/>
      <w:sz w:val="24"/>
      <w:szCs w:val="24"/>
      <w:lang w:val="en-GB" w:eastAsia="zh-CN"/>
    </w:rPr>
  </w:style>
  <w:style w:type="paragraph" w:styleId="Footer">
    <w:name w:val="footer"/>
    <w:basedOn w:val="Normal"/>
    <w:link w:val="FooterChar"/>
    <w:uiPriority w:val="99"/>
    <w:unhideWhenUsed/>
    <w:rsid w:val="00BD4E75"/>
    <w:pPr>
      <w:tabs>
        <w:tab w:val="center" w:pos="4680"/>
        <w:tab w:val="right" w:pos="9360"/>
      </w:tabs>
      <w:spacing w:line="240" w:lineRule="auto"/>
    </w:pPr>
  </w:style>
  <w:style w:type="character" w:customStyle="1" w:styleId="FooterChar">
    <w:name w:val="Footer Char"/>
    <w:basedOn w:val="DefaultParagraphFont"/>
    <w:link w:val="Footer"/>
    <w:uiPriority w:val="99"/>
    <w:rsid w:val="00BD4E75"/>
    <w:rPr>
      <w:rFonts w:ascii="Times New Roman" w:eastAsia="Times New Roman" w:hAnsi="Times New Roman" w:cs="Times New Roman"/>
      <w:sz w:val="24"/>
      <w:szCs w:val="24"/>
      <w:lang w:val="en-GB" w:eastAsia="zh-CN"/>
    </w:rPr>
  </w:style>
  <w:style w:type="paragraph" w:styleId="BalloonText">
    <w:name w:val="Balloon Text"/>
    <w:basedOn w:val="Normal"/>
    <w:link w:val="BalloonTextChar"/>
    <w:uiPriority w:val="99"/>
    <w:semiHidden/>
    <w:unhideWhenUsed/>
    <w:rsid w:val="00796E1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E19"/>
    <w:rPr>
      <w:rFonts w:ascii="Tahoma" w:eastAsia="Times New Roman" w:hAnsi="Tahoma" w:cs="Tahoma"/>
      <w:sz w:val="16"/>
      <w:szCs w:val="16"/>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0" w:unhideWhenUsed="0" w:qFormat="1"/>
    <w:lsdException w:name="Intense Reference" w:semiHidden="0" w:uiPriority="0"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E75"/>
    <w:pPr>
      <w:spacing w:after="0" w:line="480" w:lineRule="auto"/>
      <w:jc w:val="both"/>
    </w:pPr>
    <w:rPr>
      <w:rFonts w:ascii="Times New Roman" w:eastAsia="Times New Roman" w:hAnsi="Times New Roman" w:cs="Times New Roman"/>
      <w:sz w:val="24"/>
      <w:szCs w:val="24"/>
      <w:lang w:val="en-GB" w:eastAsia="zh-CN"/>
    </w:rPr>
  </w:style>
  <w:style w:type="paragraph" w:styleId="Heading1">
    <w:name w:val="heading 1"/>
    <w:basedOn w:val="Normal"/>
    <w:next w:val="Normal"/>
    <w:link w:val="Heading1Char"/>
    <w:uiPriority w:val="9"/>
    <w:qFormat/>
    <w:rsid w:val="00CD084D"/>
    <w:pPr>
      <w:keepNext/>
      <w:keepLines/>
      <w:spacing w:line="360" w:lineRule="auto"/>
      <w:jc w:val="left"/>
      <w:outlineLvl w:val="0"/>
    </w:pPr>
    <w:rPr>
      <w:rFonts w:asciiTheme="majorHAnsi" w:eastAsiaTheme="majorEastAsia" w:hAnsiTheme="majorHAnsi" w:cstheme="majorBidi"/>
      <w:b/>
      <w:bCs/>
      <w:color w:val="365F91" w:themeColor="accent1" w:themeShade="BF"/>
      <w:szCs w:val="28"/>
      <w:lang w:val="en-US" w:eastAsia="en-US"/>
    </w:rPr>
  </w:style>
  <w:style w:type="paragraph" w:styleId="Heading2">
    <w:name w:val="heading 2"/>
    <w:basedOn w:val="Normal"/>
    <w:next w:val="Normal"/>
    <w:link w:val="Heading2Char"/>
    <w:uiPriority w:val="9"/>
    <w:unhideWhenUsed/>
    <w:qFormat/>
    <w:rsid w:val="00CD084D"/>
    <w:pPr>
      <w:keepNext/>
      <w:keepLines/>
      <w:spacing w:line="360" w:lineRule="auto"/>
      <w:jc w:val="left"/>
      <w:outlineLvl w:val="1"/>
    </w:pPr>
    <w:rPr>
      <w:rFonts w:eastAsiaTheme="majorEastAsia" w:cstheme="majorBidi"/>
      <w:b/>
      <w:bCs/>
      <w:color w:val="4F81BD" w:themeColor="accent1"/>
      <w:szCs w:val="26"/>
      <w:lang w:val="en-US" w:eastAsia="en-US"/>
    </w:rPr>
  </w:style>
  <w:style w:type="paragraph" w:styleId="Heading3">
    <w:name w:val="heading 3"/>
    <w:basedOn w:val="Normal"/>
    <w:next w:val="Normal"/>
    <w:link w:val="Heading3Char"/>
    <w:uiPriority w:val="9"/>
    <w:unhideWhenUsed/>
    <w:qFormat/>
    <w:rsid w:val="00CD084D"/>
    <w:pPr>
      <w:keepNext/>
      <w:keepLines/>
      <w:spacing w:line="360" w:lineRule="auto"/>
      <w:jc w:val="left"/>
      <w:outlineLvl w:val="2"/>
    </w:pPr>
    <w:rPr>
      <w:rFonts w:eastAsiaTheme="majorEastAsia" w:cstheme="majorBidi"/>
      <w:b/>
      <w:bCs/>
      <w:color w:val="4F81BD" w:themeColor="accent1"/>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84D"/>
    <w:rPr>
      <w:rFonts w:asciiTheme="majorHAnsi" w:eastAsiaTheme="majorEastAsia" w:hAnsiTheme="majorHAnsi" w:cstheme="majorBidi"/>
      <w:b/>
      <w:bCs/>
      <w:color w:val="365F91" w:themeColor="accent1" w:themeShade="BF"/>
      <w:sz w:val="24"/>
      <w:szCs w:val="28"/>
    </w:rPr>
  </w:style>
  <w:style w:type="character" w:customStyle="1" w:styleId="Heading2Char">
    <w:name w:val="Heading 2 Char"/>
    <w:basedOn w:val="DefaultParagraphFont"/>
    <w:link w:val="Heading2"/>
    <w:uiPriority w:val="9"/>
    <w:rsid w:val="00CD084D"/>
    <w:rPr>
      <w:rFonts w:ascii="Times New Roman" w:eastAsiaTheme="majorEastAsia" w:hAnsi="Times New Roman" w:cstheme="majorBidi"/>
      <w:b/>
      <w:bCs/>
      <w:color w:val="4F81BD" w:themeColor="accent1"/>
      <w:sz w:val="24"/>
      <w:szCs w:val="26"/>
    </w:rPr>
  </w:style>
  <w:style w:type="character" w:customStyle="1" w:styleId="Heading3Char">
    <w:name w:val="Heading 3 Char"/>
    <w:basedOn w:val="DefaultParagraphFont"/>
    <w:link w:val="Heading3"/>
    <w:uiPriority w:val="9"/>
    <w:rsid w:val="00CD084D"/>
    <w:rPr>
      <w:rFonts w:ascii="Times New Roman" w:eastAsiaTheme="majorEastAsia" w:hAnsi="Times New Roman" w:cstheme="majorBidi"/>
      <w:b/>
      <w:bCs/>
      <w:color w:val="4F81BD" w:themeColor="accent1"/>
      <w:sz w:val="24"/>
    </w:rPr>
  </w:style>
  <w:style w:type="paragraph" w:styleId="NoSpacing">
    <w:name w:val="No Spacing"/>
    <w:uiPriority w:val="1"/>
    <w:qFormat/>
    <w:rsid w:val="00CD084D"/>
    <w:pPr>
      <w:spacing w:after="0" w:line="240" w:lineRule="auto"/>
    </w:pPr>
  </w:style>
  <w:style w:type="paragraph" w:styleId="ListParagraph">
    <w:name w:val="List Paragraph"/>
    <w:basedOn w:val="Normal"/>
    <w:uiPriority w:val="34"/>
    <w:qFormat/>
    <w:rsid w:val="00CD084D"/>
    <w:pPr>
      <w:spacing w:after="200" w:line="276" w:lineRule="auto"/>
      <w:ind w:left="720"/>
      <w:contextualSpacing/>
      <w:jc w:val="left"/>
    </w:pPr>
    <w:rPr>
      <w:rFonts w:asciiTheme="minorHAnsi" w:eastAsiaTheme="minorHAnsi" w:hAnsiTheme="minorHAnsi" w:cstheme="minorBidi"/>
      <w:sz w:val="22"/>
      <w:szCs w:val="22"/>
      <w:lang w:val="en-US" w:eastAsia="en-US"/>
    </w:rPr>
  </w:style>
  <w:style w:type="character" w:styleId="SubtleReference">
    <w:name w:val="Subtle Reference"/>
    <w:qFormat/>
    <w:rsid w:val="00CD084D"/>
    <w:rPr>
      <w:smallCaps/>
      <w:color w:val="C0504D"/>
      <w:u w:val="single"/>
    </w:rPr>
  </w:style>
  <w:style w:type="character" w:styleId="IntenseReference">
    <w:name w:val="Intense Reference"/>
    <w:qFormat/>
    <w:rsid w:val="00CD084D"/>
    <w:rPr>
      <w:b/>
      <w:bCs/>
      <w:smallCaps/>
      <w:color w:val="C0504D"/>
      <w:spacing w:val="5"/>
      <w:u w:val="single"/>
    </w:rPr>
  </w:style>
  <w:style w:type="paragraph" w:styleId="TOCHeading">
    <w:name w:val="TOC Heading"/>
    <w:basedOn w:val="Heading1"/>
    <w:next w:val="Normal"/>
    <w:uiPriority w:val="39"/>
    <w:unhideWhenUsed/>
    <w:qFormat/>
    <w:rsid w:val="00CD084D"/>
    <w:pPr>
      <w:spacing w:before="480" w:line="276" w:lineRule="auto"/>
      <w:outlineLvl w:val="9"/>
    </w:pPr>
    <w:rPr>
      <w:sz w:val="28"/>
      <w:lang w:eastAsia="ja-JP"/>
    </w:rPr>
  </w:style>
  <w:style w:type="paragraph" w:styleId="Header">
    <w:name w:val="header"/>
    <w:basedOn w:val="Normal"/>
    <w:link w:val="HeaderChar"/>
    <w:uiPriority w:val="99"/>
    <w:semiHidden/>
    <w:unhideWhenUsed/>
    <w:rsid w:val="00BD4E75"/>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BD4E75"/>
    <w:rPr>
      <w:rFonts w:ascii="Times New Roman" w:eastAsia="Times New Roman" w:hAnsi="Times New Roman" w:cs="Times New Roman"/>
      <w:sz w:val="24"/>
      <w:szCs w:val="24"/>
      <w:lang w:val="en-GB" w:eastAsia="zh-CN"/>
    </w:rPr>
  </w:style>
  <w:style w:type="paragraph" w:styleId="Footer">
    <w:name w:val="footer"/>
    <w:basedOn w:val="Normal"/>
    <w:link w:val="FooterChar"/>
    <w:uiPriority w:val="99"/>
    <w:unhideWhenUsed/>
    <w:rsid w:val="00BD4E75"/>
    <w:pPr>
      <w:tabs>
        <w:tab w:val="center" w:pos="4680"/>
        <w:tab w:val="right" w:pos="9360"/>
      </w:tabs>
      <w:spacing w:line="240" w:lineRule="auto"/>
    </w:pPr>
  </w:style>
  <w:style w:type="character" w:customStyle="1" w:styleId="FooterChar">
    <w:name w:val="Footer Char"/>
    <w:basedOn w:val="DefaultParagraphFont"/>
    <w:link w:val="Footer"/>
    <w:uiPriority w:val="99"/>
    <w:rsid w:val="00BD4E75"/>
    <w:rPr>
      <w:rFonts w:ascii="Times New Roman" w:eastAsia="Times New Roman" w:hAnsi="Times New Roman" w:cs="Times New Roman"/>
      <w:sz w:val="24"/>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352</Words>
  <Characters>201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laye Gebremichael</dc:creator>
  <cp:lastModifiedBy>Anagaw</cp:lastModifiedBy>
  <cp:revision>10</cp:revision>
  <dcterms:created xsi:type="dcterms:W3CDTF">2019-03-17T15:34:00Z</dcterms:created>
  <dcterms:modified xsi:type="dcterms:W3CDTF">2019-05-02T20:05:00Z</dcterms:modified>
</cp:coreProperties>
</file>